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201439" w14:textId="77777777" w:rsidR="00DC51E0" w:rsidRDefault="009F5C50" w:rsidP="00EF39FF">
      <w:pPr>
        <w:spacing w:after="0" w:line="480" w:lineRule="auto"/>
        <w:contextualSpacing/>
        <w:rPr>
          <w:b/>
          <w:bCs/>
          <w:sz w:val="20"/>
          <w:szCs w:val="20"/>
        </w:rPr>
      </w:pPr>
      <w:bookmarkStart w:id="0" w:name="_GoBack"/>
      <w:bookmarkEnd w:id="0"/>
      <w:proofErr w:type="spellStart"/>
      <w:proofErr w:type="gramStart"/>
      <w:r>
        <w:rPr>
          <w:b/>
          <w:bCs/>
          <w:sz w:val="20"/>
          <w:szCs w:val="20"/>
        </w:rPr>
        <w:t>S</w:t>
      </w:r>
      <w:r w:rsidR="00703D55" w:rsidRPr="00171FF3">
        <w:rPr>
          <w:b/>
          <w:bCs/>
          <w:sz w:val="20"/>
          <w:szCs w:val="20"/>
        </w:rPr>
        <w:t>3</w:t>
      </w:r>
      <w:proofErr w:type="spellEnd"/>
      <w:r>
        <w:rPr>
          <w:b/>
          <w:bCs/>
          <w:sz w:val="20"/>
          <w:szCs w:val="20"/>
        </w:rPr>
        <w:t xml:space="preserve"> Table</w:t>
      </w:r>
      <w:r w:rsidR="006D42F9" w:rsidRPr="00171FF3">
        <w:rPr>
          <w:b/>
          <w:bCs/>
          <w:sz w:val="20"/>
          <w:szCs w:val="20"/>
        </w:rPr>
        <w:t>.</w:t>
      </w:r>
      <w:proofErr w:type="gramEnd"/>
      <w:r w:rsidR="006D42F9" w:rsidRPr="00171FF3">
        <w:rPr>
          <w:b/>
          <w:bCs/>
          <w:sz w:val="20"/>
          <w:szCs w:val="20"/>
        </w:rPr>
        <w:t xml:space="preserve"> </w:t>
      </w:r>
    </w:p>
    <w:p w14:paraId="6D8BFB8E" w14:textId="2CB492BE" w:rsidR="00EF39FF" w:rsidRPr="00171FF3" w:rsidRDefault="00986800" w:rsidP="00EF39FF">
      <w:pPr>
        <w:spacing w:after="0" w:line="480" w:lineRule="auto"/>
        <w:contextualSpacing/>
        <w:rPr>
          <w:rFonts w:eastAsia="Arial" w:cs="Arial"/>
          <w:b/>
          <w:sz w:val="20"/>
          <w:szCs w:val="20"/>
        </w:rPr>
      </w:pPr>
      <w:r w:rsidRPr="00171FF3">
        <w:rPr>
          <w:rFonts w:eastAsia="Arial" w:cs="Arial"/>
          <w:b/>
          <w:sz w:val="20"/>
          <w:szCs w:val="20"/>
        </w:rPr>
        <w:t>Pr</w:t>
      </w:r>
      <w:r w:rsidR="006D42F9" w:rsidRPr="00171FF3">
        <w:rPr>
          <w:rFonts w:eastAsia="Arial" w:cs="Arial"/>
          <w:b/>
          <w:sz w:val="20"/>
          <w:szCs w:val="20"/>
        </w:rPr>
        <w:t xml:space="preserve">obability of developing Lyme borreliosis after </w:t>
      </w:r>
      <w:r w:rsidRPr="00171FF3">
        <w:rPr>
          <w:rFonts w:eastAsia="Arial" w:cs="Arial"/>
          <w:b/>
          <w:sz w:val="20"/>
          <w:szCs w:val="20"/>
        </w:rPr>
        <w:t>a single</w:t>
      </w:r>
      <w:r w:rsidR="00EF39FF" w:rsidRPr="00171FF3">
        <w:rPr>
          <w:rFonts w:eastAsia="Arial" w:cs="Arial"/>
          <w:b/>
          <w:sz w:val="20"/>
          <w:szCs w:val="20"/>
        </w:rPr>
        <w:t xml:space="preserve"> tick bite, with predictors: developmental stage of the tick, tick engorgement, tick infection with </w:t>
      </w:r>
      <w:r w:rsidR="00EF39FF" w:rsidRPr="00171FF3">
        <w:rPr>
          <w:rFonts w:eastAsia="Arial" w:cs="Arial"/>
          <w:b/>
          <w:i/>
          <w:sz w:val="20"/>
          <w:szCs w:val="20"/>
        </w:rPr>
        <w:t>Borrelia</w:t>
      </w:r>
      <w:r w:rsidR="00EF39FF" w:rsidRPr="00171FF3">
        <w:rPr>
          <w:rFonts w:eastAsia="Arial" w:cs="Arial"/>
          <w:b/>
          <w:sz w:val="20"/>
          <w:szCs w:val="20"/>
        </w:rPr>
        <w:t xml:space="preserve"> </w:t>
      </w:r>
      <w:r w:rsidR="00EF39FF" w:rsidRPr="00171FF3">
        <w:rPr>
          <w:rFonts w:eastAsia="Arial" w:cs="Arial"/>
          <w:b/>
          <w:i/>
          <w:sz w:val="20"/>
          <w:szCs w:val="20"/>
        </w:rPr>
        <w:t>burgdorferi</w:t>
      </w:r>
      <w:r w:rsidR="00EF39FF" w:rsidRPr="00171FF3">
        <w:rPr>
          <w:rFonts w:eastAsia="Arial" w:cs="Arial"/>
          <w:b/>
          <w:sz w:val="20"/>
          <w:szCs w:val="20"/>
        </w:rPr>
        <w:t xml:space="preserve"> s.l. DNA, </w:t>
      </w:r>
      <w:r w:rsidR="003B100B" w:rsidRPr="00171FF3">
        <w:rPr>
          <w:rFonts w:eastAsia="Arial" w:cs="Arial"/>
          <w:b/>
          <w:sz w:val="20"/>
          <w:szCs w:val="20"/>
        </w:rPr>
        <w:t xml:space="preserve">and </w:t>
      </w:r>
      <w:r w:rsidR="00EF39FF" w:rsidRPr="00171FF3">
        <w:rPr>
          <w:rFonts w:eastAsia="Arial" w:cs="Arial"/>
          <w:b/>
          <w:sz w:val="20"/>
          <w:szCs w:val="20"/>
        </w:rPr>
        <w:t>patient-estimated duration of tick attachment.</w:t>
      </w:r>
    </w:p>
    <w:p w14:paraId="2E3E75BE" w14:textId="77777777" w:rsidR="00EF39FF" w:rsidRPr="00171FF3" w:rsidRDefault="00EF39FF" w:rsidP="00EF39FF">
      <w:pPr>
        <w:spacing w:after="0" w:line="480" w:lineRule="auto"/>
        <w:contextualSpacing/>
        <w:rPr>
          <w:rFonts w:eastAsia="Arial" w:cs="Arial"/>
          <w:b/>
          <w:sz w:val="20"/>
          <w:szCs w:val="20"/>
        </w:rPr>
      </w:pPr>
    </w:p>
    <w:tbl>
      <w:tblPr>
        <w:tblW w:w="6838" w:type="dxa"/>
        <w:tblInd w:w="5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992"/>
        <w:gridCol w:w="1276"/>
        <w:gridCol w:w="850"/>
        <w:gridCol w:w="284"/>
        <w:gridCol w:w="425"/>
        <w:gridCol w:w="160"/>
        <w:gridCol w:w="549"/>
        <w:gridCol w:w="160"/>
      </w:tblGrid>
      <w:tr w:rsidR="00024B3D" w:rsidRPr="00171FF3" w14:paraId="2CA682B8" w14:textId="77777777" w:rsidTr="001B19CA">
        <w:trPr>
          <w:trHeight w:hRule="exact" w:val="535"/>
        </w:trPr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D37B6F1" w14:textId="77777777" w:rsidR="00B43B2E" w:rsidRPr="00171FF3" w:rsidRDefault="00B43B2E" w:rsidP="00902DB4">
            <w:pPr>
              <w:widowControl/>
              <w:spacing w:after="0"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71FF3">
              <w:rPr>
                <w:rFonts w:cs="Arial"/>
                <w:b/>
                <w:sz w:val="20"/>
                <w:szCs w:val="20"/>
              </w:rPr>
              <w:t xml:space="preserve">Tick infection with </w:t>
            </w:r>
            <w:r w:rsidRPr="00171FF3">
              <w:rPr>
                <w:rFonts w:cs="Arial"/>
                <w:b/>
                <w:sz w:val="20"/>
                <w:szCs w:val="20"/>
              </w:rPr>
              <w:br/>
            </w:r>
            <w:r w:rsidRPr="00171FF3">
              <w:rPr>
                <w:rFonts w:eastAsia="Arial" w:cs="Arial"/>
                <w:b/>
                <w:i/>
                <w:sz w:val="20"/>
                <w:szCs w:val="20"/>
              </w:rPr>
              <w:t>B.</w:t>
            </w:r>
            <w:r w:rsidRPr="00171FF3">
              <w:rPr>
                <w:rFonts w:eastAsia="Arial" w:cs="Arial"/>
                <w:b/>
                <w:sz w:val="20"/>
                <w:szCs w:val="20"/>
              </w:rPr>
              <w:t xml:space="preserve"> </w:t>
            </w:r>
            <w:r w:rsidRPr="00171FF3">
              <w:rPr>
                <w:rFonts w:eastAsia="Arial" w:cs="Arial"/>
                <w:b/>
                <w:i/>
                <w:sz w:val="20"/>
                <w:szCs w:val="20"/>
              </w:rPr>
              <w:t>burgdorferi</w:t>
            </w:r>
            <w:r w:rsidRPr="00171FF3">
              <w:rPr>
                <w:rFonts w:eastAsia="Arial" w:cs="Arial"/>
                <w:b/>
                <w:sz w:val="20"/>
                <w:szCs w:val="20"/>
              </w:rPr>
              <w:t xml:space="preserve"> s.l. D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D7208E0" w14:textId="77777777" w:rsidR="00B43B2E" w:rsidRPr="00171FF3" w:rsidRDefault="00B43B2E" w:rsidP="00902DB4">
            <w:pPr>
              <w:widowControl/>
              <w:spacing w:after="0"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71FF3">
              <w:rPr>
                <w:rFonts w:eastAsia="Times New Roman" w:cs="Times New Roman"/>
                <w:b/>
                <w:bCs/>
                <w:sz w:val="20"/>
                <w:szCs w:val="20"/>
                <w:lang w:eastAsia="nl-NL"/>
              </w:rPr>
              <w:t>Tick sta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ACB6499" w14:textId="77777777" w:rsidR="00B43B2E" w:rsidRPr="00171FF3" w:rsidRDefault="00B43B2E" w:rsidP="00902DB4">
            <w:pPr>
              <w:widowControl/>
              <w:spacing w:after="0"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71FF3">
              <w:rPr>
                <w:rFonts w:eastAsia="Times New Roman" w:cs="Times New Roman"/>
                <w:b/>
                <w:bCs/>
                <w:sz w:val="20"/>
                <w:szCs w:val="20"/>
                <w:lang w:eastAsia="nl-NL"/>
              </w:rPr>
              <w:t>Engorgeme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7DF18A6" w14:textId="77777777" w:rsidR="00B43B2E" w:rsidRPr="00171FF3" w:rsidRDefault="00B43B2E" w:rsidP="00902DB4">
            <w:pPr>
              <w:widowControl/>
              <w:spacing w:after="0" w:line="240" w:lineRule="auto"/>
              <w:contextualSpacing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71FF3">
              <w:rPr>
                <w:rFonts w:eastAsia="Times New Roman" w:cs="Times New Roman"/>
                <w:b/>
                <w:bCs/>
                <w:sz w:val="20"/>
                <w:szCs w:val="20"/>
                <w:lang w:eastAsia="nl-NL"/>
              </w:rPr>
              <w:t>Risk%</w:t>
            </w:r>
          </w:p>
        </w:tc>
        <w:tc>
          <w:tcPr>
            <w:tcW w:w="1578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4C174B1" w14:textId="77777777" w:rsidR="00B43B2E" w:rsidRPr="00171FF3" w:rsidRDefault="00B43B2E" w:rsidP="00902DB4">
            <w:pPr>
              <w:widowControl/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71FF3">
              <w:rPr>
                <w:rFonts w:eastAsia="Times New Roman" w:cs="Times New Roman"/>
                <w:b/>
                <w:bCs/>
                <w:sz w:val="20"/>
                <w:szCs w:val="20"/>
                <w:lang w:eastAsia="nl-NL"/>
              </w:rPr>
              <w:t>(95% CI)</w:t>
            </w:r>
          </w:p>
        </w:tc>
      </w:tr>
      <w:tr w:rsidR="00DA46B8" w:rsidRPr="00171FF3" w14:paraId="4B21DD92" w14:textId="77777777" w:rsidTr="001B19CA">
        <w:trPr>
          <w:trHeight w:hRule="exact" w:val="255"/>
        </w:trPr>
        <w:tc>
          <w:tcPr>
            <w:tcW w:w="214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AF18D36" w14:textId="32077F2C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FC30537" w14:textId="64E7B3FD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7ABFC74" w14:textId="6113FA91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C00B028" w14:textId="42AC0DBF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.6</w:t>
            </w:r>
          </w:p>
        </w:tc>
        <w:tc>
          <w:tcPr>
            <w:tcW w:w="28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172A2FC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5E356B7" w14:textId="33166961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4</w:t>
            </w:r>
          </w:p>
        </w:tc>
        <w:tc>
          <w:tcPr>
            <w:tcW w:w="16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D829B06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6820847" w14:textId="04F1AC02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5.1</w:t>
            </w:r>
          </w:p>
        </w:tc>
        <w:tc>
          <w:tcPr>
            <w:tcW w:w="16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5845021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0002CEA5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06BE3C74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DA46B8" w:rsidRPr="00171FF3" w14:paraId="11EC96B6" w14:textId="77777777" w:rsidTr="001B19CA">
        <w:trPr>
          <w:trHeight w:hRule="exact" w:val="255"/>
        </w:trPr>
        <w:tc>
          <w:tcPr>
            <w:tcW w:w="2142" w:type="dxa"/>
            <w:shd w:val="clear" w:color="auto" w:fill="auto"/>
            <w:hideMark/>
          </w:tcPr>
          <w:p w14:paraId="6D3E10E3" w14:textId="1B6773E6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992" w:type="dxa"/>
            <w:shd w:val="clear" w:color="auto" w:fill="auto"/>
            <w:hideMark/>
          </w:tcPr>
          <w:p w14:paraId="011AB5F3" w14:textId="2CCFAD49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larva</w:t>
            </w:r>
          </w:p>
        </w:tc>
        <w:tc>
          <w:tcPr>
            <w:tcW w:w="1276" w:type="dxa"/>
            <w:shd w:val="clear" w:color="auto" w:fill="auto"/>
            <w:hideMark/>
          </w:tcPr>
          <w:p w14:paraId="78C2EAE3" w14:textId="0F0457CA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850" w:type="dxa"/>
            <w:shd w:val="clear" w:color="auto" w:fill="auto"/>
            <w:hideMark/>
          </w:tcPr>
          <w:p w14:paraId="68BA0ED5" w14:textId="7FF3D844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.1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</w:tcPr>
          <w:p w14:paraId="44D7FD3C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  <w:hideMark/>
          </w:tcPr>
          <w:p w14:paraId="2D1ACA4E" w14:textId="0583C23E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1</w:t>
            </w:r>
          </w:p>
        </w:tc>
        <w:tc>
          <w:tcPr>
            <w:tcW w:w="160" w:type="dxa"/>
            <w:tcMar>
              <w:left w:w="28" w:type="dxa"/>
              <w:right w:w="28" w:type="dxa"/>
            </w:tcMar>
          </w:tcPr>
          <w:p w14:paraId="77CFCE33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shd w:val="clear" w:color="auto" w:fill="auto"/>
            <w:tcMar>
              <w:left w:w="28" w:type="dxa"/>
              <w:right w:w="28" w:type="dxa"/>
            </w:tcMar>
            <w:hideMark/>
          </w:tcPr>
          <w:p w14:paraId="7A267FBF" w14:textId="0FD87940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4.1</w:t>
            </w:r>
          </w:p>
        </w:tc>
        <w:tc>
          <w:tcPr>
            <w:tcW w:w="160" w:type="dxa"/>
            <w:tcMar>
              <w:left w:w="28" w:type="dxa"/>
              <w:right w:w="28" w:type="dxa"/>
            </w:tcMar>
          </w:tcPr>
          <w:p w14:paraId="31FFC0F1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3B99AF73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DA46B8" w:rsidRPr="00171FF3" w14:paraId="2D7AA164" w14:textId="77777777" w:rsidTr="001B19CA">
        <w:trPr>
          <w:trHeight w:hRule="exact" w:val="255"/>
        </w:trPr>
        <w:tc>
          <w:tcPr>
            <w:tcW w:w="2142" w:type="dxa"/>
            <w:tcBorders>
              <w:bottom w:val="nil"/>
            </w:tcBorders>
            <w:shd w:val="clear" w:color="auto" w:fill="auto"/>
            <w:hideMark/>
          </w:tcPr>
          <w:p w14:paraId="3C5E85FB" w14:textId="4099837A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hideMark/>
          </w:tcPr>
          <w:p w14:paraId="1146BB10" w14:textId="5DCA414B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ymph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hideMark/>
          </w:tcPr>
          <w:p w14:paraId="61831639" w14:textId="7B383F55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hideMark/>
          </w:tcPr>
          <w:p w14:paraId="7CF8787F" w14:textId="4C865D5A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.5</w:t>
            </w:r>
          </w:p>
        </w:tc>
        <w:tc>
          <w:tcPr>
            <w:tcW w:w="284" w:type="dxa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6333A0A3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EA67AD6" w14:textId="077C1DFF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4</w:t>
            </w:r>
          </w:p>
        </w:tc>
        <w:tc>
          <w:tcPr>
            <w:tcW w:w="160" w:type="dxa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63C3339D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2A00000" w14:textId="31C01ED8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4.9</w:t>
            </w:r>
          </w:p>
        </w:tc>
        <w:tc>
          <w:tcPr>
            <w:tcW w:w="160" w:type="dxa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5F2CE467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58432C8B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2410A445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DA46B8" w:rsidRPr="00171FF3" w14:paraId="6998F07F" w14:textId="77777777" w:rsidTr="001B19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48E4741" w14:textId="0C7493C2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1505EDA" w14:textId="3298F394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adul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353D405" w14:textId="1CD29D12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1F9A334" w14:textId="774C9FF5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.7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0F6BE22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4E8F9B1" w14:textId="3889EFA5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5</w:t>
            </w:r>
          </w:p>
        </w:tc>
        <w:tc>
          <w:tcPr>
            <w:tcW w:w="16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8BFBEE4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F0ADE2A" w14:textId="125AE6C2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5.5</w:t>
            </w:r>
          </w:p>
        </w:tc>
        <w:tc>
          <w:tcPr>
            <w:tcW w:w="16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EF9A09D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39937915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DA46B8" w:rsidRPr="00171FF3" w14:paraId="09EAE681" w14:textId="77777777" w:rsidTr="001B19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2B4F181F" w14:textId="7A85C454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145D2AE4" w14:textId="71477D05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55432732" w14:textId="707E6A08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0C43961D" w14:textId="4EF604B6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17E28E0F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hideMark/>
          </w:tcPr>
          <w:p w14:paraId="69709FC7" w14:textId="0CDD28C1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0.7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20AE7654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hideMark/>
          </w:tcPr>
          <w:p w14:paraId="5FFE309B" w14:textId="5D0BD46B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.3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359B9E13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2E0C0ABB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1F047AE2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DA46B8" w:rsidRPr="00171FF3" w14:paraId="09C1971E" w14:textId="77777777" w:rsidTr="001B19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13999166" w14:textId="47DEA9E3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056BA1D1" w14:textId="58B06D3D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larv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0D2B8567" w14:textId="6CF5FE93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59A975EA" w14:textId="340285A9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551D865F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hideMark/>
          </w:tcPr>
          <w:p w14:paraId="68B8C7B8" w14:textId="0F1E3D5C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0.4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13D2DC8D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hideMark/>
          </w:tcPr>
          <w:p w14:paraId="1B63C69F" w14:textId="1A197668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7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5DC77A7B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48B2ADC7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DA46B8" w:rsidRPr="00171FF3" w14:paraId="07EF7CE1" w14:textId="77777777" w:rsidTr="001B19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62CF1BFC" w14:textId="516D54B3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3E717454" w14:textId="31953CCF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ymp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218895EE" w14:textId="59B93106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0FEC9605" w14:textId="7CA4F141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0243E708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hideMark/>
          </w:tcPr>
          <w:p w14:paraId="0202CDA4" w14:textId="4618D805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0.6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4097B4BE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hideMark/>
          </w:tcPr>
          <w:p w14:paraId="16FDB54A" w14:textId="7B19DEF8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.2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1E2082AB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6041A918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5200E8CA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DA46B8" w:rsidRPr="00171FF3" w14:paraId="0B31E35C" w14:textId="77777777" w:rsidTr="001B19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09968202" w14:textId="35151F7F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6E063807" w14:textId="16D385F0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adul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7FA0524F" w14:textId="045A65AF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4482A4F3" w14:textId="50BA25AB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62FEC8AE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hideMark/>
          </w:tcPr>
          <w:p w14:paraId="6365A336" w14:textId="1A62BC7B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0.8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4D332CF4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hideMark/>
          </w:tcPr>
          <w:p w14:paraId="3F505A6B" w14:textId="7438D2A4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.7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08A9832E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6A1A3A0D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DA46B8" w:rsidRPr="00171FF3" w14:paraId="68FB8B89" w14:textId="77777777" w:rsidTr="001B19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3EC03B6" w14:textId="43D6B448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05714F0" w14:textId="05420C88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7CB2165" w14:textId="3683840B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moderat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6CCC9E1" w14:textId="6D80B0DE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.8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9697A54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E86CE31" w14:textId="24C0C45C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6</w:t>
            </w:r>
          </w:p>
        </w:tc>
        <w:tc>
          <w:tcPr>
            <w:tcW w:w="16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4A11A4C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37AB00C" w14:textId="4F62FE41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4.2</w:t>
            </w:r>
          </w:p>
        </w:tc>
        <w:tc>
          <w:tcPr>
            <w:tcW w:w="16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4C09F6A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2CB0844B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0AD00279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DA46B8" w:rsidRPr="00171FF3" w14:paraId="36B156F9" w14:textId="77777777" w:rsidTr="001B19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524EDB9" w14:textId="7552A952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4C09BB6" w14:textId="6DF5AE43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larv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C22763A" w14:textId="65527D85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moderat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11E5222" w14:textId="39023C8E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.0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341ABA2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962320E" w14:textId="3328CF46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1</w:t>
            </w:r>
          </w:p>
        </w:tc>
        <w:tc>
          <w:tcPr>
            <w:tcW w:w="16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7271282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0FDF3C0" w14:textId="232EAF36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3.2</w:t>
            </w:r>
          </w:p>
        </w:tc>
        <w:tc>
          <w:tcPr>
            <w:tcW w:w="16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97CBD27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4171680B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DA46B8" w:rsidRPr="00171FF3" w14:paraId="6B147D87" w14:textId="77777777" w:rsidTr="001B19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C62544A" w14:textId="0DA11BB6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3487FCF" w14:textId="320095E6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ymp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F5C1BBD" w14:textId="5BF967AC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moderat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BA0FEF2" w14:textId="31387DC5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.7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A616938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60E8B59" w14:textId="5D7AEF44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6</w:t>
            </w:r>
          </w:p>
        </w:tc>
        <w:tc>
          <w:tcPr>
            <w:tcW w:w="16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7048E80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4DBB50C" w14:textId="595653C0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4.0</w:t>
            </w:r>
          </w:p>
        </w:tc>
        <w:tc>
          <w:tcPr>
            <w:tcW w:w="16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BBD3A17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256A6F0E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7F3338BC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DA46B8" w:rsidRPr="00171FF3" w14:paraId="3DBE8C2E" w14:textId="77777777" w:rsidTr="001B19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C20A034" w14:textId="68E5D0F9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AAE9D9E" w14:textId="26F2373F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adul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7E18F1C" w14:textId="2F1D183B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moderat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33C27C6" w14:textId="7526924C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3.2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5CEA17B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315E19E" w14:textId="75C98AED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9</w:t>
            </w:r>
          </w:p>
        </w:tc>
        <w:tc>
          <w:tcPr>
            <w:tcW w:w="16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97D66DB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ADFAE28" w14:textId="69CEDC65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4.8</w:t>
            </w:r>
          </w:p>
        </w:tc>
        <w:tc>
          <w:tcPr>
            <w:tcW w:w="16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2292321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7F35605B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DA46B8" w:rsidRPr="00171FF3" w14:paraId="56ABB687" w14:textId="77777777" w:rsidTr="001B19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52149A8D" w14:textId="067EA5C4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7B79E4E4" w14:textId="6DBAAC1A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0E4EFE96" w14:textId="3E2776D0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substantial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0789686F" w14:textId="0EC935B5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5.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3D7816AF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hideMark/>
          </w:tcPr>
          <w:p w14:paraId="430AFF6E" w14:textId="14A790DC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.8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17F60038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hideMark/>
          </w:tcPr>
          <w:p w14:paraId="53733557" w14:textId="1F8DA2E0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9.2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05D23203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6BD543AD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6F923297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DA46B8" w:rsidRPr="00171FF3" w14:paraId="413BD684" w14:textId="77777777" w:rsidTr="001B19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148633A2" w14:textId="79BB7190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7B77987A" w14:textId="5F1E6CAA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larv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36217D3A" w14:textId="651FA2CA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substantial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3DCDEC1E" w14:textId="0F974F3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3.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1FE810C5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hideMark/>
          </w:tcPr>
          <w:p w14:paraId="24D80F30" w14:textId="6FABC4AD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8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0FCB7211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hideMark/>
          </w:tcPr>
          <w:p w14:paraId="0AE3B08C" w14:textId="771A56AD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6.8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5BF8B171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6EBC19EF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DA46B8" w:rsidRPr="00171FF3" w14:paraId="16298B27" w14:textId="77777777" w:rsidTr="001B19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2FA166FD" w14:textId="02088C02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5DF8B400" w14:textId="388C2C51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ymp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291E57C4" w14:textId="5D8E8B08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substantial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0C19C609" w14:textId="5D53117D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5.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53CEF3DA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hideMark/>
          </w:tcPr>
          <w:p w14:paraId="456DCEF5" w14:textId="727514C0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.6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20A961E6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hideMark/>
          </w:tcPr>
          <w:p w14:paraId="1D1D86AE" w14:textId="6438DF3C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8.7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10C477B0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5C30506F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448AA6B0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DA46B8" w:rsidRPr="00171FF3" w14:paraId="0713D7AF" w14:textId="77777777" w:rsidTr="001B19CA">
        <w:trPr>
          <w:trHeight w:hRule="exact" w:val="255"/>
        </w:trPr>
        <w:tc>
          <w:tcPr>
            <w:tcW w:w="214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52CC0925" w14:textId="6D679B1B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7887B032" w14:textId="7E6CEF40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adult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087F739D" w14:textId="4D645990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substantial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1C8314D8" w14:textId="433C17DB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6.4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6BC36EE5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hideMark/>
          </w:tcPr>
          <w:p w14:paraId="43822B85" w14:textId="100AE214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3.2</w:t>
            </w:r>
          </w:p>
        </w:tc>
        <w:tc>
          <w:tcPr>
            <w:tcW w:w="1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73CC6F8B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hideMark/>
          </w:tcPr>
          <w:p w14:paraId="04E02CB9" w14:textId="03EDA3DB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0.6</w:t>
            </w:r>
          </w:p>
        </w:tc>
        <w:tc>
          <w:tcPr>
            <w:tcW w:w="1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27206709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211D9618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DA46B8" w:rsidRPr="00171FF3" w14:paraId="7FE99C93" w14:textId="77777777" w:rsidTr="001B19CA">
        <w:trPr>
          <w:trHeight w:hRule="exact" w:val="255"/>
        </w:trPr>
        <w:tc>
          <w:tcPr>
            <w:tcW w:w="214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F461A8F" w14:textId="53FFD9FC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F75AC73" w14:textId="3F951E1C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065A313" w14:textId="5BEB1E26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62DEDF1" w14:textId="5E198FC5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6.7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7B0DE873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F9B82EE" w14:textId="38C5C8D8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3.6</w:t>
            </w:r>
          </w:p>
        </w:tc>
        <w:tc>
          <w:tcPr>
            <w:tcW w:w="160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6BFAC7BD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ECD915A" w14:textId="0243774E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3.5</w:t>
            </w:r>
          </w:p>
        </w:tc>
        <w:tc>
          <w:tcPr>
            <w:tcW w:w="160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7F4DEE8D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6BC594A6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15E4A70F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DA46B8" w:rsidRPr="00171FF3" w14:paraId="646EED59" w14:textId="77777777" w:rsidTr="001B19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028A119" w14:textId="58B4058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1B912EC" w14:textId="2A671BEB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larv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417D594" w14:textId="295992CE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169738C" w14:textId="6F73AFE8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7.7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5828119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A9F819D" w14:textId="0E3FBA4C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4.0</w:t>
            </w:r>
          </w:p>
        </w:tc>
        <w:tc>
          <w:tcPr>
            <w:tcW w:w="16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43C27B3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2CBB253" w14:textId="083C66AD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4.9</w:t>
            </w:r>
          </w:p>
        </w:tc>
        <w:tc>
          <w:tcPr>
            <w:tcW w:w="16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B85121D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7B14B4F4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DA46B8" w:rsidRPr="00171FF3" w14:paraId="6DAF7608" w14:textId="77777777" w:rsidTr="001B19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E946127" w14:textId="7A6B3B90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D5FC545" w14:textId="66FE29F9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ymp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E1FD970" w14:textId="0ABF017D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6E54A6B" w14:textId="5E7002BE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6.9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564D591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8620EB2" w14:textId="73888C45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3.7</w:t>
            </w:r>
          </w:p>
        </w:tc>
        <w:tc>
          <w:tcPr>
            <w:tcW w:w="16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4DA6F2D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AE7C0C7" w14:textId="6127E598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3.7</w:t>
            </w:r>
          </w:p>
        </w:tc>
        <w:tc>
          <w:tcPr>
            <w:tcW w:w="16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7DB6B4F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77B08771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4A4900C6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DA46B8" w:rsidRPr="00171FF3" w14:paraId="1C666BFB" w14:textId="77777777" w:rsidTr="001B19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F500365" w14:textId="5143E4EA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B9F2883" w14:textId="227D564C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adul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3E1F5F1" w14:textId="51E98792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EA4FBE9" w14:textId="591C31AE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6.3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A60FFEC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646D854" w14:textId="1687ECB3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3.3</w:t>
            </w:r>
          </w:p>
        </w:tc>
        <w:tc>
          <w:tcPr>
            <w:tcW w:w="16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6E5CEF4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9414893" w14:textId="73EF850F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2.6</w:t>
            </w:r>
          </w:p>
        </w:tc>
        <w:tc>
          <w:tcPr>
            <w:tcW w:w="16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889F263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5F24A8A3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DA46B8" w:rsidRPr="00171FF3" w14:paraId="7EFBBE98" w14:textId="77777777" w:rsidTr="001B19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20492BD7" w14:textId="11BB8B69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32239EAA" w14:textId="46DA3884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1B8AA525" w14:textId="5282B374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30EE3790" w14:textId="48DA38F8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3.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3DD64EDA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hideMark/>
          </w:tcPr>
          <w:p w14:paraId="619BDC3B" w14:textId="7F05D6CB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7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335CB7E0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hideMark/>
          </w:tcPr>
          <w:p w14:paraId="0706CA32" w14:textId="22B0C6E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6.3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2A878E06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2D6035F3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5F0286D7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DA46B8" w:rsidRPr="00171FF3" w14:paraId="27CD2F9E" w14:textId="77777777" w:rsidTr="001B19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1ACBBAEB" w14:textId="44D532F1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14CE79DA" w14:textId="01FA32B1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larv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502567AD" w14:textId="5C0AE8AD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46073CA0" w14:textId="7D009831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3.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1EADABBB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hideMark/>
          </w:tcPr>
          <w:p w14:paraId="07A1E41A" w14:textId="74C5C162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7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68B871A4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hideMark/>
          </w:tcPr>
          <w:p w14:paraId="06EC8343" w14:textId="3B91880E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6.3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3A745D48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1D2B78FC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DA46B8" w:rsidRPr="00171FF3" w14:paraId="56C9EECE" w14:textId="77777777" w:rsidTr="001B19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05A89299" w14:textId="2351096C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2F0CB506" w14:textId="064BA234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ymp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15897EEC" w14:textId="21C42541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56D6F21C" w14:textId="5575706F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3.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0F12F5DD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hideMark/>
          </w:tcPr>
          <w:p w14:paraId="656EE305" w14:textId="33272CA5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7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6A081872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hideMark/>
          </w:tcPr>
          <w:p w14:paraId="539EC141" w14:textId="73A1ABAE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6.3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0C68AD6A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26D163F9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49F4FE3B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DA46B8" w:rsidRPr="00171FF3" w14:paraId="09489CD0" w14:textId="77777777" w:rsidTr="001B19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1BDB38B8" w14:textId="372F3CEC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441BA331" w14:textId="1841D1F6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adul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7350590D" w14:textId="6A4C1058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6C754826" w14:textId="7ECD8F89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3.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6A5DC061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hideMark/>
          </w:tcPr>
          <w:p w14:paraId="29AA3CB4" w14:textId="7234A1B5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7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02E79BB6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hideMark/>
          </w:tcPr>
          <w:p w14:paraId="0A4D5230" w14:textId="0E58452D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6.3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5356B057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3FB7CD37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DA46B8" w:rsidRPr="00171FF3" w14:paraId="25057997" w14:textId="77777777" w:rsidTr="001B19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1B48545" w14:textId="626DBE9B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5697A43" w14:textId="63D4F29D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A844024" w14:textId="060B1355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moderat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E9DA32F" w14:textId="3ED13859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7.4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08A1086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BA8C557" w14:textId="67AA0DC6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4.1</w:t>
            </w:r>
          </w:p>
        </w:tc>
        <w:tc>
          <w:tcPr>
            <w:tcW w:w="16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4A75A38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33CF85B" w14:textId="70DEAA8A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1.5</w:t>
            </w:r>
          </w:p>
        </w:tc>
        <w:tc>
          <w:tcPr>
            <w:tcW w:w="16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5105EA6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700BEADC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143DE1A0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DA46B8" w:rsidRPr="00171FF3" w14:paraId="7011A16B" w14:textId="77777777" w:rsidTr="001B19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E164DC0" w14:textId="54437DA0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8B1ABEC" w14:textId="2DDFE4C4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larv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31D4929" w14:textId="28B73F2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moderat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58C8E39" w14:textId="4DCD43EF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7.4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C3902F0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232900B" w14:textId="550F2D24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4.1</w:t>
            </w:r>
          </w:p>
        </w:tc>
        <w:tc>
          <w:tcPr>
            <w:tcW w:w="16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8CCF48D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9CE971F" w14:textId="38022EB4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1.5</w:t>
            </w:r>
          </w:p>
        </w:tc>
        <w:tc>
          <w:tcPr>
            <w:tcW w:w="16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5884831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68466806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DA46B8" w:rsidRPr="00171FF3" w14:paraId="2D908526" w14:textId="77777777" w:rsidTr="001B19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F6A6DA5" w14:textId="79C4099A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0FD42CF" w14:textId="606954D8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ymp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EF8E061" w14:textId="5624CAFC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moderat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CC4D9A1" w14:textId="4B0F7CA5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7.4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6DDE104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90DFCAC" w14:textId="70234D20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4.1</w:t>
            </w:r>
          </w:p>
        </w:tc>
        <w:tc>
          <w:tcPr>
            <w:tcW w:w="16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8A2F805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F11D819" w14:textId="1EF79CFF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1.5</w:t>
            </w:r>
          </w:p>
        </w:tc>
        <w:tc>
          <w:tcPr>
            <w:tcW w:w="16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A9BE95D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1A5443B1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2DB5ABE7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DA46B8" w:rsidRPr="00171FF3" w14:paraId="7FE79179" w14:textId="77777777" w:rsidTr="001B19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C50E08B" w14:textId="0557E208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5C2F0E3" w14:textId="32A1F034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adul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2A01DBE" w14:textId="603C284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moderat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3A1BD5E" w14:textId="1256D4DE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7.4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EEA9397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82D13E6" w14:textId="7C3C32A9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4.1</w:t>
            </w:r>
          </w:p>
        </w:tc>
        <w:tc>
          <w:tcPr>
            <w:tcW w:w="16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46124C3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DCC2E3F" w14:textId="73A5FBB5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1.5</w:t>
            </w:r>
          </w:p>
        </w:tc>
        <w:tc>
          <w:tcPr>
            <w:tcW w:w="16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D1705D1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77472872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DA46B8" w:rsidRPr="00171FF3" w14:paraId="63E6F9D8" w14:textId="77777777" w:rsidTr="001B19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71C4DD18" w14:textId="42F5C762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2862D197" w14:textId="08369D4C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720F48AC" w14:textId="704F234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substantial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4F63DEE0" w14:textId="07849B43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4.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456A22E6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hideMark/>
          </w:tcPr>
          <w:p w14:paraId="13C99E22" w14:textId="4379F193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6.8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38C44A41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hideMark/>
          </w:tcPr>
          <w:p w14:paraId="5D617987" w14:textId="745D377F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4.6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7F8008AE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6DD9F6D7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5DDF8B11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DA46B8" w:rsidRPr="00171FF3" w14:paraId="40333105" w14:textId="77777777" w:rsidTr="001B19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2F0BB82C" w14:textId="2D61F578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6FA54E9E" w14:textId="483A8C2D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larv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33C5ED0C" w14:textId="3DF93CE5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substantial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4B23C38B" w14:textId="6B39FA7F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4.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361191B3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hideMark/>
          </w:tcPr>
          <w:p w14:paraId="5B0F5093" w14:textId="378BD53D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6.8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7592FB5B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hideMark/>
          </w:tcPr>
          <w:p w14:paraId="22C1B7BD" w14:textId="7AD4A8A4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4.6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7CB293DD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69DF8D0E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DA46B8" w:rsidRPr="00171FF3" w14:paraId="571CEF28" w14:textId="77777777" w:rsidTr="001B19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06EC6BFB" w14:textId="66B1C08E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36F72386" w14:textId="25E96B0E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ymp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421A8D04" w14:textId="0F4AE246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substantial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0FA0BB48" w14:textId="54A03975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4.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243D710E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hideMark/>
          </w:tcPr>
          <w:p w14:paraId="6426ECE4" w14:textId="3B1E364E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6.8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445AD99E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hideMark/>
          </w:tcPr>
          <w:p w14:paraId="6C5B66BA" w14:textId="187ACA42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4.6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0980CFBB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2DADEA76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04088D2F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DA46B8" w:rsidRPr="00171FF3" w14:paraId="08F21817" w14:textId="77777777" w:rsidTr="001B19CA">
        <w:trPr>
          <w:trHeight w:hRule="exact" w:val="255"/>
        </w:trPr>
        <w:tc>
          <w:tcPr>
            <w:tcW w:w="214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0C0FBC62" w14:textId="4AD7A9AC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52BAAFD3" w14:textId="4448065A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adult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5EF822A5" w14:textId="20A4DF9B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substantial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7055EA7B" w14:textId="630DFFE3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4.4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2B116905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hideMark/>
          </w:tcPr>
          <w:p w14:paraId="55F6B3B7" w14:textId="4FA358DB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6.8</w:t>
            </w:r>
          </w:p>
        </w:tc>
        <w:tc>
          <w:tcPr>
            <w:tcW w:w="1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74595795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hideMark/>
          </w:tcPr>
          <w:p w14:paraId="2281E2BF" w14:textId="0B051DF1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4.6</w:t>
            </w:r>
          </w:p>
        </w:tc>
        <w:tc>
          <w:tcPr>
            <w:tcW w:w="1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6BE4775A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36C399DA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DA46B8" w:rsidRPr="00171FF3" w14:paraId="13F81D9C" w14:textId="77777777" w:rsidTr="001B19CA">
        <w:trPr>
          <w:trHeight w:hRule="exact" w:val="255"/>
        </w:trPr>
        <w:tc>
          <w:tcPr>
            <w:tcW w:w="214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A92E04E" w14:textId="0A535FFA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egativ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FB3E1C8" w14:textId="77121AB2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2E9A081" w14:textId="1882EAB2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7BF4F74" w14:textId="4E6A0B9D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4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1157DFC6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3305F1B" w14:textId="71681F1E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0.7</w:t>
            </w:r>
          </w:p>
        </w:tc>
        <w:tc>
          <w:tcPr>
            <w:tcW w:w="160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21BD8725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EF66556" w14:textId="11EC6803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.9</w:t>
            </w:r>
          </w:p>
        </w:tc>
        <w:tc>
          <w:tcPr>
            <w:tcW w:w="160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4D9A9EB6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3FC7795E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6287EF67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DA46B8" w:rsidRPr="00171FF3" w14:paraId="4423E69A" w14:textId="77777777" w:rsidTr="001B19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0949F52" w14:textId="4FC6873C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egativ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0B0E8BA" w14:textId="2074B744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larv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DDCFC8A" w14:textId="08517582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1D1133A" w14:textId="15F5E239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6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CDB4A6D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3C2ED79" w14:textId="7C387CA2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0.8</w:t>
            </w:r>
          </w:p>
        </w:tc>
        <w:tc>
          <w:tcPr>
            <w:tcW w:w="16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81D0571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C66624B" w14:textId="3D659026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3.2</w:t>
            </w:r>
          </w:p>
        </w:tc>
        <w:tc>
          <w:tcPr>
            <w:tcW w:w="16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ED5B175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4705CA04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DA46B8" w:rsidRPr="00171FF3" w14:paraId="6D2FE741" w14:textId="77777777" w:rsidTr="001B19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052720C" w14:textId="31A96D95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egativ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5EDF080" w14:textId="1574B1C9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ymp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4305CE7" w14:textId="66E071DF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E68F42A" w14:textId="52E82B39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4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B6BDED4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4503054" w14:textId="34F895D3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0.7</w:t>
            </w:r>
          </w:p>
        </w:tc>
        <w:tc>
          <w:tcPr>
            <w:tcW w:w="16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35ABAAA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AB7F5C8" w14:textId="59FAE2D4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3.0</w:t>
            </w:r>
          </w:p>
        </w:tc>
        <w:tc>
          <w:tcPr>
            <w:tcW w:w="16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E5CD451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7A4A1F62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08A2EB77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DA46B8" w:rsidRPr="00171FF3" w14:paraId="63C7079B" w14:textId="77777777" w:rsidTr="001B19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1C79D33" w14:textId="2397146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egativ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1E69FA5" w14:textId="09BC2685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adul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78748EB" w14:textId="36F8364C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C054041" w14:textId="161CC1B3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3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07ED221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C5037FE" w14:textId="6E8145BD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0.6</w:t>
            </w:r>
          </w:p>
        </w:tc>
        <w:tc>
          <w:tcPr>
            <w:tcW w:w="16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C80FCB7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B6BD278" w14:textId="4554DA81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.7</w:t>
            </w:r>
          </w:p>
        </w:tc>
        <w:tc>
          <w:tcPr>
            <w:tcW w:w="16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2762534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297E0D0A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DA46B8" w:rsidRPr="00171FF3" w14:paraId="5F53AC2F" w14:textId="77777777" w:rsidTr="001B19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657BB061" w14:textId="3AA44B86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egativ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552A68BB" w14:textId="254D530B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5700B290" w14:textId="5DCD7086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50CF15FA" w14:textId="76D06FF9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0.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338B0597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hideMark/>
          </w:tcPr>
          <w:p w14:paraId="77624FAA" w14:textId="714ED77C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0.3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1197167C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hideMark/>
          </w:tcPr>
          <w:p w14:paraId="6C4651E9" w14:textId="364D2718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4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60C140B1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70DBB977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3866EB0A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DA46B8" w:rsidRPr="00171FF3" w14:paraId="3DEECFCF" w14:textId="77777777" w:rsidTr="001B19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280160D7" w14:textId="3DC3CAD5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egativ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57ECE2CF" w14:textId="5D2B06C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larv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35C5FCB6" w14:textId="355B447D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077C9FF9" w14:textId="0E9AB456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0.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5311BC5E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hideMark/>
          </w:tcPr>
          <w:p w14:paraId="6A7442BB" w14:textId="3BC822DC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0.3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0930DEF2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hideMark/>
          </w:tcPr>
          <w:p w14:paraId="32E5A9AE" w14:textId="551D8003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4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2FAB41CB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5807CA75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DA46B8" w:rsidRPr="00171FF3" w14:paraId="33BA5FAF" w14:textId="77777777" w:rsidTr="001B19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0DA701DB" w14:textId="244E132B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egativ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5AFEF73D" w14:textId="20296F75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ymp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025FC059" w14:textId="1AD28034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2E62BA00" w14:textId="07DEEB22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0.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1C86572A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hideMark/>
          </w:tcPr>
          <w:p w14:paraId="68CAA379" w14:textId="290632D0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0.3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40EE4228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hideMark/>
          </w:tcPr>
          <w:p w14:paraId="0F6CD346" w14:textId="17D368C9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4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5CF1D6A1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44C3D327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278851E4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DA46B8" w:rsidRPr="00171FF3" w14:paraId="4A90DD4A" w14:textId="77777777" w:rsidTr="001B19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0FF59DD6" w14:textId="74B965CD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lastRenderedPageBreak/>
              <w:t>negativ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5CB4C560" w14:textId="539D1015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adul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1E04DB47" w14:textId="5B9F181E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3B5CFFBF" w14:textId="36A1802C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0.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79CC0AC4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hideMark/>
          </w:tcPr>
          <w:p w14:paraId="23C5ECE1" w14:textId="7067AA54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0.3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7B1D27F6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hideMark/>
          </w:tcPr>
          <w:p w14:paraId="2892F95C" w14:textId="5C00C63B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4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297514F7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0BB219B5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DA46B8" w:rsidRPr="00171FF3" w14:paraId="6E0F6AC1" w14:textId="77777777" w:rsidTr="001B19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28643FD" w14:textId="516CC5B8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egativ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3EB0E29" w14:textId="2ED8A9AB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B8B1F26" w14:textId="024E11AE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moderat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336CFFE" w14:textId="37663FCB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5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8D61F49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97B0F75" w14:textId="640BE6D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0.8</w:t>
            </w:r>
          </w:p>
        </w:tc>
        <w:tc>
          <w:tcPr>
            <w:tcW w:w="16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10CD078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3A68B0D" w14:textId="208B7B6B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.5</w:t>
            </w:r>
          </w:p>
        </w:tc>
        <w:tc>
          <w:tcPr>
            <w:tcW w:w="16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7312425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3344A903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6C149E72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DA46B8" w:rsidRPr="00171FF3" w14:paraId="04F927EF" w14:textId="77777777" w:rsidTr="001B19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07F6B2B" w14:textId="5B98EBAE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egativ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33F309B" w14:textId="640CEE99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larv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A3877EE" w14:textId="74ED2E19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moderat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35DEC8E" w14:textId="05CA9B3D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5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548F09C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A434F29" w14:textId="76BA5ECA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0.8</w:t>
            </w:r>
          </w:p>
        </w:tc>
        <w:tc>
          <w:tcPr>
            <w:tcW w:w="16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340C478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6BDEAB6" w14:textId="53AE7AE2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.5</w:t>
            </w:r>
          </w:p>
        </w:tc>
        <w:tc>
          <w:tcPr>
            <w:tcW w:w="16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EE22E06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660C67DB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DA46B8" w:rsidRPr="00171FF3" w14:paraId="4232A4C1" w14:textId="77777777" w:rsidTr="001B19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57DBA76" w14:textId="27182A4E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egativ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3673B61" w14:textId="75DC52DF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ymp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A5DAB0A" w14:textId="3D85C5BC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moderat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6777E52" w14:textId="77FDEAB5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5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135C18B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64EBC59" w14:textId="2CA64666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0.8</w:t>
            </w:r>
          </w:p>
        </w:tc>
        <w:tc>
          <w:tcPr>
            <w:tcW w:w="16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59C8DC7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1F7F744" w14:textId="26E30A16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.5</w:t>
            </w:r>
          </w:p>
        </w:tc>
        <w:tc>
          <w:tcPr>
            <w:tcW w:w="16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0D5BBBA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628FA81C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3C311656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DA46B8" w:rsidRPr="00171FF3" w14:paraId="4020F046" w14:textId="77777777" w:rsidTr="001B19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BE74CD7" w14:textId="18732CA0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egativ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37BADF1" w14:textId="7A7B032B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adul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ACCEE97" w14:textId="0E196975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moderat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2E9C9E2" w14:textId="715B487E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5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DF2B154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289AF46" w14:textId="4BAAA8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0.8</w:t>
            </w:r>
          </w:p>
        </w:tc>
        <w:tc>
          <w:tcPr>
            <w:tcW w:w="16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715B60A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6F5A4E2" w14:textId="4528FD33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.5</w:t>
            </w:r>
          </w:p>
        </w:tc>
        <w:tc>
          <w:tcPr>
            <w:tcW w:w="16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8C33742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242BD1EB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DA46B8" w:rsidRPr="00171FF3" w14:paraId="7D92BD12" w14:textId="77777777" w:rsidTr="001B19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4AAE8758" w14:textId="1B4EC70B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egativ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248B139C" w14:textId="23C38275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067C1CF2" w14:textId="5F648213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substantial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626F1826" w14:textId="4DB72426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3.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5AFE5866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hideMark/>
          </w:tcPr>
          <w:p w14:paraId="6A921ECA" w14:textId="4A16B544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4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02B40E24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hideMark/>
          </w:tcPr>
          <w:p w14:paraId="508F3DFD" w14:textId="580FA990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5.6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2249F49F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0A3A3CD9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773D1670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DA46B8" w:rsidRPr="00171FF3" w14:paraId="251A155D" w14:textId="77777777" w:rsidTr="001B19CA">
        <w:trPr>
          <w:trHeight w:hRule="exact" w:val="255"/>
        </w:trPr>
        <w:tc>
          <w:tcPr>
            <w:tcW w:w="2142" w:type="dxa"/>
            <w:tcBorders>
              <w:top w:val="nil"/>
            </w:tcBorders>
            <w:shd w:val="clear" w:color="auto" w:fill="D9D9D9" w:themeFill="background1" w:themeFillShade="D9"/>
            <w:hideMark/>
          </w:tcPr>
          <w:p w14:paraId="016C5B72" w14:textId="5BF38948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egative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D9D9D9" w:themeFill="background1" w:themeFillShade="D9"/>
            <w:hideMark/>
          </w:tcPr>
          <w:p w14:paraId="34FCDA4A" w14:textId="2B200742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larva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D9D9D9" w:themeFill="background1" w:themeFillShade="D9"/>
            <w:hideMark/>
          </w:tcPr>
          <w:p w14:paraId="634F135C" w14:textId="09BF6EC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substantial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D9D9D9" w:themeFill="background1" w:themeFillShade="D9"/>
            <w:hideMark/>
          </w:tcPr>
          <w:p w14:paraId="6BA6AAE4" w14:textId="61A8266B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3.1</w:t>
            </w:r>
          </w:p>
        </w:tc>
        <w:tc>
          <w:tcPr>
            <w:tcW w:w="284" w:type="dxa"/>
            <w:tcBorders>
              <w:top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73F6D5BA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hideMark/>
          </w:tcPr>
          <w:p w14:paraId="5F7225CC" w14:textId="6D9B95DE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4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3920EC3C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hideMark/>
          </w:tcPr>
          <w:p w14:paraId="3F138D91" w14:textId="6D7FCD7F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5.6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6C2AD05C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41884DB6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DA46B8" w:rsidRPr="00171FF3" w14:paraId="0B250A6A" w14:textId="77777777" w:rsidTr="001B19CA">
        <w:trPr>
          <w:trHeight w:hRule="exact" w:val="255"/>
        </w:trPr>
        <w:tc>
          <w:tcPr>
            <w:tcW w:w="2142" w:type="dxa"/>
            <w:shd w:val="clear" w:color="auto" w:fill="D9D9D9" w:themeFill="background1" w:themeFillShade="D9"/>
            <w:hideMark/>
          </w:tcPr>
          <w:p w14:paraId="74B246E1" w14:textId="580EB88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egative</w:t>
            </w:r>
          </w:p>
        </w:tc>
        <w:tc>
          <w:tcPr>
            <w:tcW w:w="992" w:type="dxa"/>
            <w:shd w:val="clear" w:color="auto" w:fill="D9D9D9" w:themeFill="background1" w:themeFillShade="D9"/>
            <w:hideMark/>
          </w:tcPr>
          <w:p w14:paraId="76562B7B" w14:textId="2C06C3F1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ymph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14:paraId="62CF16BA" w14:textId="4C45EA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substantial</w:t>
            </w:r>
          </w:p>
        </w:tc>
        <w:tc>
          <w:tcPr>
            <w:tcW w:w="850" w:type="dxa"/>
            <w:shd w:val="clear" w:color="auto" w:fill="D9D9D9" w:themeFill="background1" w:themeFillShade="D9"/>
            <w:hideMark/>
          </w:tcPr>
          <w:p w14:paraId="3DA7BFF4" w14:textId="7A0E8145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3.1</w:t>
            </w:r>
          </w:p>
        </w:tc>
        <w:tc>
          <w:tcPr>
            <w:tcW w:w="28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677BBA12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hideMark/>
          </w:tcPr>
          <w:p w14:paraId="109E3ADB" w14:textId="33586A06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4</w:t>
            </w:r>
          </w:p>
        </w:tc>
        <w:tc>
          <w:tcPr>
            <w:tcW w:w="160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21448FC5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hideMark/>
          </w:tcPr>
          <w:p w14:paraId="5E4C327C" w14:textId="24AFBD35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5.6</w:t>
            </w:r>
          </w:p>
        </w:tc>
        <w:tc>
          <w:tcPr>
            <w:tcW w:w="160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2C39A88C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3B03D31C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1CC6A141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DA46B8" w:rsidRPr="00171FF3" w14:paraId="5FC2139A" w14:textId="77777777" w:rsidTr="001B19CA">
        <w:trPr>
          <w:trHeight w:hRule="exact" w:val="255"/>
        </w:trPr>
        <w:tc>
          <w:tcPr>
            <w:tcW w:w="2142" w:type="dxa"/>
            <w:shd w:val="clear" w:color="auto" w:fill="D9D9D9" w:themeFill="background1" w:themeFillShade="D9"/>
            <w:hideMark/>
          </w:tcPr>
          <w:p w14:paraId="270D4925" w14:textId="1BE6B96B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egative</w:t>
            </w:r>
          </w:p>
        </w:tc>
        <w:tc>
          <w:tcPr>
            <w:tcW w:w="992" w:type="dxa"/>
            <w:shd w:val="clear" w:color="auto" w:fill="D9D9D9" w:themeFill="background1" w:themeFillShade="D9"/>
            <w:hideMark/>
          </w:tcPr>
          <w:p w14:paraId="43BBD29A" w14:textId="7F766642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adult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14:paraId="178B46B3" w14:textId="6E05318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substantial</w:t>
            </w:r>
          </w:p>
        </w:tc>
        <w:tc>
          <w:tcPr>
            <w:tcW w:w="850" w:type="dxa"/>
            <w:shd w:val="clear" w:color="auto" w:fill="D9D9D9" w:themeFill="background1" w:themeFillShade="D9"/>
            <w:hideMark/>
          </w:tcPr>
          <w:p w14:paraId="5523F1F4" w14:textId="159281EC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3.1</w:t>
            </w:r>
          </w:p>
        </w:tc>
        <w:tc>
          <w:tcPr>
            <w:tcW w:w="28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5F060EEE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hideMark/>
          </w:tcPr>
          <w:p w14:paraId="0677B2E1" w14:textId="7788F173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4</w:t>
            </w:r>
          </w:p>
        </w:tc>
        <w:tc>
          <w:tcPr>
            <w:tcW w:w="160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3916233A" w14:textId="77777777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hideMark/>
          </w:tcPr>
          <w:p w14:paraId="21523878" w14:textId="3279985A" w:rsidR="00DA46B8" w:rsidRPr="00171FF3" w:rsidRDefault="00DA46B8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5.6</w:t>
            </w:r>
          </w:p>
        </w:tc>
        <w:tc>
          <w:tcPr>
            <w:tcW w:w="160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6A4D299C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2D423398" w14:textId="77777777" w:rsidR="00DA46B8" w:rsidRPr="00171FF3" w:rsidRDefault="00DA46B8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</w:tbl>
    <w:p w14:paraId="3376DC6E" w14:textId="77777777" w:rsidR="00A632CE" w:rsidRPr="00171FF3" w:rsidRDefault="00A632CE" w:rsidP="00902DB4">
      <w:pPr>
        <w:spacing w:after="0" w:line="240" w:lineRule="auto"/>
        <w:contextualSpacing/>
        <w:rPr>
          <w:rFonts w:eastAsia="Arial" w:cs="Arial"/>
          <w:b/>
          <w:sz w:val="20"/>
          <w:szCs w:val="20"/>
        </w:rPr>
      </w:pPr>
    </w:p>
    <w:p w14:paraId="71F3277F" w14:textId="77777777" w:rsidR="00902DB4" w:rsidRPr="00171FF3" w:rsidRDefault="00902DB4" w:rsidP="00902DB4">
      <w:pPr>
        <w:spacing w:after="0" w:line="240" w:lineRule="auto"/>
        <w:contextualSpacing/>
        <w:rPr>
          <w:rFonts w:eastAsia="Arial" w:cs="Arial"/>
          <w:b/>
          <w:sz w:val="20"/>
          <w:szCs w:val="20"/>
        </w:rPr>
      </w:pPr>
    </w:p>
    <w:p w14:paraId="183F348A" w14:textId="77777777" w:rsidR="00C51A94" w:rsidRPr="00171FF3" w:rsidRDefault="00C51A94" w:rsidP="00902DB4">
      <w:pPr>
        <w:spacing w:after="0" w:line="240" w:lineRule="auto"/>
        <w:contextualSpacing/>
        <w:rPr>
          <w:rFonts w:eastAsia="Arial" w:cs="Arial"/>
          <w:b/>
          <w:sz w:val="20"/>
          <w:szCs w:val="20"/>
        </w:rPr>
      </w:pPr>
    </w:p>
    <w:tbl>
      <w:tblPr>
        <w:tblW w:w="7547" w:type="dxa"/>
        <w:tblInd w:w="5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992"/>
        <w:gridCol w:w="2126"/>
        <w:gridCol w:w="709"/>
        <w:gridCol w:w="284"/>
        <w:gridCol w:w="425"/>
        <w:gridCol w:w="160"/>
        <w:gridCol w:w="549"/>
        <w:gridCol w:w="160"/>
      </w:tblGrid>
      <w:tr w:rsidR="00024B3D" w:rsidRPr="00171FF3" w14:paraId="4BE16B02" w14:textId="77777777" w:rsidTr="00C51A94">
        <w:trPr>
          <w:trHeight w:hRule="exact" w:val="535"/>
        </w:trPr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BCF6048" w14:textId="77777777" w:rsidR="00017FCB" w:rsidRPr="00171FF3" w:rsidRDefault="00017FCB" w:rsidP="00902DB4">
            <w:pPr>
              <w:widowControl/>
              <w:spacing w:after="0"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71FF3">
              <w:rPr>
                <w:rFonts w:cs="Arial"/>
                <w:b/>
                <w:sz w:val="20"/>
                <w:szCs w:val="20"/>
              </w:rPr>
              <w:t xml:space="preserve">Tick infection with </w:t>
            </w:r>
            <w:r w:rsidRPr="00171FF3">
              <w:rPr>
                <w:rFonts w:cs="Arial"/>
                <w:b/>
                <w:sz w:val="20"/>
                <w:szCs w:val="20"/>
              </w:rPr>
              <w:br/>
            </w:r>
            <w:r w:rsidRPr="00171FF3">
              <w:rPr>
                <w:rFonts w:eastAsia="Arial" w:cs="Arial"/>
                <w:b/>
                <w:i/>
                <w:sz w:val="20"/>
                <w:szCs w:val="20"/>
              </w:rPr>
              <w:t>B.</w:t>
            </w:r>
            <w:r w:rsidRPr="00171FF3">
              <w:rPr>
                <w:rFonts w:eastAsia="Arial" w:cs="Arial"/>
                <w:b/>
                <w:sz w:val="20"/>
                <w:szCs w:val="20"/>
              </w:rPr>
              <w:t xml:space="preserve"> </w:t>
            </w:r>
            <w:r w:rsidRPr="00171FF3">
              <w:rPr>
                <w:rFonts w:eastAsia="Arial" w:cs="Arial"/>
                <w:b/>
                <w:i/>
                <w:sz w:val="20"/>
                <w:szCs w:val="20"/>
              </w:rPr>
              <w:t>burgdorferi</w:t>
            </w:r>
            <w:r w:rsidRPr="00171FF3">
              <w:rPr>
                <w:rFonts w:eastAsia="Arial" w:cs="Arial"/>
                <w:b/>
                <w:sz w:val="20"/>
                <w:szCs w:val="20"/>
              </w:rPr>
              <w:t xml:space="preserve"> s.l. D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DAD954D" w14:textId="77777777" w:rsidR="00017FCB" w:rsidRPr="00171FF3" w:rsidRDefault="00017FCB" w:rsidP="00902DB4">
            <w:pPr>
              <w:widowControl/>
              <w:spacing w:after="0"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71FF3">
              <w:rPr>
                <w:rFonts w:eastAsia="Times New Roman" w:cs="Times New Roman"/>
                <w:b/>
                <w:bCs/>
                <w:sz w:val="20"/>
                <w:szCs w:val="20"/>
                <w:lang w:eastAsia="nl-NL"/>
              </w:rPr>
              <w:t>Tick stag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745A16F" w14:textId="77777777" w:rsidR="00017FCB" w:rsidRPr="00171FF3" w:rsidRDefault="00017FCB" w:rsidP="00902DB4">
            <w:pPr>
              <w:widowControl/>
              <w:spacing w:after="0" w:line="240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71FF3">
              <w:rPr>
                <w:rFonts w:cs="Arial"/>
                <w:b/>
                <w:sz w:val="20"/>
                <w:szCs w:val="20"/>
              </w:rPr>
              <w:t>Patient-estimated tick attachment (hours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54EFFE9" w14:textId="77777777" w:rsidR="00017FCB" w:rsidRPr="00171FF3" w:rsidRDefault="00017FCB" w:rsidP="00902DB4">
            <w:pPr>
              <w:widowControl/>
              <w:spacing w:after="0" w:line="240" w:lineRule="auto"/>
              <w:contextualSpacing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71FF3">
              <w:rPr>
                <w:rFonts w:eastAsia="Times New Roman" w:cs="Times New Roman"/>
                <w:b/>
                <w:bCs/>
                <w:sz w:val="20"/>
                <w:szCs w:val="20"/>
                <w:lang w:eastAsia="nl-NL"/>
              </w:rPr>
              <w:t>Risk%</w:t>
            </w:r>
          </w:p>
        </w:tc>
        <w:tc>
          <w:tcPr>
            <w:tcW w:w="157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2BC464A" w14:textId="77777777" w:rsidR="00017FCB" w:rsidRPr="00171FF3" w:rsidRDefault="00017FCB" w:rsidP="00902DB4">
            <w:pPr>
              <w:widowControl/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71FF3">
              <w:rPr>
                <w:rFonts w:eastAsia="Times New Roman" w:cs="Times New Roman"/>
                <w:b/>
                <w:bCs/>
                <w:sz w:val="20"/>
                <w:szCs w:val="20"/>
                <w:lang w:eastAsia="nl-NL"/>
              </w:rPr>
              <w:t>(95% CI)</w:t>
            </w:r>
          </w:p>
        </w:tc>
      </w:tr>
      <w:tr w:rsidR="00024B3D" w:rsidRPr="00171FF3" w14:paraId="042FC8E9" w14:textId="77777777" w:rsidTr="00A66CCA">
        <w:trPr>
          <w:trHeight w:hRule="exact" w:val="255"/>
        </w:trPr>
        <w:tc>
          <w:tcPr>
            <w:tcW w:w="2142" w:type="dxa"/>
            <w:tcBorders>
              <w:top w:val="single" w:sz="4" w:space="0" w:color="auto"/>
            </w:tcBorders>
            <w:shd w:val="clear" w:color="auto" w:fill="auto"/>
          </w:tcPr>
          <w:p w14:paraId="21D31BAC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AD95732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3EF2FE78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&lt;12 hour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B190B40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.0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AD15EEE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2D33B1A5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3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332D0F9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3F87A59E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.8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1E96AF9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02B9C4BA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2BBCC71F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408FFEEB" w14:textId="77777777" w:rsidTr="00A66CCA">
        <w:trPr>
          <w:trHeight w:hRule="exact" w:val="255"/>
        </w:trPr>
        <w:tc>
          <w:tcPr>
            <w:tcW w:w="2142" w:type="dxa"/>
            <w:shd w:val="clear" w:color="auto" w:fill="auto"/>
          </w:tcPr>
          <w:p w14:paraId="383B3231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992" w:type="dxa"/>
            <w:shd w:val="clear" w:color="auto" w:fill="auto"/>
          </w:tcPr>
          <w:p w14:paraId="52014755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2126" w:type="dxa"/>
            <w:shd w:val="clear" w:color="auto" w:fill="auto"/>
          </w:tcPr>
          <w:p w14:paraId="161A774D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12 to 24 hours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105F7C46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.4</w:t>
            </w:r>
          </w:p>
        </w:tc>
        <w:tc>
          <w:tcPr>
            <w:tcW w:w="284" w:type="dxa"/>
            <w:shd w:val="clear" w:color="auto" w:fill="auto"/>
            <w:tcMar>
              <w:left w:w="28" w:type="dxa"/>
              <w:right w:w="28" w:type="dxa"/>
            </w:tcMar>
          </w:tcPr>
          <w:p w14:paraId="3A2F3EDB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418B1E97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7</w:t>
            </w:r>
          </w:p>
        </w:tc>
        <w:tc>
          <w:tcPr>
            <w:tcW w:w="160" w:type="dxa"/>
            <w:shd w:val="clear" w:color="auto" w:fill="auto"/>
            <w:tcMar>
              <w:left w:w="28" w:type="dxa"/>
              <w:right w:w="28" w:type="dxa"/>
            </w:tcMar>
          </w:tcPr>
          <w:p w14:paraId="11216831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49A6D167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3.1</w:t>
            </w:r>
          </w:p>
        </w:tc>
        <w:tc>
          <w:tcPr>
            <w:tcW w:w="160" w:type="dxa"/>
            <w:shd w:val="clear" w:color="auto" w:fill="auto"/>
            <w:tcMar>
              <w:left w:w="28" w:type="dxa"/>
              <w:right w:w="28" w:type="dxa"/>
            </w:tcMar>
          </w:tcPr>
          <w:p w14:paraId="1FBC3FB3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13E4835B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0D0703ED" w14:textId="77777777" w:rsidTr="00A66CCA">
        <w:trPr>
          <w:trHeight w:hRule="exact" w:val="255"/>
        </w:trPr>
        <w:tc>
          <w:tcPr>
            <w:tcW w:w="2142" w:type="dxa"/>
            <w:tcBorders>
              <w:bottom w:val="nil"/>
            </w:tcBorders>
            <w:shd w:val="clear" w:color="auto" w:fill="auto"/>
          </w:tcPr>
          <w:p w14:paraId="6F33546F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1F3B2914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3BA39665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24 to 48 hours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0DCD6807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.8</w:t>
            </w:r>
          </w:p>
        </w:tc>
        <w:tc>
          <w:tcPr>
            <w:tcW w:w="284" w:type="dxa"/>
            <w:tcBorders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C1C8506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0D27FEAA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.1</w:t>
            </w:r>
          </w:p>
        </w:tc>
        <w:tc>
          <w:tcPr>
            <w:tcW w:w="160" w:type="dxa"/>
            <w:tcBorders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2617E2C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01324397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3.8</w:t>
            </w:r>
          </w:p>
        </w:tc>
        <w:tc>
          <w:tcPr>
            <w:tcW w:w="160" w:type="dxa"/>
            <w:tcBorders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057B706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40151961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047B660F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06FE3174" w14:textId="77777777" w:rsidTr="00A66C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auto"/>
          </w:tcPr>
          <w:p w14:paraId="612E5098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8D6CB95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734CF056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2 to 4 day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9AD11F2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3.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F9650C0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34A49571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.5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905D2AA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5F6F8997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5.2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4FE4AC8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3A87CE32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6DC5DAC7" w14:textId="77777777" w:rsidTr="00A66C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auto"/>
          </w:tcPr>
          <w:p w14:paraId="60BBE816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3C36FA2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B9E52F3" w14:textId="499C1928" w:rsidR="00D45011" w:rsidRPr="00171FF3" w:rsidRDefault="005F2CAB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≥</w:t>
            </w:r>
            <w:r w:rsidR="00D45011" w:rsidRPr="00171FF3">
              <w:rPr>
                <w:rFonts w:cs="Arial"/>
                <w:sz w:val="20"/>
                <w:szCs w:val="20"/>
              </w:rPr>
              <w:t xml:space="preserve"> 4 day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3E0F77D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5.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8834DA1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3045DD73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3.0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34D54F4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48C0D5C1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8.9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8D52109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13613189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12B61164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2263A009" w14:textId="77777777" w:rsidTr="00A66C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A670000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C77D5A5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larv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C4BE605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&lt;12 hour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66C427CE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0E37E973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12038B91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0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2D0DE24A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08AEF599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.5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3B109159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05A4E7F7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19466C26" w14:textId="77777777" w:rsidTr="00A66C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2FF40AD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5610AA8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larv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6E2B8C2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12 to 24 hour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62D6A957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.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602B57A7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79CE94D4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3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05309031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33184EFD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.9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469B19AD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4734CC8D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4F981ABC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650286CD" w14:textId="77777777" w:rsidTr="00A66C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DAFBD14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9F588DA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larv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B8FCBD6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24 to 48 hour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568BDD3B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.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4EB31073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468AFAD2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5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5CC52B78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13218AFD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3.5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08DDD113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40AA6C1E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62E4B73B" w14:textId="77777777" w:rsidTr="00A66C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CFA4063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784EE9C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larv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1C28593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2 to 4 day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7E8B4D5D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.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4123D761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170A81FA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8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09291037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075FD0E5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4.5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01DD9C8A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2DCB0837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6106F4A8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7FB11C34" w14:textId="77777777" w:rsidTr="00A66C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B564957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84898ED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larv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41F7B69" w14:textId="6D1991EA" w:rsidR="00D45011" w:rsidRPr="00171FF3" w:rsidRDefault="005F2CAB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≥</w:t>
            </w:r>
            <w:r w:rsidR="00D45011" w:rsidRPr="00171FF3">
              <w:rPr>
                <w:rFonts w:cs="Arial"/>
                <w:sz w:val="20"/>
                <w:szCs w:val="20"/>
              </w:rPr>
              <w:t xml:space="preserve"> 4 day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56CE57A4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3.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45050904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6D37C182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.1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0F077704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2C6D7F63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7.0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7FBCD5DF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0A65D536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3D5B6B44" w14:textId="77777777" w:rsidTr="00A66C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auto"/>
          </w:tcPr>
          <w:p w14:paraId="489401CF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11632E5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ymp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7BAB6D14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&lt;12 hour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A849C10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.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C63FF22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333F95CB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3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9624971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3AA82C79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.7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0BEEF2D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17EA8DA8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1C49269F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40E9A53E" w14:textId="77777777" w:rsidTr="00A66C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auto"/>
          </w:tcPr>
          <w:p w14:paraId="772EF0CF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ED91E9F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ymp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4A78A97B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12 to 24 hour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20AA6DB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.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DAFEADD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20D1E8D1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7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FDD6D2C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5CB20341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3.1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433BF63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40420C96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27E8303F" w14:textId="77777777" w:rsidTr="00A66C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auto"/>
          </w:tcPr>
          <w:p w14:paraId="5E7511B0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C3488CB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ymp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670B741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24 to 48 hour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D32F47A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.8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6D9F18B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121439B1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.0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CF5E6C3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70A287CD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3.7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640AFD2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1AA5D7CB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67544BAE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1C0F2200" w14:textId="77777777" w:rsidTr="00A66C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auto"/>
          </w:tcPr>
          <w:p w14:paraId="118FB928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1BEE5F5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ymp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2388CB36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2 to 4 day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1E89CF9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3.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3DAEBCC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6094EE2A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.4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C81A12A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2410B548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5.1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00749A6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22A12B84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08951766" w14:textId="77777777" w:rsidTr="00E23FE3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auto"/>
          </w:tcPr>
          <w:p w14:paraId="0B981293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40D4A32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ymp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6CE4543A" w14:textId="55A415A0" w:rsidR="00D45011" w:rsidRPr="00171FF3" w:rsidRDefault="005F2CAB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≥</w:t>
            </w:r>
            <w:r w:rsidR="00D45011" w:rsidRPr="00171FF3">
              <w:rPr>
                <w:rFonts w:cs="Arial"/>
                <w:sz w:val="20"/>
                <w:szCs w:val="20"/>
              </w:rPr>
              <w:t xml:space="preserve"> 4 day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E801CC6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5.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3DC9A64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211BCC97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.9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28483AA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70BBDD2F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8.6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2213867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7F7DA9A5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12E2243E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1E8D4C32" w14:textId="77777777" w:rsidTr="00E23FE3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AAF525C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2F77701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adul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A9D2433" w14:textId="77777777" w:rsidR="00D45011" w:rsidRPr="00171FF3" w:rsidRDefault="00D45011" w:rsidP="00902DB4">
            <w:pPr>
              <w:spacing w:after="0" w:line="240" w:lineRule="auto"/>
              <w:contextualSpacing/>
              <w:rPr>
                <w:bCs/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&lt;12 hour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39829344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.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61587044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18D7D55F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4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2B2149DF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371BB7DE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3.0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3D69A0E8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184EB548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55FDB6A3" w14:textId="77777777" w:rsidTr="00E23FE3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DB0E71E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69F3247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adul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458B977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12 to 24 hour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6ACFE4D1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.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448A16EB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009E0BEB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8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4A3BE1FB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76592915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3.4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5589FA32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29503BD6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06145B42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226C032B" w14:textId="77777777" w:rsidTr="00A66C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15465E2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DD53A56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adul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82BC7AB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24 to 48 hour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6297A29B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3.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6E45EE55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0BD52932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.2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0B9A0F73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304F6FAB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4.1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727BB222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0E6DB957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32C945A5" w14:textId="77777777" w:rsidTr="00A66C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4C243D1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BB06F6F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adul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AAFCC3E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2 to 4 day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553B34F9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3.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5B6C151D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5C72DF83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.6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3DF58699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0F39658A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5.6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27F91D53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1AE6C9DA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22DA7BBA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33A7550A" w14:textId="77777777" w:rsidTr="00A66CCA">
        <w:trPr>
          <w:trHeight w:hRule="exact" w:val="255"/>
        </w:trPr>
        <w:tc>
          <w:tcPr>
            <w:tcW w:w="214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E8191D2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BC41F0B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adult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DE7EFA5" w14:textId="7CACC8B7" w:rsidR="00D45011" w:rsidRPr="00171FF3" w:rsidRDefault="005F2CAB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≥</w:t>
            </w:r>
            <w:r w:rsidR="00D45011" w:rsidRPr="00171FF3">
              <w:rPr>
                <w:rFonts w:cs="Arial"/>
                <w:sz w:val="20"/>
                <w:szCs w:val="20"/>
              </w:rPr>
              <w:t xml:space="preserve"> 4 day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35E15027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5.7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1FCCBF63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0CD6FCEE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3.3</w:t>
            </w:r>
          </w:p>
        </w:tc>
        <w:tc>
          <w:tcPr>
            <w:tcW w:w="1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2EB1E046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78F59E8A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9.9</w:t>
            </w:r>
          </w:p>
        </w:tc>
        <w:tc>
          <w:tcPr>
            <w:tcW w:w="1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01D00E6B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25C5E322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26652C39" w14:textId="77777777" w:rsidTr="00A66CCA">
        <w:trPr>
          <w:trHeight w:hRule="exact" w:val="255"/>
        </w:trPr>
        <w:tc>
          <w:tcPr>
            <w:tcW w:w="21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762844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F3850F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444772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&lt;12 hours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7B75C6B0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5.4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0544BD0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6CED70C2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3.2</w:t>
            </w:r>
          </w:p>
        </w:tc>
        <w:tc>
          <w:tcPr>
            <w:tcW w:w="1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C0BA89A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16500BF7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7.8</w:t>
            </w:r>
          </w:p>
        </w:tc>
        <w:tc>
          <w:tcPr>
            <w:tcW w:w="1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7E7CB7D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32763C33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7CF0366F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187C3717" w14:textId="77777777" w:rsidTr="00A66C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auto"/>
          </w:tcPr>
          <w:p w14:paraId="125E4FC4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726C980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360D0F4A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12 to 24 hour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E1050EB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6.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2FD0257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7F4F9B91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4.2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C101352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7FC1FE30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8.9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04169A1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787E186E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0BDE9A33" w14:textId="77777777" w:rsidTr="00A66C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auto"/>
          </w:tcPr>
          <w:p w14:paraId="705A1BE2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BECA596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50994854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24 to 48 hour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3789A61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7.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4C7493D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4C51865F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4.9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E9CC2DA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0EEC04F5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0.7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F86E3BA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44DB1D4D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24FFFECC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52EC2CFE" w14:textId="77777777" w:rsidTr="00A66C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auto"/>
          </w:tcPr>
          <w:p w14:paraId="75CE51F1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72A8C55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06563D13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2 to 4 day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571AB1D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9.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4BE4DA0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73B4E803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5.9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E35A2B6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6AB02869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4.3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30B2D93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5EE00351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2287139B" w14:textId="77777777" w:rsidTr="00A66C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auto"/>
          </w:tcPr>
          <w:p w14:paraId="4986F2B3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919A27B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477B2046" w14:textId="24EFE695" w:rsidR="00D45011" w:rsidRPr="00171FF3" w:rsidRDefault="005F2CAB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≥</w:t>
            </w:r>
            <w:r w:rsidR="00D45011" w:rsidRPr="00171FF3">
              <w:rPr>
                <w:rFonts w:cs="Arial"/>
                <w:sz w:val="20"/>
                <w:szCs w:val="20"/>
              </w:rPr>
              <w:t xml:space="preserve"> 4 day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992043B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3.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1B92D5D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480E3222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7.4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3A62B06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78CD7BDD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3.5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E15C2B2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23DB18C8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27527CB6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5B9890A6" w14:textId="77777777" w:rsidTr="00A66C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307F1B5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2D082C5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larv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435AD7D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&lt;12 hour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3A4D59CB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6.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447AA23A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2FAE70F9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3.6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5230DB7E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37616536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9.2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2E74ACCC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4D15E254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7A36C7FE" w14:textId="77777777" w:rsidTr="00A66C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6F20BDF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EBE1C24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larv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E4A5869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12 to 24 hour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752E8AFC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7.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1596D365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5638881B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4.7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51CA5969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5AD4F6AC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0.5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3708030B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49699FAD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741F9227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2885FDE3" w14:textId="77777777" w:rsidTr="00A66C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2A355C9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F1EB2E5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larv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7C1E1D9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24 to 48 hour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3401EF77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8.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494C7375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14F6376F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5.5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44B94E54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13FEBE6A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2.7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2EDBB071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3D0CA0EA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5CC4E23F" w14:textId="77777777" w:rsidTr="00A66C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769AEE1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C66B72A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larv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B8DC6C3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2 to 4 day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490EEE19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0.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5CD104F4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59B7F69B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6.6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017C7CB7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1FC93B3E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6.6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05F28D4C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45235E6F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78EAA4E5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62FFFBE8" w14:textId="77777777" w:rsidTr="00A66C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8286AE0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198BAA4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larv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B3CDFF3" w14:textId="659D589A" w:rsidR="00D45011" w:rsidRPr="00171FF3" w:rsidRDefault="005F2CAB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≥</w:t>
            </w:r>
            <w:r w:rsidR="00D45011" w:rsidRPr="00171FF3">
              <w:rPr>
                <w:rFonts w:cs="Arial"/>
                <w:sz w:val="20"/>
                <w:szCs w:val="20"/>
              </w:rPr>
              <w:t xml:space="preserve"> 4 day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596833DC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4.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0D9A5CCF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75E73B86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7.7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42E38B13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2E5B3A6F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4.5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7CDD88B1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59D1DC5F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232A15CD" w14:textId="77777777" w:rsidTr="00A66C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auto"/>
          </w:tcPr>
          <w:p w14:paraId="116FD37E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A1144F2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ymp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538EA5EB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&lt;12 hour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2801671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5.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6E9C05F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7085D5C0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3.3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9660D67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3B1CFC6A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8.0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20C39BC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0A0FC93A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1AA76713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44C33151" w14:textId="77777777" w:rsidTr="00A66C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auto"/>
          </w:tcPr>
          <w:p w14:paraId="20932168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77554A5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ymp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7B3D0AD1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12 to 24 hour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FD4DBB3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6.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3FD51E5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383B9F60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4.3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25DEFE7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48C95C71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9.1</w:t>
            </w:r>
          </w:p>
        </w:tc>
        <w:tc>
          <w:tcPr>
            <w:tcW w:w="1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FEC27A0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51B91764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3629707B" w14:textId="77777777" w:rsidTr="00A66C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auto"/>
          </w:tcPr>
          <w:p w14:paraId="0F47D00A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104BA6B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ymp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3D7069D9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24 to 48 hour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C996E8B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7.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53293A0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405645C1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5.0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8BED4C7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5BF5C410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1.0</w:t>
            </w:r>
          </w:p>
        </w:tc>
        <w:tc>
          <w:tcPr>
            <w:tcW w:w="1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E6F779F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154CF87D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44E59246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7F875BA3" w14:textId="77777777" w:rsidTr="00A66C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auto"/>
          </w:tcPr>
          <w:p w14:paraId="6ECCEB7C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672D4DB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ymp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3E5CA31C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2 to 4 day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2EA42F1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9.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016BBE3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3332F758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6.1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547A962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6939FA34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4.7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040826A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75D8216D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1CC51EFE" w14:textId="77777777" w:rsidTr="00A66C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auto"/>
          </w:tcPr>
          <w:p w14:paraId="06D384F6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BA097DF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ymp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5AEF434A" w14:textId="69AE21BF" w:rsidR="00D45011" w:rsidRPr="00171FF3" w:rsidRDefault="005F2CAB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≥</w:t>
            </w:r>
            <w:r w:rsidR="00D45011" w:rsidRPr="00171FF3">
              <w:rPr>
                <w:rFonts w:cs="Arial"/>
                <w:sz w:val="20"/>
                <w:szCs w:val="20"/>
              </w:rPr>
              <w:t xml:space="preserve"> 4 day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7F562B3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3.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BD82753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7E695AC3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7.5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ACBF336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6D3E2892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3.8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4A74D99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215890EB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5DBC52E6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1955A112" w14:textId="77777777" w:rsidTr="00A66C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142BD28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85F7AEE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adul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1FBB64E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&lt;12 hour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408DB0DE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5.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16C70905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6CB1CC85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3.0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7C0003FF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27A64D3E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7.3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31EE03E3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1317F66E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61673D29" w14:textId="77777777" w:rsidTr="00A66C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510F17B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lastRenderedPageBreak/>
              <w:t>positiv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60CA929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adul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EC293E9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12 to 24 hour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69B141CF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5.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50369F2E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5A8580A6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3.8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4EA55172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373266E5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8.3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23A228EC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1F08B563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2C234DAA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4765C11B" w14:textId="77777777" w:rsidTr="00A66C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0A235E5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9FA7086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adul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7BBB8D2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24 to 48 hour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17AE1899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7.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0CF263ED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49F0335E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4.6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1EEF86CD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66131E4B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9.9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067E0974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2C3D5154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47D4EE79" w14:textId="77777777" w:rsidTr="00A66C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5AE0E7D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16E978C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adul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AB889F0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2 to 4 day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049078E2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8.8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357A2E86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2B579BE7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5.6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5B04C2DC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60B458DF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3.3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01C252E2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16F262D9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6BC6E1E5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75D74B98" w14:textId="77777777" w:rsidTr="00A66CCA">
        <w:trPr>
          <w:trHeight w:hRule="exact" w:val="255"/>
        </w:trPr>
        <w:tc>
          <w:tcPr>
            <w:tcW w:w="214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ECD8188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3CEF15A0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adult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3B1D5F16" w14:textId="4ACF229C" w:rsidR="00D45011" w:rsidRPr="00171FF3" w:rsidRDefault="005F2CAB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≥</w:t>
            </w:r>
            <w:r w:rsidR="00D45011" w:rsidRPr="00171FF3">
              <w:rPr>
                <w:rFonts w:cs="Arial"/>
                <w:sz w:val="20"/>
                <w:szCs w:val="20"/>
              </w:rPr>
              <w:t xml:space="preserve"> 4 day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70D59F2A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2.9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4E47F5BC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39AB014B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7.1</w:t>
            </w:r>
          </w:p>
        </w:tc>
        <w:tc>
          <w:tcPr>
            <w:tcW w:w="1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705D6579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4A0ABAE2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3.0</w:t>
            </w:r>
          </w:p>
        </w:tc>
        <w:tc>
          <w:tcPr>
            <w:tcW w:w="1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18B0478C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3DB5785D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43577901" w14:textId="77777777" w:rsidTr="00A66CCA">
        <w:trPr>
          <w:trHeight w:hRule="exact" w:val="255"/>
        </w:trPr>
        <w:tc>
          <w:tcPr>
            <w:tcW w:w="21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7BEED1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egativ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85B7A5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E3081D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&lt;12 hours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64BB0BD6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1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6C1FFA2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0B78E377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0.6</w:t>
            </w:r>
          </w:p>
        </w:tc>
        <w:tc>
          <w:tcPr>
            <w:tcW w:w="1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7BAF837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1AD1215C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7</w:t>
            </w:r>
          </w:p>
        </w:tc>
        <w:tc>
          <w:tcPr>
            <w:tcW w:w="1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3F995EB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78F94DDB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0F2CC392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59D45CD1" w14:textId="77777777" w:rsidTr="00A66C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auto"/>
          </w:tcPr>
          <w:p w14:paraId="0DC9E15A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egativ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4D6DFD6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255D9AE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12 to 24 hour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28C9FE3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7DE795D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5CE2E3F0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0.8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74F6866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0C64CE59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9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24CF624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2D8B7355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236382AF" w14:textId="77777777" w:rsidTr="00A66C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auto"/>
          </w:tcPr>
          <w:p w14:paraId="42F9AF11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egativ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FBE03A7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379F0DC3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24 to 48 hour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BDFC17C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20EB57A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0954AD5D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0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08B8A6E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544A4690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.3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081DE23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5133C273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49B79888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3D4D27D0" w14:textId="77777777" w:rsidTr="00A66C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auto"/>
          </w:tcPr>
          <w:p w14:paraId="3B992EEB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egativ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EA9C1D0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517D3D9A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2 to 4 day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CB10C25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.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F2BC10E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0C9A1938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2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EC638BD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657B5165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3.1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6EE8C5F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488BFBF1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0DD94806" w14:textId="77777777" w:rsidTr="00A66C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auto"/>
          </w:tcPr>
          <w:p w14:paraId="53FD398B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egativ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4956150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unknow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61C30F67" w14:textId="5E64D9FA" w:rsidR="00D45011" w:rsidRPr="00171FF3" w:rsidRDefault="005F2CAB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≥</w:t>
            </w:r>
            <w:r w:rsidR="00D45011" w:rsidRPr="00171FF3">
              <w:rPr>
                <w:rFonts w:cs="Arial"/>
                <w:sz w:val="20"/>
                <w:szCs w:val="20"/>
              </w:rPr>
              <w:t xml:space="preserve"> 4 day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332DE5A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.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188E6CF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1C0B4AF3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5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8470525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579D5779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5.4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A31A089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6CE890F7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310E54D5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651B6542" w14:textId="77777777" w:rsidTr="00A66C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3ACBD15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egativ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4DEC397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larv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1026674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&lt;12 hour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74212783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36F5AF59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0A54AC3F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0.7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6D60A83A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3022B3E1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.0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3E5B8D7D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594FCA94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1BFA646F" w14:textId="77777777" w:rsidTr="00A66C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708787B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egativ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B02E8EA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larv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9AE37DE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12 to 24 hour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3BA217D7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547964ED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5021BF6C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0.9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39B97E95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1C39E6A2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.3</w:t>
            </w:r>
          </w:p>
        </w:tc>
        <w:tc>
          <w:tcPr>
            <w:tcW w:w="160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745199C8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7985920D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1440FB6E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614018B8" w14:textId="77777777" w:rsidTr="00A66C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FEBB603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egativ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0B27A11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larv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A01A416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24 to 48 hour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4C00A586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8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4FDAF519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1DF99DBF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1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0C255DD0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108CBB99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.7</w:t>
            </w:r>
          </w:p>
        </w:tc>
        <w:tc>
          <w:tcPr>
            <w:tcW w:w="160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0205978E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2B93D431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26ECA610" w14:textId="77777777" w:rsidTr="00A66C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3012F2C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egativ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F7B8D25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larv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1E275F9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2 to 4 day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7D48768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.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6F5B723A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223A05EC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3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2701E2F6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0E6CC200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3.6</w:t>
            </w:r>
          </w:p>
        </w:tc>
        <w:tc>
          <w:tcPr>
            <w:tcW w:w="160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7D5B2A2D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2D6DF8AF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6EEA2079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33EE602C" w14:textId="77777777" w:rsidTr="00A66CCA">
        <w:trPr>
          <w:trHeight w:hRule="exact" w:val="255"/>
        </w:trPr>
        <w:tc>
          <w:tcPr>
            <w:tcW w:w="21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FAB8110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egativ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1832711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larv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F7E925D" w14:textId="6E17E5E6" w:rsidR="00D45011" w:rsidRPr="00171FF3" w:rsidRDefault="005F2CAB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≥</w:t>
            </w:r>
            <w:r w:rsidR="00D45011" w:rsidRPr="00171FF3">
              <w:rPr>
                <w:rFonts w:cs="Arial"/>
                <w:sz w:val="20"/>
                <w:szCs w:val="20"/>
              </w:rPr>
              <w:t xml:space="preserve"> 4 day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25C1D5CD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3.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1833CF0D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169AD455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6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4CD0739B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73EFDA05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5.6</w:t>
            </w:r>
          </w:p>
        </w:tc>
        <w:tc>
          <w:tcPr>
            <w:tcW w:w="160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538BF46A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3B2C776D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371C7E24" w14:textId="77777777" w:rsidTr="00A66CCA">
        <w:trPr>
          <w:trHeight w:hRule="exact" w:val="255"/>
        </w:trPr>
        <w:tc>
          <w:tcPr>
            <w:tcW w:w="2142" w:type="dxa"/>
            <w:tcBorders>
              <w:top w:val="nil"/>
            </w:tcBorders>
            <w:shd w:val="clear" w:color="auto" w:fill="auto"/>
          </w:tcPr>
          <w:p w14:paraId="5AEC4E13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egative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367C23CB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ymph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14:paraId="5375E402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&lt;12 hours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bottom"/>
          </w:tcPr>
          <w:p w14:paraId="6CB90295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1</w:t>
            </w:r>
          </w:p>
        </w:tc>
        <w:tc>
          <w:tcPr>
            <w:tcW w:w="284" w:type="dxa"/>
            <w:tcBorders>
              <w:top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0A4F083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22AB9819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0.6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BF6CE00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tcBorders>
              <w:top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3649A473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7</w:t>
            </w:r>
          </w:p>
        </w:tc>
        <w:tc>
          <w:tcPr>
            <w:tcW w:w="160" w:type="dxa"/>
            <w:shd w:val="clear" w:color="auto" w:fill="auto"/>
            <w:tcMar>
              <w:left w:w="28" w:type="dxa"/>
              <w:right w:w="28" w:type="dxa"/>
            </w:tcMar>
          </w:tcPr>
          <w:p w14:paraId="4236B06F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471B784D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03E303FC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0F95EC54" w14:textId="77777777" w:rsidTr="00A66CCA">
        <w:trPr>
          <w:trHeight w:hRule="exact" w:val="255"/>
        </w:trPr>
        <w:tc>
          <w:tcPr>
            <w:tcW w:w="2142" w:type="dxa"/>
            <w:shd w:val="clear" w:color="auto" w:fill="auto"/>
          </w:tcPr>
          <w:p w14:paraId="5B1FE944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egative</w:t>
            </w:r>
          </w:p>
        </w:tc>
        <w:tc>
          <w:tcPr>
            <w:tcW w:w="992" w:type="dxa"/>
            <w:shd w:val="clear" w:color="auto" w:fill="auto"/>
          </w:tcPr>
          <w:p w14:paraId="7244CCC3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ymph</w:t>
            </w:r>
          </w:p>
        </w:tc>
        <w:tc>
          <w:tcPr>
            <w:tcW w:w="2126" w:type="dxa"/>
            <w:shd w:val="clear" w:color="auto" w:fill="auto"/>
          </w:tcPr>
          <w:p w14:paraId="547046BB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12 to 24 hours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256515E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4</w:t>
            </w:r>
          </w:p>
        </w:tc>
        <w:tc>
          <w:tcPr>
            <w:tcW w:w="284" w:type="dxa"/>
            <w:shd w:val="clear" w:color="auto" w:fill="auto"/>
            <w:tcMar>
              <w:left w:w="28" w:type="dxa"/>
              <w:right w:w="28" w:type="dxa"/>
            </w:tcMar>
          </w:tcPr>
          <w:p w14:paraId="747C7064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64F0A616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0.8</w:t>
            </w:r>
          </w:p>
        </w:tc>
        <w:tc>
          <w:tcPr>
            <w:tcW w:w="160" w:type="dxa"/>
            <w:shd w:val="clear" w:color="auto" w:fill="auto"/>
            <w:tcMar>
              <w:left w:w="28" w:type="dxa"/>
              <w:right w:w="28" w:type="dxa"/>
            </w:tcMar>
          </w:tcPr>
          <w:p w14:paraId="7F207A46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1BFFB8EE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.0</w:t>
            </w:r>
          </w:p>
        </w:tc>
        <w:tc>
          <w:tcPr>
            <w:tcW w:w="160" w:type="dxa"/>
            <w:shd w:val="clear" w:color="auto" w:fill="auto"/>
            <w:tcMar>
              <w:left w:w="28" w:type="dxa"/>
              <w:right w:w="28" w:type="dxa"/>
            </w:tcMar>
          </w:tcPr>
          <w:p w14:paraId="3C6652B6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3C7FD833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59F6E4FE" w14:textId="77777777" w:rsidTr="00A66CCA">
        <w:trPr>
          <w:trHeight w:hRule="exact" w:val="255"/>
        </w:trPr>
        <w:tc>
          <w:tcPr>
            <w:tcW w:w="2142" w:type="dxa"/>
            <w:shd w:val="clear" w:color="auto" w:fill="auto"/>
          </w:tcPr>
          <w:p w14:paraId="05981727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egative</w:t>
            </w:r>
          </w:p>
        </w:tc>
        <w:tc>
          <w:tcPr>
            <w:tcW w:w="992" w:type="dxa"/>
            <w:shd w:val="clear" w:color="auto" w:fill="auto"/>
          </w:tcPr>
          <w:p w14:paraId="36BCF555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ymph</w:t>
            </w:r>
          </w:p>
        </w:tc>
        <w:tc>
          <w:tcPr>
            <w:tcW w:w="2126" w:type="dxa"/>
            <w:shd w:val="clear" w:color="auto" w:fill="auto"/>
          </w:tcPr>
          <w:p w14:paraId="0A1C8045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24 to 48 hours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2718800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6</w:t>
            </w:r>
          </w:p>
        </w:tc>
        <w:tc>
          <w:tcPr>
            <w:tcW w:w="284" w:type="dxa"/>
            <w:shd w:val="clear" w:color="auto" w:fill="auto"/>
            <w:tcMar>
              <w:left w:w="28" w:type="dxa"/>
              <w:right w:w="28" w:type="dxa"/>
            </w:tcMar>
          </w:tcPr>
          <w:p w14:paraId="587B0C90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039DE2BC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0</w:t>
            </w:r>
          </w:p>
        </w:tc>
        <w:tc>
          <w:tcPr>
            <w:tcW w:w="160" w:type="dxa"/>
            <w:shd w:val="clear" w:color="auto" w:fill="auto"/>
            <w:tcMar>
              <w:left w:w="28" w:type="dxa"/>
              <w:right w:w="28" w:type="dxa"/>
            </w:tcMar>
          </w:tcPr>
          <w:p w14:paraId="5B0FF86C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0EBA34EF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.4</w:t>
            </w:r>
          </w:p>
        </w:tc>
        <w:tc>
          <w:tcPr>
            <w:tcW w:w="160" w:type="dxa"/>
            <w:shd w:val="clear" w:color="auto" w:fill="auto"/>
            <w:tcMar>
              <w:left w:w="28" w:type="dxa"/>
              <w:right w:w="28" w:type="dxa"/>
            </w:tcMar>
          </w:tcPr>
          <w:p w14:paraId="188D654E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037428D2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1A4EBEB5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6753D4E6" w14:textId="77777777" w:rsidTr="00A66CCA">
        <w:trPr>
          <w:trHeight w:hRule="exact" w:val="255"/>
        </w:trPr>
        <w:tc>
          <w:tcPr>
            <w:tcW w:w="2142" w:type="dxa"/>
            <w:shd w:val="clear" w:color="auto" w:fill="auto"/>
          </w:tcPr>
          <w:p w14:paraId="6FBBC9CC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egative</w:t>
            </w:r>
          </w:p>
        </w:tc>
        <w:tc>
          <w:tcPr>
            <w:tcW w:w="992" w:type="dxa"/>
            <w:shd w:val="clear" w:color="auto" w:fill="auto"/>
          </w:tcPr>
          <w:p w14:paraId="12399C09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ymph</w:t>
            </w:r>
          </w:p>
        </w:tc>
        <w:tc>
          <w:tcPr>
            <w:tcW w:w="2126" w:type="dxa"/>
            <w:shd w:val="clear" w:color="auto" w:fill="auto"/>
          </w:tcPr>
          <w:p w14:paraId="4723C196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2 to 4 days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1C679CC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.1</w:t>
            </w:r>
          </w:p>
        </w:tc>
        <w:tc>
          <w:tcPr>
            <w:tcW w:w="284" w:type="dxa"/>
            <w:shd w:val="clear" w:color="auto" w:fill="auto"/>
            <w:tcMar>
              <w:left w:w="28" w:type="dxa"/>
              <w:right w:w="28" w:type="dxa"/>
            </w:tcMar>
          </w:tcPr>
          <w:p w14:paraId="763B6CEF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60CF0741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2</w:t>
            </w:r>
          </w:p>
        </w:tc>
        <w:tc>
          <w:tcPr>
            <w:tcW w:w="160" w:type="dxa"/>
            <w:shd w:val="clear" w:color="auto" w:fill="auto"/>
            <w:tcMar>
              <w:left w:w="28" w:type="dxa"/>
              <w:right w:w="28" w:type="dxa"/>
            </w:tcMar>
          </w:tcPr>
          <w:p w14:paraId="0156412D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650F18C9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3.2</w:t>
            </w:r>
          </w:p>
        </w:tc>
        <w:tc>
          <w:tcPr>
            <w:tcW w:w="160" w:type="dxa"/>
            <w:shd w:val="clear" w:color="auto" w:fill="auto"/>
            <w:tcMar>
              <w:left w:w="28" w:type="dxa"/>
              <w:right w:w="28" w:type="dxa"/>
            </w:tcMar>
          </w:tcPr>
          <w:p w14:paraId="0F36D521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459B0677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2F99947D" w14:textId="77777777" w:rsidTr="00A66CCA">
        <w:trPr>
          <w:trHeight w:hRule="exact" w:val="255"/>
        </w:trPr>
        <w:tc>
          <w:tcPr>
            <w:tcW w:w="2142" w:type="dxa"/>
            <w:shd w:val="clear" w:color="auto" w:fill="auto"/>
          </w:tcPr>
          <w:p w14:paraId="161B7B4F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egative</w:t>
            </w:r>
          </w:p>
        </w:tc>
        <w:tc>
          <w:tcPr>
            <w:tcW w:w="992" w:type="dxa"/>
            <w:shd w:val="clear" w:color="auto" w:fill="auto"/>
          </w:tcPr>
          <w:p w14:paraId="375653ED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ymph</w:t>
            </w:r>
          </w:p>
        </w:tc>
        <w:tc>
          <w:tcPr>
            <w:tcW w:w="2126" w:type="dxa"/>
            <w:shd w:val="clear" w:color="auto" w:fill="auto"/>
          </w:tcPr>
          <w:p w14:paraId="05DE76DB" w14:textId="745F293E" w:rsidR="00D45011" w:rsidRPr="00171FF3" w:rsidRDefault="005F2CAB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≥</w:t>
            </w:r>
            <w:r w:rsidR="00D45011" w:rsidRPr="00171FF3">
              <w:rPr>
                <w:rFonts w:cs="Arial"/>
                <w:sz w:val="20"/>
                <w:szCs w:val="20"/>
              </w:rPr>
              <w:t xml:space="preserve"> 4 days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282552C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3.0</w:t>
            </w:r>
          </w:p>
        </w:tc>
        <w:tc>
          <w:tcPr>
            <w:tcW w:w="284" w:type="dxa"/>
            <w:shd w:val="clear" w:color="auto" w:fill="auto"/>
            <w:tcMar>
              <w:left w:w="28" w:type="dxa"/>
              <w:right w:w="28" w:type="dxa"/>
            </w:tcMar>
          </w:tcPr>
          <w:p w14:paraId="1D0A59DE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31266E2B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5</w:t>
            </w:r>
          </w:p>
        </w:tc>
        <w:tc>
          <w:tcPr>
            <w:tcW w:w="160" w:type="dxa"/>
            <w:shd w:val="clear" w:color="auto" w:fill="auto"/>
            <w:tcMar>
              <w:left w:w="28" w:type="dxa"/>
              <w:right w:w="28" w:type="dxa"/>
            </w:tcMar>
          </w:tcPr>
          <w:p w14:paraId="2A5D3D44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560424C8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5.4</w:t>
            </w:r>
          </w:p>
        </w:tc>
        <w:tc>
          <w:tcPr>
            <w:tcW w:w="160" w:type="dxa"/>
            <w:shd w:val="clear" w:color="auto" w:fill="auto"/>
            <w:tcMar>
              <w:left w:w="28" w:type="dxa"/>
              <w:right w:w="28" w:type="dxa"/>
            </w:tcMar>
          </w:tcPr>
          <w:p w14:paraId="7803E6A4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48B4278D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425E1D5F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3FEDEA8F" w14:textId="77777777" w:rsidTr="00A66CCA">
        <w:trPr>
          <w:trHeight w:hRule="exact" w:val="255"/>
        </w:trPr>
        <w:tc>
          <w:tcPr>
            <w:tcW w:w="2142" w:type="dxa"/>
            <w:shd w:val="clear" w:color="auto" w:fill="D9D9D9" w:themeFill="background1" w:themeFillShade="D9"/>
          </w:tcPr>
          <w:p w14:paraId="31E2441F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egative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05C2264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adult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79A03AF4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&lt;12 hours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bottom"/>
          </w:tcPr>
          <w:p w14:paraId="1302A0AC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0</w:t>
            </w:r>
          </w:p>
        </w:tc>
        <w:tc>
          <w:tcPr>
            <w:tcW w:w="28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66DAADE4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6E4DE1A3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0.6</w:t>
            </w:r>
          </w:p>
        </w:tc>
        <w:tc>
          <w:tcPr>
            <w:tcW w:w="160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3CD613F0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7BC7C36A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6</w:t>
            </w:r>
          </w:p>
        </w:tc>
        <w:tc>
          <w:tcPr>
            <w:tcW w:w="160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39A0A28F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628914C0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2D3EA950" w14:textId="77777777" w:rsidTr="00A66CCA">
        <w:trPr>
          <w:trHeight w:hRule="exact" w:val="255"/>
        </w:trPr>
        <w:tc>
          <w:tcPr>
            <w:tcW w:w="2142" w:type="dxa"/>
            <w:shd w:val="clear" w:color="auto" w:fill="D9D9D9" w:themeFill="background1" w:themeFillShade="D9"/>
          </w:tcPr>
          <w:p w14:paraId="254C3D81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egative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8E03143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adult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4BCEC868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12 to 24 hours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bottom"/>
          </w:tcPr>
          <w:p w14:paraId="56EB1B5E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2</w:t>
            </w:r>
          </w:p>
        </w:tc>
        <w:tc>
          <w:tcPr>
            <w:tcW w:w="28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1485B9F8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693C2A3F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0.7</w:t>
            </w:r>
          </w:p>
        </w:tc>
        <w:tc>
          <w:tcPr>
            <w:tcW w:w="160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442D93D8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238DA0F5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8</w:t>
            </w:r>
          </w:p>
        </w:tc>
        <w:tc>
          <w:tcPr>
            <w:tcW w:w="160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0B64A888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2FA20E7F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7712F49A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61D74672" w14:textId="77777777" w:rsidTr="00A66CCA">
        <w:trPr>
          <w:trHeight w:hRule="exact" w:val="255"/>
        </w:trPr>
        <w:tc>
          <w:tcPr>
            <w:tcW w:w="2142" w:type="dxa"/>
            <w:shd w:val="clear" w:color="auto" w:fill="D9D9D9" w:themeFill="background1" w:themeFillShade="D9"/>
          </w:tcPr>
          <w:p w14:paraId="57F23528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egative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1EE2A3C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adult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28D6E616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24 to 48 hours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bottom"/>
          </w:tcPr>
          <w:p w14:paraId="5745ACDD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5</w:t>
            </w:r>
          </w:p>
        </w:tc>
        <w:tc>
          <w:tcPr>
            <w:tcW w:w="28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27058715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1A1C0094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0.9</w:t>
            </w:r>
          </w:p>
        </w:tc>
        <w:tc>
          <w:tcPr>
            <w:tcW w:w="160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3F4F0056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54CCC386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.2</w:t>
            </w:r>
          </w:p>
        </w:tc>
        <w:tc>
          <w:tcPr>
            <w:tcW w:w="160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4E75D52E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198015F6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171FF3" w14:paraId="5B48A2AC" w14:textId="77777777" w:rsidTr="00A66CCA">
        <w:trPr>
          <w:trHeight w:hRule="exact" w:val="255"/>
        </w:trPr>
        <w:tc>
          <w:tcPr>
            <w:tcW w:w="2142" w:type="dxa"/>
            <w:shd w:val="clear" w:color="auto" w:fill="D9D9D9" w:themeFill="background1" w:themeFillShade="D9"/>
          </w:tcPr>
          <w:p w14:paraId="1AB67994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egative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562E766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adult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1E541C95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rFonts w:cs="Arial"/>
                <w:sz w:val="20"/>
                <w:szCs w:val="20"/>
              </w:rPr>
              <w:t>2 to 4 days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bottom"/>
          </w:tcPr>
          <w:p w14:paraId="1BD94285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9</w:t>
            </w:r>
          </w:p>
        </w:tc>
        <w:tc>
          <w:tcPr>
            <w:tcW w:w="28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78D9993E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4ED8D0D0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1</w:t>
            </w:r>
          </w:p>
        </w:tc>
        <w:tc>
          <w:tcPr>
            <w:tcW w:w="160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6ECFADFA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305237AC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.9</w:t>
            </w:r>
          </w:p>
        </w:tc>
        <w:tc>
          <w:tcPr>
            <w:tcW w:w="160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5D2E91E2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5E9F611E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235DA9D2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  <w:tr w:rsidR="00024B3D" w:rsidRPr="00024B3D" w14:paraId="7DCCB681" w14:textId="77777777" w:rsidTr="00A66CCA">
        <w:trPr>
          <w:trHeight w:hRule="exact" w:val="255"/>
        </w:trPr>
        <w:tc>
          <w:tcPr>
            <w:tcW w:w="2142" w:type="dxa"/>
            <w:shd w:val="clear" w:color="auto" w:fill="D9D9D9" w:themeFill="background1" w:themeFillShade="D9"/>
          </w:tcPr>
          <w:p w14:paraId="0C9581F8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negative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EA7C6A2" w14:textId="77777777" w:rsidR="00D45011" w:rsidRPr="00171FF3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adult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657C0FE3" w14:textId="792299C3" w:rsidR="00D45011" w:rsidRPr="00171FF3" w:rsidRDefault="005F2CAB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≥</w:t>
            </w:r>
            <w:r w:rsidR="00D45011" w:rsidRPr="00171FF3">
              <w:rPr>
                <w:rFonts w:cs="Arial"/>
                <w:sz w:val="20"/>
                <w:szCs w:val="20"/>
              </w:rPr>
              <w:t xml:space="preserve"> 4 days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bottom"/>
          </w:tcPr>
          <w:p w14:paraId="637A6BE7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2.8</w:t>
            </w:r>
          </w:p>
        </w:tc>
        <w:tc>
          <w:tcPr>
            <w:tcW w:w="28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6A8A6118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(</w:t>
            </w:r>
          </w:p>
        </w:tc>
        <w:tc>
          <w:tcPr>
            <w:tcW w:w="425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59BBD04D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1.4</w:t>
            </w:r>
          </w:p>
        </w:tc>
        <w:tc>
          <w:tcPr>
            <w:tcW w:w="160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1532FA1C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-</w:t>
            </w:r>
          </w:p>
        </w:tc>
        <w:tc>
          <w:tcPr>
            <w:tcW w:w="549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bottom"/>
          </w:tcPr>
          <w:p w14:paraId="5FB1B95F" w14:textId="77777777" w:rsidR="00D45011" w:rsidRPr="00171FF3" w:rsidRDefault="00D45011" w:rsidP="00902DB4">
            <w:pPr>
              <w:spacing w:after="0" w:line="240" w:lineRule="auto"/>
              <w:contextualSpacing/>
              <w:jc w:val="right"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5.3</w:t>
            </w:r>
          </w:p>
        </w:tc>
        <w:tc>
          <w:tcPr>
            <w:tcW w:w="160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40214A01" w14:textId="77777777" w:rsidR="00D45011" w:rsidRPr="00024B3D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71FF3">
              <w:rPr>
                <w:sz w:val="20"/>
                <w:szCs w:val="20"/>
              </w:rPr>
              <w:t>)</w:t>
            </w:r>
          </w:p>
          <w:p w14:paraId="5820CFB2" w14:textId="77777777" w:rsidR="00D45011" w:rsidRPr="00024B3D" w:rsidRDefault="00D45011" w:rsidP="00902DB4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</w:tr>
    </w:tbl>
    <w:p w14:paraId="71C4E488" w14:textId="214A7BC7" w:rsidR="00902DB4" w:rsidRPr="00024B3D" w:rsidRDefault="00902DB4" w:rsidP="00902DB4">
      <w:pPr>
        <w:spacing w:after="0" w:line="240" w:lineRule="auto"/>
        <w:contextualSpacing/>
        <w:rPr>
          <w:rFonts w:cs="Courier New"/>
          <w:sz w:val="20"/>
          <w:szCs w:val="20"/>
        </w:rPr>
      </w:pPr>
    </w:p>
    <w:sectPr w:rsidR="00902DB4" w:rsidRPr="00024B3D" w:rsidSect="00FA34F0">
      <w:headerReference w:type="default" r:id="rId9"/>
      <w:footerReference w:type="default" r:id="rId10"/>
      <w:pgSz w:w="12240" w:h="15840"/>
      <w:pgMar w:top="1418" w:right="1418" w:bottom="1418" w:left="1418" w:header="624" w:footer="624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F06881" w14:textId="77777777" w:rsidR="007F254B" w:rsidRDefault="007F254B">
      <w:pPr>
        <w:spacing w:after="0" w:line="240" w:lineRule="auto"/>
      </w:pPr>
      <w:r>
        <w:separator/>
      </w:r>
    </w:p>
  </w:endnote>
  <w:endnote w:type="continuationSeparator" w:id="0">
    <w:p w14:paraId="71BB682C" w14:textId="77777777" w:rsidR="007F254B" w:rsidRDefault="007F254B">
      <w:pPr>
        <w:spacing w:after="0" w:line="240" w:lineRule="auto"/>
      </w:pPr>
      <w:r>
        <w:continuationSeparator/>
      </w:r>
    </w:p>
  </w:endnote>
  <w:endnote w:type="continuationNotice" w:id="1">
    <w:p w14:paraId="164ACA3E" w14:textId="77777777" w:rsidR="007F254B" w:rsidRDefault="007F254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RijksoverheidSansText">
    <w:panose1 w:val="00000000000000000000"/>
    <w:charset w:val="00"/>
    <w:family w:val="swiss"/>
    <w:notTrueType/>
    <w:pitch w:val="variable"/>
    <w:sig w:usb0="00000087" w:usb1="00000001" w:usb2="00000000" w:usb3="00000000" w:csb0="0000009B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color w:val="808080" w:themeColor="background1" w:themeShade="80"/>
        <w:sz w:val="16"/>
        <w:szCs w:val="16"/>
      </w:rPr>
      <w:id w:val="1945562815"/>
      <w:docPartObj>
        <w:docPartGallery w:val="Page Numbers (Bottom of Page)"/>
        <w:docPartUnique/>
      </w:docPartObj>
    </w:sdtPr>
    <w:sdtEndPr/>
    <w:sdtContent>
      <w:p w14:paraId="60B76DAC" w14:textId="1A73E8A9" w:rsidR="00E7351A" w:rsidRDefault="009F5C50" w:rsidP="00D31E8D">
        <w:pPr>
          <w:pStyle w:val="Footer"/>
          <w:jc w:val="center"/>
          <w:rPr>
            <w:color w:val="808080" w:themeColor="background1" w:themeShade="80"/>
            <w:sz w:val="16"/>
            <w:szCs w:val="16"/>
          </w:rPr>
        </w:pPr>
        <w:r>
          <w:rPr>
            <w:color w:val="808080" w:themeColor="background1" w:themeShade="80"/>
            <w:sz w:val="16"/>
            <w:szCs w:val="16"/>
          </w:rPr>
          <w:t xml:space="preserve">Supporting Information for </w:t>
        </w:r>
      </w:p>
      <w:p w14:paraId="1479E8AC" w14:textId="4565E189" w:rsidR="007F254B" w:rsidRPr="00D31E8D" w:rsidRDefault="009F5C50" w:rsidP="00D31E8D">
        <w:pPr>
          <w:pStyle w:val="Footer"/>
          <w:jc w:val="center"/>
          <w:rPr>
            <w:color w:val="808080" w:themeColor="background1" w:themeShade="80"/>
            <w:sz w:val="16"/>
            <w:szCs w:val="16"/>
          </w:rPr>
        </w:pPr>
        <w:r>
          <w:rPr>
            <w:color w:val="808080" w:themeColor="background1" w:themeShade="80"/>
            <w:sz w:val="16"/>
            <w:szCs w:val="16"/>
          </w:rPr>
          <w:t>“</w:t>
        </w:r>
        <w:r w:rsidRPr="009F5C50">
          <w:rPr>
            <w:color w:val="808080" w:themeColor="background1" w:themeShade="80"/>
            <w:sz w:val="16"/>
            <w:szCs w:val="16"/>
          </w:rPr>
          <w:t>Predicting the risk of Lyme borreliosis after a tick bite, using a structural equation model</w:t>
        </w:r>
        <w:r>
          <w:rPr>
            <w:color w:val="808080" w:themeColor="background1" w:themeShade="80"/>
            <w:sz w:val="16"/>
            <w:szCs w:val="16"/>
          </w:rPr>
          <w:t>”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AF1E6A" w14:textId="77777777" w:rsidR="007F254B" w:rsidRDefault="007F254B">
      <w:pPr>
        <w:spacing w:after="0" w:line="240" w:lineRule="auto"/>
      </w:pPr>
      <w:r>
        <w:separator/>
      </w:r>
    </w:p>
  </w:footnote>
  <w:footnote w:type="continuationSeparator" w:id="0">
    <w:p w14:paraId="625BA7E1" w14:textId="77777777" w:rsidR="007F254B" w:rsidRDefault="007F254B">
      <w:pPr>
        <w:spacing w:after="0" w:line="240" w:lineRule="auto"/>
      </w:pPr>
      <w:r>
        <w:continuationSeparator/>
      </w:r>
    </w:p>
  </w:footnote>
  <w:footnote w:type="continuationNotice" w:id="1">
    <w:p w14:paraId="637E384C" w14:textId="77777777" w:rsidR="007F254B" w:rsidRDefault="007F254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989267" w14:textId="55AF87A3" w:rsidR="007F254B" w:rsidRPr="00171E43" w:rsidRDefault="007F254B" w:rsidP="00171E43">
    <w:pPr>
      <w:pStyle w:val="Header"/>
      <w:jc w:val="center"/>
      <w:rPr>
        <w:color w:val="808080" w:themeColor="background1" w:themeShade="80"/>
        <w:sz w:val="1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A4F11"/>
    <w:multiLevelType w:val="hybridMultilevel"/>
    <w:tmpl w:val="99DC03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3DB0903"/>
    <w:multiLevelType w:val="hybridMultilevel"/>
    <w:tmpl w:val="82A44416"/>
    <w:lvl w:ilvl="0" w:tplc="71E012EE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B777CD"/>
    <w:multiLevelType w:val="hybridMultilevel"/>
    <w:tmpl w:val="9DAC49D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5232574"/>
    <w:multiLevelType w:val="hybridMultilevel"/>
    <w:tmpl w:val="3110AE6C"/>
    <w:lvl w:ilvl="0" w:tplc="E6F002E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9B911CA"/>
    <w:multiLevelType w:val="hybridMultilevel"/>
    <w:tmpl w:val="4CA850D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E8B7ADF"/>
    <w:multiLevelType w:val="hybridMultilevel"/>
    <w:tmpl w:val="A8C634FC"/>
    <w:lvl w:ilvl="0" w:tplc="F6A480E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FA40787"/>
    <w:multiLevelType w:val="hybridMultilevel"/>
    <w:tmpl w:val="0C0680D0"/>
    <w:lvl w:ilvl="0" w:tplc="0413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04C45AA"/>
    <w:multiLevelType w:val="hybridMultilevel"/>
    <w:tmpl w:val="79A08FD4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2E44817"/>
    <w:multiLevelType w:val="hybridMultilevel"/>
    <w:tmpl w:val="F4EEE84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46732FE"/>
    <w:multiLevelType w:val="hybridMultilevel"/>
    <w:tmpl w:val="CAC80E3A"/>
    <w:lvl w:ilvl="0" w:tplc="E6F002E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59B7602"/>
    <w:multiLevelType w:val="hybridMultilevel"/>
    <w:tmpl w:val="F29C0EF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8073CB3"/>
    <w:multiLevelType w:val="hybridMultilevel"/>
    <w:tmpl w:val="344EFDD0"/>
    <w:lvl w:ilvl="0" w:tplc="0413000B">
      <w:start w:val="4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7114475"/>
    <w:multiLevelType w:val="hybridMultilevel"/>
    <w:tmpl w:val="72140AAC"/>
    <w:lvl w:ilvl="0" w:tplc="F334D87A">
      <w:numFmt w:val="bullet"/>
      <w:lvlText w:val="•"/>
      <w:lvlJc w:val="left"/>
      <w:pPr>
        <w:ind w:left="1080" w:hanging="720"/>
      </w:pPr>
      <w:rPr>
        <w:rFonts w:ascii="Calibri" w:eastAsia="Arial" w:hAnsi="Calibri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1412482"/>
    <w:multiLevelType w:val="hybridMultilevel"/>
    <w:tmpl w:val="ED348140"/>
    <w:lvl w:ilvl="0" w:tplc="26D653EC">
      <w:start w:val="1"/>
      <w:numFmt w:val="decimal"/>
      <w:lvlText w:val="%1)"/>
      <w:lvlJc w:val="left"/>
      <w:pPr>
        <w:ind w:left="720" w:hanging="360"/>
      </w:pPr>
      <w:rPr>
        <w:rFonts w:hint="default"/>
        <w:color w:val="0070C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27A7CD7"/>
    <w:multiLevelType w:val="multilevel"/>
    <w:tmpl w:val="2B3AD6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42D40C35"/>
    <w:multiLevelType w:val="hybridMultilevel"/>
    <w:tmpl w:val="FF6A167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545336D1"/>
    <w:multiLevelType w:val="hybridMultilevel"/>
    <w:tmpl w:val="7EE6C4D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DD613CF"/>
    <w:multiLevelType w:val="hybridMultilevel"/>
    <w:tmpl w:val="0E868BF0"/>
    <w:lvl w:ilvl="0" w:tplc="2FC60D5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8282550"/>
    <w:multiLevelType w:val="hybridMultilevel"/>
    <w:tmpl w:val="3AF0989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B747F6B"/>
    <w:multiLevelType w:val="hybridMultilevel"/>
    <w:tmpl w:val="E0F245C0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3FE33A6"/>
    <w:multiLevelType w:val="hybridMultilevel"/>
    <w:tmpl w:val="6FBC02EE"/>
    <w:lvl w:ilvl="0" w:tplc="EECA600A">
      <w:start w:val="1"/>
      <w:numFmt w:val="bullet"/>
      <w:lvlText w:val="§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8A82969"/>
    <w:multiLevelType w:val="hybridMultilevel"/>
    <w:tmpl w:val="B44091CA"/>
    <w:lvl w:ilvl="0" w:tplc="E6F002E8">
      <w:numFmt w:val="bullet"/>
      <w:lvlText w:val="-"/>
      <w:lvlJc w:val="left"/>
      <w:pPr>
        <w:ind w:left="502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9"/>
  </w:num>
  <w:num w:numId="3">
    <w:abstractNumId w:val="3"/>
  </w:num>
  <w:num w:numId="4">
    <w:abstractNumId w:val="10"/>
  </w:num>
  <w:num w:numId="5">
    <w:abstractNumId w:val="20"/>
  </w:num>
  <w:num w:numId="6">
    <w:abstractNumId w:val="19"/>
  </w:num>
  <w:num w:numId="7">
    <w:abstractNumId w:val="6"/>
  </w:num>
  <w:num w:numId="8">
    <w:abstractNumId w:val="13"/>
  </w:num>
  <w:num w:numId="9">
    <w:abstractNumId w:val="15"/>
  </w:num>
  <w:num w:numId="10">
    <w:abstractNumId w:val="2"/>
  </w:num>
  <w:num w:numId="11">
    <w:abstractNumId w:val="18"/>
  </w:num>
  <w:num w:numId="12">
    <w:abstractNumId w:val="12"/>
  </w:num>
  <w:num w:numId="13">
    <w:abstractNumId w:val="0"/>
  </w:num>
  <w:num w:numId="14">
    <w:abstractNumId w:val="21"/>
  </w:num>
  <w:num w:numId="15">
    <w:abstractNumId w:val="11"/>
  </w:num>
  <w:num w:numId="16">
    <w:abstractNumId w:val="4"/>
  </w:num>
  <w:num w:numId="17">
    <w:abstractNumId w:val="3"/>
  </w:num>
  <w:num w:numId="18">
    <w:abstractNumId w:val="5"/>
  </w:num>
  <w:num w:numId="19">
    <w:abstractNumId w:val="16"/>
  </w:num>
  <w:num w:numId="20">
    <w:abstractNumId w:val="7"/>
  </w:num>
  <w:num w:numId="21">
    <w:abstractNumId w:val="17"/>
  </w:num>
  <w:num w:numId="22">
    <w:abstractNumId w:val="14"/>
  </w:num>
  <w:num w:numId="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54273"/>
  </w:hdrShapeDefaults>
  <w:footnotePr>
    <w:footnote w:id="-1"/>
    <w:footnote w:id="0"/>
    <w:footnote w:id="1"/>
  </w:footnotePr>
  <w:endnotePr>
    <w:endnote w:id="-1"/>
    <w:endnote w:id="0"/>
    <w:endnote w:id="1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da0ar9sd5dx9epe0d5ae0hsv5fefst5r2a&quot;&gt;Agnetha&amp;apos;s EndNote Library&lt;record-ids&gt;&lt;item&gt;3&lt;/item&gt;&lt;item&gt;20&lt;/item&gt;&lt;item&gt;442&lt;/item&gt;&lt;item&gt;449&lt;/item&gt;&lt;item&gt;456&lt;/item&gt;&lt;item&gt;480&lt;/item&gt;&lt;item&gt;528&lt;/item&gt;&lt;item&gt;571&lt;/item&gt;&lt;item&gt;573&lt;/item&gt;&lt;item&gt;574&lt;/item&gt;&lt;item&gt;583&lt;/item&gt;&lt;item&gt;602&lt;/item&gt;&lt;item&gt;603&lt;/item&gt;&lt;item&gt;606&lt;/item&gt;&lt;item&gt;609&lt;/item&gt;&lt;item&gt;618&lt;/item&gt;&lt;item&gt;619&lt;/item&gt;&lt;item&gt;624&lt;/item&gt;&lt;item&gt;626&lt;/item&gt;&lt;item&gt;638&lt;/item&gt;&lt;item&gt;670&lt;/item&gt;&lt;item&gt;724&lt;/item&gt;&lt;item&gt;731&lt;/item&gt;&lt;item&gt;835&lt;/item&gt;&lt;item&gt;840&lt;/item&gt;&lt;item&gt;844&lt;/item&gt;&lt;item&gt;849&lt;/item&gt;&lt;item&gt;871&lt;/item&gt;&lt;item&gt;872&lt;/item&gt;&lt;item&gt;873&lt;/item&gt;&lt;item&gt;875&lt;/item&gt;&lt;item&gt;880&lt;/item&gt;&lt;item&gt;914&lt;/item&gt;&lt;item&gt;916&lt;/item&gt;&lt;item&gt;919&lt;/item&gt;&lt;/record-ids&gt;&lt;/item&gt;&lt;/Libraries&gt;"/>
  </w:docVars>
  <w:rsids>
    <w:rsidRoot w:val="000A2E84"/>
    <w:rsid w:val="000005B9"/>
    <w:rsid w:val="0000114E"/>
    <w:rsid w:val="00001700"/>
    <w:rsid w:val="00001C99"/>
    <w:rsid w:val="000024E4"/>
    <w:rsid w:val="00003157"/>
    <w:rsid w:val="0000350D"/>
    <w:rsid w:val="000046A9"/>
    <w:rsid w:val="000053D5"/>
    <w:rsid w:val="0000542E"/>
    <w:rsid w:val="000066EF"/>
    <w:rsid w:val="000072DA"/>
    <w:rsid w:val="00007501"/>
    <w:rsid w:val="00010614"/>
    <w:rsid w:val="00010DA0"/>
    <w:rsid w:val="00011FE8"/>
    <w:rsid w:val="0001208C"/>
    <w:rsid w:val="00012357"/>
    <w:rsid w:val="00013431"/>
    <w:rsid w:val="0001396B"/>
    <w:rsid w:val="000139A5"/>
    <w:rsid w:val="000142C8"/>
    <w:rsid w:val="00014586"/>
    <w:rsid w:val="000147B0"/>
    <w:rsid w:val="000162C3"/>
    <w:rsid w:val="000167A8"/>
    <w:rsid w:val="00016E17"/>
    <w:rsid w:val="00017FCB"/>
    <w:rsid w:val="000206B6"/>
    <w:rsid w:val="00021511"/>
    <w:rsid w:val="000219D1"/>
    <w:rsid w:val="000226D1"/>
    <w:rsid w:val="00022DCD"/>
    <w:rsid w:val="00023133"/>
    <w:rsid w:val="00023546"/>
    <w:rsid w:val="00024564"/>
    <w:rsid w:val="00024B3D"/>
    <w:rsid w:val="00025A07"/>
    <w:rsid w:val="0002622E"/>
    <w:rsid w:val="00026421"/>
    <w:rsid w:val="00026E30"/>
    <w:rsid w:val="0002753E"/>
    <w:rsid w:val="00027547"/>
    <w:rsid w:val="000275C5"/>
    <w:rsid w:val="00027747"/>
    <w:rsid w:val="00027BA5"/>
    <w:rsid w:val="000315F0"/>
    <w:rsid w:val="00031A7A"/>
    <w:rsid w:val="00031EE4"/>
    <w:rsid w:val="000332A7"/>
    <w:rsid w:val="0003373A"/>
    <w:rsid w:val="000337B4"/>
    <w:rsid w:val="000341B6"/>
    <w:rsid w:val="00034D43"/>
    <w:rsid w:val="00035AC2"/>
    <w:rsid w:val="00036248"/>
    <w:rsid w:val="000400C4"/>
    <w:rsid w:val="00040BB3"/>
    <w:rsid w:val="000410BA"/>
    <w:rsid w:val="00042887"/>
    <w:rsid w:val="000428B8"/>
    <w:rsid w:val="00042F27"/>
    <w:rsid w:val="00043097"/>
    <w:rsid w:val="00043339"/>
    <w:rsid w:val="000438F6"/>
    <w:rsid w:val="000439F4"/>
    <w:rsid w:val="00044BC9"/>
    <w:rsid w:val="00044E35"/>
    <w:rsid w:val="000452CD"/>
    <w:rsid w:val="000454FA"/>
    <w:rsid w:val="00045805"/>
    <w:rsid w:val="000458C1"/>
    <w:rsid w:val="00046592"/>
    <w:rsid w:val="000465E2"/>
    <w:rsid w:val="00046A6D"/>
    <w:rsid w:val="00047072"/>
    <w:rsid w:val="0004755D"/>
    <w:rsid w:val="00047FF2"/>
    <w:rsid w:val="00050540"/>
    <w:rsid w:val="00050A06"/>
    <w:rsid w:val="00051207"/>
    <w:rsid w:val="000516A6"/>
    <w:rsid w:val="000516B7"/>
    <w:rsid w:val="000526DA"/>
    <w:rsid w:val="00052CB7"/>
    <w:rsid w:val="00054305"/>
    <w:rsid w:val="00054B19"/>
    <w:rsid w:val="00055670"/>
    <w:rsid w:val="00056383"/>
    <w:rsid w:val="000566CA"/>
    <w:rsid w:val="0005691C"/>
    <w:rsid w:val="00056BA5"/>
    <w:rsid w:val="000602F4"/>
    <w:rsid w:val="00060489"/>
    <w:rsid w:val="0006069D"/>
    <w:rsid w:val="00061C20"/>
    <w:rsid w:val="00061F86"/>
    <w:rsid w:val="00062B47"/>
    <w:rsid w:val="00062E01"/>
    <w:rsid w:val="00063D44"/>
    <w:rsid w:val="000648D1"/>
    <w:rsid w:val="00064909"/>
    <w:rsid w:val="00064DB3"/>
    <w:rsid w:val="00065779"/>
    <w:rsid w:val="0006581F"/>
    <w:rsid w:val="00065AFE"/>
    <w:rsid w:val="000667BE"/>
    <w:rsid w:val="00066F08"/>
    <w:rsid w:val="0006760D"/>
    <w:rsid w:val="000701D5"/>
    <w:rsid w:val="000712D0"/>
    <w:rsid w:val="00072668"/>
    <w:rsid w:val="00072FC1"/>
    <w:rsid w:val="0007383F"/>
    <w:rsid w:val="0007417D"/>
    <w:rsid w:val="0007726D"/>
    <w:rsid w:val="0007752F"/>
    <w:rsid w:val="00077DA8"/>
    <w:rsid w:val="00080117"/>
    <w:rsid w:val="00081A0E"/>
    <w:rsid w:val="00081E90"/>
    <w:rsid w:val="00082E91"/>
    <w:rsid w:val="00083997"/>
    <w:rsid w:val="000842F8"/>
    <w:rsid w:val="000858B0"/>
    <w:rsid w:val="000900F7"/>
    <w:rsid w:val="00090B1D"/>
    <w:rsid w:val="00091816"/>
    <w:rsid w:val="00092130"/>
    <w:rsid w:val="00092745"/>
    <w:rsid w:val="00092940"/>
    <w:rsid w:val="00093658"/>
    <w:rsid w:val="000940AF"/>
    <w:rsid w:val="00094A20"/>
    <w:rsid w:val="00095462"/>
    <w:rsid w:val="0009548E"/>
    <w:rsid w:val="00096471"/>
    <w:rsid w:val="0009691A"/>
    <w:rsid w:val="00097D88"/>
    <w:rsid w:val="000A0A91"/>
    <w:rsid w:val="000A0AA2"/>
    <w:rsid w:val="000A0C29"/>
    <w:rsid w:val="000A0E4D"/>
    <w:rsid w:val="000A14AE"/>
    <w:rsid w:val="000A1C4E"/>
    <w:rsid w:val="000A1CEC"/>
    <w:rsid w:val="000A1DFF"/>
    <w:rsid w:val="000A20C5"/>
    <w:rsid w:val="000A225B"/>
    <w:rsid w:val="000A2E84"/>
    <w:rsid w:val="000A3DC0"/>
    <w:rsid w:val="000A3FD1"/>
    <w:rsid w:val="000A52F1"/>
    <w:rsid w:val="000A578B"/>
    <w:rsid w:val="000A5918"/>
    <w:rsid w:val="000A6303"/>
    <w:rsid w:val="000A6A8A"/>
    <w:rsid w:val="000A76FC"/>
    <w:rsid w:val="000A77CE"/>
    <w:rsid w:val="000B0542"/>
    <w:rsid w:val="000B0DED"/>
    <w:rsid w:val="000B14F7"/>
    <w:rsid w:val="000B1621"/>
    <w:rsid w:val="000B1881"/>
    <w:rsid w:val="000B309D"/>
    <w:rsid w:val="000B32DA"/>
    <w:rsid w:val="000B352F"/>
    <w:rsid w:val="000B4073"/>
    <w:rsid w:val="000B4559"/>
    <w:rsid w:val="000B4999"/>
    <w:rsid w:val="000B55DD"/>
    <w:rsid w:val="000B56CB"/>
    <w:rsid w:val="000B5A8C"/>
    <w:rsid w:val="000B5DAC"/>
    <w:rsid w:val="000B7C85"/>
    <w:rsid w:val="000C1A5D"/>
    <w:rsid w:val="000C20A7"/>
    <w:rsid w:val="000C23E4"/>
    <w:rsid w:val="000C2D87"/>
    <w:rsid w:val="000C3CE9"/>
    <w:rsid w:val="000C52B5"/>
    <w:rsid w:val="000C5BE6"/>
    <w:rsid w:val="000C699A"/>
    <w:rsid w:val="000C7AB3"/>
    <w:rsid w:val="000D06E5"/>
    <w:rsid w:val="000D0AE2"/>
    <w:rsid w:val="000D0FC3"/>
    <w:rsid w:val="000D1B30"/>
    <w:rsid w:val="000D1DC0"/>
    <w:rsid w:val="000D245C"/>
    <w:rsid w:val="000D2E03"/>
    <w:rsid w:val="000D35CA"/>
    <w:rsid w:val="000D3961"/>
    <w:rsid w:val="000D49F9"/>
    <w:rsid w:val="000D4A5D"/>
    <w:rsid w:val="000D4DE9"/>
    <w:rsid w:val="000D5015"/>
    <w:rsid w:val="000D5B0B"/>
    <w:rsid w:val="000D5E45"/>
    <w:rsid w:val="000D65FC"/>
    <w:rsid w:val="000D6BC5"/>
    <w:rsid w:val="000D7D7C"/>
    <w:rsid w:val="000E1A4B"/>
    <w:rsid w:val="000E2B6A"/>
    <w:rsid w:val="000E3004"/>
    <w:rsid w:val="000E3E2F"/>
    <w:rsid w:val="000E445B"/>
    <w:rsid w:val="000E49FC"/>
    <w:rsid w:val="000E5248"/>
    <w:rsid w:val="000E6206"/>
    <w:rsid w:val="000E661A"/>
    <w:rsid w:val="000E67CA"/>
    <w:rsid w:val="000E72AD"/>
    <w:rsid w:val="000F12AC"/>
    <w:rsid w:val="000F1E8C"/>
    <w:rsid w:val="000F224D"/>
    <w:rsid w:val="000F26B5"/>
    <w:rsid w:val="000F28D3"/>
    <w:rsid w:val="000F2C98"/>
    <w:rsid w:val="000F2F40"/>
    <w:rsid w:val="000F334F"/>
    <w:rsid w:val="000F38E7"/>
    <w:rsid w:val="000F3D42"/>
    <w:rsid w:val="000F3EEF"/>
    <w:rsid w:val="000F4B6C"/>
    <w:rsid w:val="000F4CF7"/>
    <w:rsid w:val="000F4E12"/>
    <w:rsid w:val="000F6390"/>
    <w:rsid w:val="000F7517"/>
    <w:rsid w:val="000F7A23"/>
    <w:rsid w:val="000F7D5D"/>
    <w:rsid w:val="000F7E55"/>
    <w:rsid w:val="00100C63"/>
    <w:rsid w:val="00102637"/>
    <w:rsid w:val="001029A4"/>
    <w:rsid w:val="001037D7"/>
    <w:rsid w:val="00103BC0"/>
    <w:rsid w:val="00103CC9"/>
    <w:rsid w:val="00104235"/>
    <w:rsid w:val="0010460F"/>
    <w:rsid w:val="00105F74"/>
    <w:rsid w:val="00107261"/>
    <w:rsid w:val="00107314"/>
    <w:rsid w:val="0011038E"/>
    <w:rsid w:val="00110958"/>
    <w:rsid w:val="00110B7B"/>
    <w:rsid w:val="00111322"/>
    <w:rsid w:val="00112551"/>
    <w:rsid w:val="00112591"/>
    <w:rsid w:val="001128B7"/>
    <w:rsid w:val="001136A9"/>
    <w:rsid w:val="0011462D"/>
    <w:rsid w:val="00115435"/>
    <w:rsid w:val="00115E6E"/>
    <w:rsid w:val="0011620E"/>
    <w:rsid w:val="0011694E"/>
    <w:rsid w:val="001179E6"/>
    <w:rsid w:val="0012018C"/>
    <w:rsid w:val="001201DA"/>
    <w:rsid w:val="001219D8"/>
    <w:rsid w:val="001224AC"/>
    <w:rsid w:val="00123147"/>
    <w:rsid w:val="001232F3"/>
    <w:rsid w:val="001238C1"/>
    <w:rsid w:val="001254B2"/>
    <w:rsid w:val="0012694D"/>
    <w:rsid w:val="00126C4B"/>
    <w:rsid w:val="00126DB9"/>
    <w:rsid w:val="00126EF2"/>
    <w:rsid w:val="00130061"/>
    <w:rsid w:val="00130217"/>
    <w:rsid w:val="00130546"/>
    <w:rsid w:val="0013193B"/>
    <w:rsid w:val="00131988"/>
    <w:rsid w:val="001322E8"/>
    <w:rsid w:val="00133978"/>
    <w:rsid w:val="00134C68"/>
    <w:rsid w:val="0013536D"/>
    <w:rsid w:val="001361BB"/>
    <w:rsid w:val="00136972"/>
    <w:rsid w:val="00140818"/>
    <w:rsid w:val="001419A4"/>
    <w:rsid w:val="001426B9"/>
    <w:rsid w:val="0014284E"/>
    <w:rsid w:val="00142B06"/>
    <w:rsid w:val="00143371"/>
    <w:rsid w:val="001433C8"/>
    <w:rsid w:val="00143551"/>
    <w:rsid w:val="001439CB"/>
    <w:rsid w:val="00143BFD"/>
    <w:rsid w:val="0014460F"/>
    <w:rsid w:val="00144994"/>
    <w:rsid w:val="001457D9"/>
    <w:rsid w:val="00146CCC"/>
    <w:rsid w:val="00146FF1"/>
    <w:rsid w:val="00151665"/>
    <w:rsid w:val="00151F49"/>
    <w:rsid w:val="001525FA"/>
    <w:rsid w:val="001535CC"/>
    <w:rsid w:val="001535D7"/>
    <w:rsid w:val="0015374C"/>
    <w:rsid w:val="00153B29"/>
    <w:rsid w:val="00154296"/>
    <w:rsid w:val="0015560B"/>
    <w:rsid w:val="00155988"/>
    <w:rsid w:val="00155D40"/>
    <w:rsid w:val="00155E70"/>
    <w:rsid w:val="00156E3E"/>
    <w:rsid w:val="00156FAF"/>
    <w:rsid w:val="00157042"/>
    <w:rsid w:val="001574A4"/>
    <w:rsid w:val="00157D01"/>
    <w:rsid w:val="00157E0F"/>
    <w:rsid w:val="00157FFA"/>
    <w:rsid w:val="00160770"/>
    <w:rsid w:val="0016164A"/>
    <w:rsid w:val="00161B99"/>
    <w:rsid w:val="00162140"/>
    <w:rsid w:val="0016250F"/>
    <w:rsid w:val="00162648"/>
    <w:rsid w:val="00162804"/>
    <w:rsid w:val="001632C5"/>
    <w:rsid w:val="0016339F"/>
    <w:rsid w:val="001634BF"/>
    <w:rsid w:val="00164B65"/>
    <w:rsid w:val="001650CA"/>
    <w:rsid w:val="00165982"/>
    <w:rsid w:val="00165D9F"/>
    <w:rsid w:val="001679D4"/>
    <w:rsid w:val="00167C42"/>
    <w:rsid w:val="0017004F"/>
    <w:rsid w:val="00170697"/>
    <w:rsid w:val="0017073E"/>
    <w:rsid w:val="00171683"/>
    <w:rsid w:val="00171852"/>
    <w:rsid w:val="00171B05"/>
    <w:rsid w:val="00171E43"/>
    <w:rsid w:val="00171FF3"/>
    <w:rsid w:val="001731AA"/>
    <w:rsid w:val="0017369A"/>
    <w:rsid w:val="001740AF"/>
    <w:rsid w:val="001745CD"/>
    <w:rsid w:val="0017461C"/>
    <w:rsid w:val="00174E1B"/>
    <w:rsid w:val="001755CF"/>
    <w:rsid w:val="0017679C"/>
    <w:rsid w:val="0017689B"/>
    <w:rsid w:val="00176E81"/>
    <w:rsid w:val="00180363"/>
    <w:rsid w:val="001809AA"/>
    <w:rsid w:val="0018334B"/>
    <w:rsid w:val="00183DCB"/>
    <w:rsid w:val="00184F7F"/>
    <w:rsid w:val="00185F28"/>
    <w:rsid w:val="00185FD9"/>
    <w:rsid w:val="00186369"/>
    <w:rsid w:val="001868DB"/>
    <w:rsid w:val="001875D4"/>
    <w:rsid w:val="00187988"/>
    <w:rsid w:val="0019140F"/>
    <w:rsid w:val="00192289"/>
    <w:rsid w:val="00192D90"/>
    <w:rsid w:val="0019386E"/>
    <w:rsid w:val="00194898"/>
    <w:rsid w:val="00194C83"/>
    <w:rsid w:val="0019502E"/>
    <w:rsid w:val="00195A83"/>
    <w:rsid w:val="001961F4"/>
    <w:rsid w:val="00196223"/>
    <w:rsid w:val="001968A5"/>
    <w:rsid w:val="001971BF"/>
    <w:rsid w:val="0019768E"/>
    <w:rsid w:val="00197A3A"/>
    <w:rsid w:val="00197BA1"/>
    <w:rsid w:val="001A1216"/>
    <w:rsid w:val="001A14C8"/>
    <w:rsid w:val="001A25EA"/>
    <w:rsid w:val="001A2BDD"/>
    <w:rsid w:val="001A45BA"/>
    <w:rsid w:val="001A58FD"/>
    <w:rsid w:val="001A6593"/>
    <w:rsid w:val="001A6FB9"/>
    <w:rsid w:val="001A741C"/>
    <w:rsid w:val="001A78F5"/>
    <w:rsid w:val="001B19CA"/>
    <w:rsid w:val="001B217E"/>
    <w:rsid w:val="001B5361"/>
    <w:rsid w:val="001B5519"/>
    <w:rsid w:val="001B59FD"/>
    <w:rsid w:val="001B72B0"/>
    <w:rsid w:val="001B7753"/>
    <w:rsid w:val="001B7F19"/>
    <w:rsid w:val="001C06FB"/>
    <w:rsid w:val="001C0E99"/>
    <w:rsid w:val="001C13F5"/>
    <w:rsid w:val="001C2933"/>
    <w:rsid w:val="001C2B5C"/>
    <w:rsid w:val="001C401B"/>
    <w:rsid w:val="001C44CE"/>
    <w:rsid w:val="001C525E"/>
    <w:rsid w:val="001C5261"/>
    <w:rsid w:val="001C7A95"/>
    <w:rsid w:val="001D0EA7"/>
    <w:rsid w:val="001D109C"/>
    <w:rsid w:val="001D14E1"/>
    <w:rsid w:val="001D31A2"/>
    <w:rsid w:val="001D31F0"/>
    <w:rsid w:val="001D3F40"/>
    <w:rsid w:val="001D4333"/>
    <w:rsid w:val="001D4D25"/>
    <w:rsid w:val="001D4F22"/>
    <w:rsid w:val="001D4F50"/>
    <w:rsid w:val="001D5069"/>
    <w:rsid w:val="001D5484"/>
    <w:rsid w:val="001D5652"/>
    <w:rsid w:val="001D569F"/>
    <w:rsid w:val="001D62BD"/>
    <w:rsid w:val="001D7B4B"/>
    <w:rsid w:val="001E03AE"/>
    <w:rsid w:val="001E2098"/>
    <w:rsid w:val="001E21F7"/>
    <w:rsid w:val="001E2970"/>
    <w:rsid w:val="001E2EC6"/>
    <w:rsid w:val="001E3075"/>
    <w:rsid w:val="001E30E5"/>
    <w:rsid w:val="001E4C29"/>
    <w:rsid w:val="001E5696"/>
    <w:rsid w:val="001E5810"/>
    <w:rsid w:val="001E5AB5"/>
    <w:rsid w:val="001E5BE8"/>
    <w:rsid w:val="001E697D"/>
    <w:rsid w:val="001E6EE6"/>
    <w:rsid w:val="001E7018"/>
    <w:rsid w:val="001E735E"/>
    <w:rsid w:val="001E7BC4"/>
    <w:rsid w:val="001F0433"/>
    <w:rsid w:val="001F04C8"/>
    <w:rsid w:val="001F056E"/>
    <w:rsid w:val="001F059B"/>
    <w:rsid w:val="001F072B"/>
    <w:rsid w:val="001F211B"/>
    <w:rsid w:val="001F2822"/>
    <w:rsid w:val="001F32E4"/>
    <w:rsid w:val="001F3C56"/>
    <w:rsid w:val="001F429E"/>
    <w:rsid w:val="001F4451"/>
    <w:rsid w:val="001F4B13"/>
    <w:rsid w:val="001F4E3B"/>
    <w:rsid w:val="001F5727"/>
    <w:rsid w:val="001F594B"/>
    <w:rsid w:val="001F5D4D"/>
    <w:rsid w:val="001F6316"/>
    <w:rsid w:val="00200FE7"/>
    <w:rsid w:val="00201197"/>
    <w:rsid w:val="00202428"/>
    <w:rsid w:val="00202C1B"/>
    <w:rsid w:val="00203EE6"/>
    <w:rsid w:val="002045E0"/>
    <w:rsid w:val="00205820"/>
    <w:rsid w:val="00205A51"/>
    <w:rsid w:val="00206643"/>
    <w:rsid w:val="00207ED7"/>
    <w:rsid w:val="00207F52"/>
    <w:rsid w:val="0021025A"/>
    <w:rsid w:val="002103E4"/>
    <w:rsid w:val="00211154"/>
    <w:rsid w:val="002115C2"/>
    <w:rsid w:val="00212284"/>
    <w:rsid w:val="002134D3"/>
    <w:rsid w:val="00213EA4"/>
    <w:rsid w:val="002145E3"/>
    <w:rsid w:val="00215133"/>
    <w:rsid w:val="002156B6"/>
    <w:rsid w:val="0021579F"/>
    <w:rsid w:val="00216B28"/>
    <w:rsid w:val="002175A1"/>
    <w:rsid w:val="0022008D"/>
    <w:rsid w:val="002209B2"/>
    <w:rsid w:val="00220FFD"/>
    <w:rsid w:val="00221162"/>
    <w:rsid w:val="00222122"/>
    <w:rsid w:val="00222925"/>
    <w:rsid w:val="00224FA0"/>
    <w:rsid w:val="00225215"/>
    <w:rsid w:val="00225B55"/>
    <w:rsid w:val="002265A3"/>
    <w:rsid w:val="0022667F"/>
    <w:rsid w:val="00227867"/>
    <w:rsid w:val="0022790D"/>
    <w:rsid w:val="00227991"/>
    <w:rsid w:val="00227BC4"/>
    <w:rsid w:val="00230086"/>
    <w:rsid w:val="002308B7"/>
    <w:rsid w:val="00231F80"/>
    <w:rsid w:val="0023332A"/>
    <w:rsid w:val="00233711"/>
    <w:rsid w:val="00234292"/>
    <w:rsid w:val="0023557F"/>
    <w:rsid w:val="0023573B"/>
    <w:rsid w:val="00235CF6"/>
    <w:rsid w:val="002378B7"/>
    <w:rsid w:val="002403C1"/>
    <w:rsid w:val="00241836"/>
    <w:rsid w:val="00241BA1"/>
    <w:rsid w:val="0024213B"/>
    <w:rsid w:val="00242E19"/>
    <w:rsid w:val="002436E9"/>
    <w:rsid w:val="00243FDB"/>
    <w:rsid w:val="00245B28"/>
    <w:rsid w:val="00245CA5"/>
    <w:rsid w:val="002461B0"/>
    <w:rsid w:val="002505C7"/>
    <w:rsid w:val="00250CD0"/>
    <w:rsid w:val="0025103E"/>
    <w:rsid w:val="0025173F"/>
    <w:rsid w:val="00252685"/>
    <w:rsid w:val="00253271"/>
    <w:rsid w:val="00253335"/>
    <w:rsid w:val="0025354C"/>
    <w:rsid w:val="00253975"/>
    <w:rsid w:val="00254875"/>
    <w:rsid w:val="002549E8"/>
    <w:rsid w:val="00254B1D"/>
    <w:rsid w:val="00254BE7"/>
    <w:rsid w:val="002550B8"/>
    <w:rsid w:val="002552B0"/>
    <w:rsid w:val="00255596"/>
    <w:rsid w:val="00255F33"/>
    <w:rsid w:val="002563C7"/>
    <w:rsid w:val="00256728"/>
    <w:rsid w:val="0025715C"/>
    <w:rsid w:val="00260636"/>
    <w:rsid w:val="00260808"/>
    <w:rsid w:val="00260A2A"/>
    <w:rsid w:val="00261BC9"/>
    <w:rsid w:val="00261BFB"/>
    <w:rsid w:val="0026207F"/>
    <w:rsid w:val="00262340"/>
    <w:rsid w:val="002624A4"/>
    <w:rsid w:val="0026250E"/>
    <w:rsid w:val="0026326D"/>
    <w:rsid w:val="0026330B"/>
    <w:rsid w:val="0026419D"/>
    <w:rsid w:val="00264416"/>
    <w:rsid w:val="002645A3"/>
    <w:rsid w:val="002653DA"/>
    <w:rsid w:val="00267236"/>
    <w:rsid w:val="00267F5D"/>
    <w:rsid w:val="00270F8F"/>
    <w:rsid w:val="00271FF2"/>
    <w:rsid w:val="002723CC"/>
    <w:rsid w:val="00273BCB"/>
    <w:rsid w:val="002747AD"/>
    <w:rsid w:val="00274A50"/>
    <w:rsid w:val="00274F57"/>
    <w:rsid w:val="00275495"/>
    <w:rsid w:val="0027680B"/>
    <w:rsid w:val="00281744"/>
    <w:rsid w:val="00281D31"/>
    <w:rsid w:val="0028389F"/>
    <w:rsid w:val="00284732"/>
    <w:rsid w:val="00284B8A"/>
    <w:rsid w:val="00284EEE"/>
    <w:rsid w:val="00285025"/>
    <w:rsid w:val="00285B53"/>
    <w:rsid w:val="00286B15"/>
    <w:rsid w:val="00286BF7"/>
    <w:rsid w:val="002873E7"/>
    <w:rsid w:val="00287A23"/>
    <w:rsid w:val="00287F23"/>
    <w:rsid w:val="0029042F"/>
    <w:rsid w:val="00291F08"/>
    <w:rsid w:val="00291FF1"/>
    <w:rsid w:val="0029256A"/>
    <w:rsid w:val="00292E76"/>
    <w:rsid w:val="00292EBE"/>
    <w:rsid w:val="00292EE8"/>
    <w:rsid w:val="00293B26"/>
    <w:rsid w:val="0029417A"/>
    <w:rsid w:val="002946F3"/>
    <w:rsid w:val="002947D3"/>
    <w:rsid w:val="00294FF8"/>
    <w:rsid w:val="002968C4"/>
    <w:rsid w:val="00296FB8"/>
    <w:rsid w:val="002A0B75"/>
    <w:rsid w:val="002A17B1"/>
    <w:rsid w:val="002A1CB4"/>
    <w:rsid w:val="002A22C1"/>
    <w:rsid w:val="002A3A47"/>
    <w:rsid w:val="002A3AD9"/>
    <w:rsid w:val="002A45C5"/>
    <w:rsid w:val="002A48D4"/>
    <w:rsid w:val="002A4A2B"/>
    <w:rsid w:val="002A67F6"/>
    <w:rsid w:val="002A73AB"/>
    <w:rsid w:val="002A7845"/>
    <w:rsid w:val="002A7A54"/>
    <w:rsid w:val="002A7F16"/>
    <w:rsid w:val="002B04B2"/>
    <w:rsid w:val="002B0A4C"/>
    <w:rsid w:val="002B0D19"/>
    <w:rsid w:val="002B24ED"/>
    <w:rsid w:val="002B2727"/>
    <w:rsid w:val="002B2A56"/>
    <w:rsid w:val="002B3A87"/>
    <w:rsid w:val="002B40BB"/>
    <w:rsid w:val="002B4904"/>
    <w:rsid w:val="002B4ACB"/>
    <w:rsid w:val="002B5A36"/>
    <w:rsid w:val="002B61C7"/>
    <w:rsid w:val="002B6323"/>
    <w:rsid w:val="002B7EAE"/>
    <w:rsid w:val="002C052C"/>
    <w:rsid w:val="002C1117"/>
    <w:rsid w:val="002C114C"/>
    <w:rsid w:val="002C1987"/>
    <w:rsid w:val="002C2A98"/>
    <w:rsid w:val="002C33F0"/>
    <w:rsid w:val="002C34A8"/>
    <w:rsid w:val="002C3EE3"/>
    <w:rsid w:val="002C5E5D"/>
    <w:rsid w:val="002C6049"/>
    <w:rsid w:val="002C637F"/>
    <w:rsid w:val="002C6694"/>
    <w:rsid w:val="002C6A09"/>
    <w:rsid w:val="002C6CC5"/>
    <w:rsid w:val="002C72EA"/>
    <w:rsid w:val="002C7359"/>
    <w:rsid w:val="002C7678"/>
    <w:rsid w:val="002C772A"/>
    <w:rsid w:val="002C77B4"/>
    <w:rsid w:val="002D025A"/>
    <w:rsid w:val="002D0556"/>
    <w:rsid w:val="002D0A3C"/>
    <w:rsid w:val="002D13C7"/>
    <w:rsid w:val="002D2C5B"/>
    <w:rsid w:val="002D30F7"/>
    <w:rsid w:val="002D3B93"/>
    <w:rsid w:val="002D51FD"/>
    <w:rsid w:val="002D5519"/>
    <w:rsid w:val="002D5F22"/>
    <w:rsid w:val="002D6B42"/>
    <w:rsid w:val="002D6CB2"/>
    <w:rsid w:val="002D702F"/>
    <w:rsid w:val="002E0421"/>
    <w:rsid w:val="002E0500"/>
    <w:rsid w:val="002E093C"/>
    <w:rsid w:val="002E0AE3"/>
    <w:rsid w:val="002E17B7"/>
    <w:rsid w:val="002E51A2"/>
    <w:rsid w:val="002E5A8C"/>
    <w:rsid w:val="002E65DE"/>
    <w:rsid w:val="002E7BB7"/>
    <w:rsid w:val="002F1175"/>
    <w:rsid w:val="002F2A92"/>
    <w:rsid w:val="002F3D00"/>
    <w:rsid w:val="002F3D43"/>
    <w:rsid w:val="002F4BD0"/>
    <w:rsid w:val="002F4DF6"/>
    <w:rsid w:val="002F5501"/>
    <w:rsid w:val="002F60E3"/>
    <w:rsid w:val="002F6199"/>
    <w:rsid w:val="002F6216"/>
    <w:rsid w:val="002F662B"/>
    <w:rsid w:val="002F699F"/>
    <w:rsid w:val="002F6C78"/>
    <w:rsid w:val="002F6E4B"/>
    <w:rsid w:val="002F70CF"/>
    <w:rsid w:val="002F71C2"/>
    <w:rsid w:val="002F7BC5"/>
    <w:rsid w:val="00301797"/>
    <w:rsid w:val="00302136"/>
    <w:rsid w:val="0030319B"/>
    <w:rsid w:val="00303CBD"/>
    <w:rsid w:val="00303D54"/>
    <w:rsid w:val="00303EB7"/>
    <w:rsid w:val="00303F9E"/>
    <w:rsid w:val="0030440B"/>
    <w:rsid w:val="00305695"/>
    <w:rsid w:val="003056E2"/>
    <w:rsid w:val="00305C59"/>
    <w:rsid w:val="003062C8"/>
    <w:rsid w:val="00306490"/>
    <w:rsid w:val="0030742F"/>
    <w:rsid w:val="00307432"/>
    <w:rsid w:val="00307BC2"/>
    <w:rsid w:val="003114FC"/>
    <w:rsid w:val="00311555"/>
    <w:rsid w:val="00311E81"/>
    <w:rsid w:val="0031328D"/>
    <w:rsid w:val="003133DA"/>
    <w:rsid w:val="003136F5"/>
    <w:rsid w:val="00313ABC"/>
    <w:rsid w:val="00316C6B"/>
    <w:rsid w:val="00317AA6"/>
    <w:rsid w:val="00320202"/>
    <w:rsid w:val="003209BC"/>
    <w:rsid w:val="003212FC"/>
    <w:rsid w:val="00322B40"/>
    <w:rsid w:val="00323621"/>
    <w:rsid w:val="00323AD8"/>
    <w:rsid w:val="003247DC"/>
    <w:rsid w:val="00324F3D"/>
    <w:rsid w:val="00326546"/>
    <w:rsid w:val="00326848"/>
    <w:rsid w:val="00326B05"/>
    <w:rsid w:val="00326FBB"/>
    <w:rsid w:val="0032762A"/>
    <w:rsid w:val="00327B9B"/>
    <w:rsid w:val="00330243"/>
    <w:rsid w:val="003304C7"/>
    <w:rsid w:val="00331DC2"/>
    <w:rsid w:val="00332C10"/>
    <w:rsid w:val="00333054"/>
    <w:rsid w:val="0033374A"/>
    <w:rsid w:val="003339FA"/>
    <w:rsid w:val="003340C1"/>
    <w:rsid w:val="00334E1B"/>
    <w:rsid w:val="0033505F"/>
    <w:rsid w:val="0033566B"/>
    <w:rsid w:val="0033586B"/>
    <w:rsid w:val="00335D0E"/>
    <w:rsid w:val="00335EBB"/>
    <w:rsid w:val="00335FE9"/>
    <w:rsid w:val="00336766"/>
    <w:rsid w:val="00336818"/>
    <w:rsid w:val="0033721C"/>
    <w:rsid w:val="0034068C"/>
    <w:rsid w:val="00340D48"/>
    <w:rsid w:val="00341349"/>
    <w:rsid w:val="003413DE"/>
    <w:rsid w:val="00341F29"/>
    <w:rsid w:val="003420EA"/>
    <w:rsid w:val="003428B9"/>
    <w:rsid w:val="00343D35"/>
    <w:rsid w:val="00343F30"/>
    <w:rsid w:val="00345947"/>
    <w:rsid w:val="00346985"/>
    <w:rsid w:val="00346D3B"/>
    <w:rsid w:val="00346E46"/>
    <w:rsid w:val="00347652"/>
    <w:rsid w:val="00347663"/>
    <w:rsid w:val="003507F7"/>
    <w:rsid w:val="00351524"/>
    <w:rsid w:val="00351AC6"/>
    <w:rsid w:val="00351B66"/>
    <w:rsid w:val="00351CCB"/>
    <w:rsid w:val="00352151"/>
    <w:rsid w:val="003522B5"/>
    <w:rsid w:val="00352B12"/>
    <w:rsid w:val="003533AC"/>
    <w:rsid w:val="003551C2"/>
    <w:rsid w:val="003567D0"/>
    <w:rsid w:val="003612F2"/>
    <w:rsid w:val="003639EF"/>
    <w:rsid w:val="00363FCD"/>
    <w:rsid w:val="0036459E"/>
    <w:rsid w:val="003651DE"/>
    <w:rsid w:val="00365469"/>
    <w:rsid w:val="0036562D"/>
    <w:rsid w:val="00365C46"/>
    <w:rsid w:val="003660D4"/>
    <w:rsid w:val="0036652D"/>
    <w:rsid w:val="00366875"/>
    <w:rsid w:val="00367524"/>
    <w:rsid w:val="0036787B"/>
    <w:rsid w:val="00367B66"/>
    <w:rsid w:val="003710C5"/>
    <w:rsid w:val="00371192"/>
    <w:rsid w:val="0037135C"/>
    <w:rsid w:val="00371F8C"/>
    <w:rsid w:val="003724C4"/>
    <w:rsid w:val="00372877"/>
    <w:rsid w:val="00372D0C"/>
    <w:rsid w:val="003734CA"/>
    <w:rsid w:val="00374ADD"/>
    <w:rsid w:val="00375797"/>
    <w:rsid w:val="00375C7B"/>
    <w:rsid w:val="003765F9"/>
    <w:rsid w:val="00376DF5"/>
    <w:rsid w:val="003774D4"/>
    <w:rsid w:val="00377A3C"/>
    <w:rsid w:val="0038087D"/>
    <w:rsid w:val="00380B66"/>
    <w:rsid w:val="00380C9F"/>
    <w:rsid w:val="00382287"/>
    <w:rsid w:val="003824B9"/>
    <w:rsid w:val="00382A77"/>
    <w:rsid w:val="00382B0F"/>
    <w:rsid w:val="00382CF4"/>
    <w:rsid w:val="00383094"/>
    <w:rsid w:val="0038388C"/>
    <w:rsid w:val="00383DF4"/>
    <w:rsid w:val="00385B2A"/>
    <w:rsid w:val="00386120"/>
    <w:rsid w:val="0038630C"/>
    <w:rsid w:val="0038777E"/>
    <w:rsid w:val="0039034A"/>
    <w:rsid w:val="00390A6A"/>
    <w:rsid w:val="00391A9C"/>
    <w:rsid w:val="003920CC"/>
    <w:rsid w:val="003940D1"/>
    <w:rsid w:val="00394CB6"/>
    <w:rsid w:val="00395352"/>
    <w:rsid w:val="0039589F"/>
    <w:rsid w:val="003968FF"/>
    <w:rsid w:val="00396A81"/>
    <w:rsid w:val="00396D1E"/>
    <w:rsid w:val="003A12D6"/>
    <w:rsid w:val="003A1349"/>
    <w:rsid w:val="003A1365"/>
    <w:rsid w:val="003A152F"/>
    <w:rsid w:val="003A210D"/>
    <w:rsid w:val="003A3B5C"/>
    <w:rsid w:val="003A4979"/>
    <w:rsid w:val="003A55E5"/>
    <w:rsid w:val="003A607E"/>
    <w:rsid w:val="003A636C"/>
    <w:rsid w:val="003B100B"/>
    <w:rsid w:val="003B1646"/>
    <w:rsid w:val="003B1825"/>
    <w:rsid w:val="003B1CAF"/>
    <w:rsid w:val="003B2A43"/>
    <w:rsid w:val="003B2DFC"/>
    <w:rsid w:val="003B336B"/>
    <w:rsid w:val="003B37D8"/>
    <w:rsid w:val="003B3E38"/>
    <w:rsid w:val="003B49B4"/>
    <w:rsid w:val="003B574D"/>
    <w:rsid w:val="003B63F5"/>
    <w:rsid w:val="003B67F1"/>
    <w:rsid w:val="003B681F"/>
    <w:rsid w:val="003B6D3F"/>
    <w:rsid w:val="003B762D"/>
    <w:rsid w:val="003B7A12"/>
    <w:rsid w:val="003B7BE8"/>
    <w:rsid w:val="003C01DA"/>
    <w:rsid w:val="003C1077"/>
    <w:rsid w:val="003C179C"/>
    <w:rsid w:val="003C1F06"/>
    <w:rsid w:val="003C2052"/>
    <w:rsid w:val="003C2F4D"/>
    <w:rsid w:val="003C2F73"/>
    <w:rsid w:val="003C31E8"/>
    <w:rsid w:val="003C329F"/>
    <w:rsid w:val="003C384A"/>
    <w:rsid w:val="003C3E57"/>
    <w:rsid w:val="003C4E93"/>
    <w:rsid w:val="003C6F95"/>
    <w:rsid w:val="003C7BFB"/>
    <w:rsid w:val="003D0033"/>
    <w:rsid w:val="003D031D"/>
    <w:rsid w:val="003D0B0A"/>
    <w:rsid w:val="003D2DDA"/>
    <w:rsid w:val="003D2F57"/>
    <w:rsid w:val="003D2F69"/>
    <w:rsid w:val="003D3430"/>
    <w:rsid w:val="003D3F14"/>
    <w:rsid w:val="003D42C6"/>
    <w:rsid w:val="003D4518"/>
    <w:rsid w:val="003D488B"/>
    <w:rsid w:val="003D6EE2"/>
    <w:rsid w:val="003D74B5"/>
    <w:rsid w:val="003E06A4"/>
    <w:rsid w:val="003E07C0"/>
    <w:rsid w:val="003E1FF3"/>
    <w:rsid w:val="003E1FFA"/>
    <w:rsid w:val="003E23DA"/>
    <w:rsid w:val="003E2409"/>
    <w:rsid w:val="003E2D29"/>
    <w:rsid w:val="003E3BC7"/>
    <w:rsid w:val="003E3DB2"/>
    <w:rsid w:val="003E4859"/>
    <w:rsid w:val="003E4887"/>
    <w:rsid w:val="003E4F63"/>
    <w:rsid w:val="003E5859"/>
    <w:rsid w:val="003E5E61"/>
    <w:rsid w:val="003E6086"/>
    <w:rsid w:val="003E62E6"/>
    <w:rsid w:val="003E67A5"/>
    <w:rsid w:val="003E6EE8"/>
    <w:rsid w:val="003E6F18"/>
    <w:rsid w:val="003F03D8"/>
    <w:rsid w:val="003F2324"/>
    <w:rsid w:val="003F27E6"/>
    <w:rsid w:val="003F2B96"/>
    <w:rsid w:val="003F2D62"/>
    <w:rsid w:val="003F3141"/>
    <w:rsid w:val="003F324E"/>
    <w:rsid w:val="003F330C"/>
    <w:rsid w:val="003F3EEB"/>
    <w:rsid w:val="003F48C7"/>
    <w:rsid w:val="003F494D"/>
    <w:rsid w:val="003F4A5A"/>
    <w:rsid w:val="003F5AD0"/>
    <w:rsid w:val="003F61F0"/>
    <w:rsid w:val="003F6A7A"/>
    <w:rsid w:val="003F6AB1"/>
    <w:rsid w:val="003F6FD7"/>
    <w:rsid w:val="003F76F2"/>
    <w:rsid w:val="003F785C"/>
    <w:rsid w:val="004040C9"/>
    <w:rsid w:val="00404BFF"/>
    <w:rsid w:val="004058C8"/>
    <w:rsid w:val="00405ECC"/>
    <w:rsid w:val="00406808"/>
    <w:rsid w:val="00406848"/>
    <w:rsid w:val="004078F1"/>
    <w:rsid w:val="00407F6A"/>
    <w:rsid w:val="00410349"/>
    <w:rsid w:val="004116E2"/>
    <w:rsid w:val="00412298"/>
    <w:rsid w:val="004122D8"/>
    <w:rsid w:val="00412707"/>
    <w:rsid w:val="00412975"/>
    <w:rsid w:val="004143D7"/>
    <w:rsid w:val="00414519"/>
    <w:rsid w:val="004147E3"/>
    <w:rsid w:val="004156A8"/>
    <w:rsid w:val="00415760"/>
    <w:rsid w:val="00415F47"/>
    <w:rsid w:val="00416265"/>
    <w:rsid w:val="00416639"/>
    <w:rsid w:val="00416EA8"/>
    <w:rsid w:val="00416F30"/>
    <w:rsid w:val="00417EBF"/>
    <w:rsid w:val="004213CB"/>
    <w:rsid w:val="00421A18"/>
    <w:rsid w:val="00421DB2"/>
    <w:rsid w:val="00422B5D"/>
    <w:rsid w:val="004238BC"/>
    <w:rsid w:val="00423D69"/>
    <w:rsid w:val="004240F0"/>
    <w:rsid w:val="004241F1"/>
    <w:rsid w:val="00424845"/>
    <w:rsid w:val="00424A90"/>
    <w:rsid w:val="004253C6"/>
    <w:rsid w:val="0042574B"/>
    <w:rsid w:val="004273F8"/>
    <w:rsid w:val="00432195"/>
    <w:rsid w:val="00432348"/>
    <w:rsid w:val="00432B6F"/>
    <w:rsid w:val="00432B99"/>
    <w:rsid w:val="00433E87"/>
    <w:rsid w:val="00433F62"/>
    <w:rsid w:val="00434F84"/>
    <w:rsid w:val="004351EA"/>
    <w:rsid w:val="004352E5"/>
    <w:rsid w:val="0043618E"/>
    <w:rsid w:val="004361D3"/>
    <w:rsid w:val="00436846"/>
    <w:rsid w:val="00436CA3"/>
    <w:rsid w:val="004372B2"/>
    <w:rsid w:val="0043747A"/>
    <w:rsid w:val="0043793B"/>
    <w:rsid w:val="00437A1E"/>
    <w:rsid w:val="00437BD8"/>
    <w:rsid w:val="00437DCA"/>
    <w:rsid w:val="004409F6"/>
    <w:rsid w:val="004417A9"/>
    <w:rsid w:val="00441A96"/>
    <w:rsid w:val="004425A7"/>
    <w:rsid w:val="00442F07"/>
    <w:rsid w:val="00443A24"/>
    <w:rsid w:val="00444784"/>
    <w:rsid w:val="00444D2A"/>
    <w:rsid w:val="004456F4"/>
    <w:rsid w:val="00445BDB"/>
    <w:rsid w:val="00446782"/>
    <w:rsid w:val="0044735A"/>
    <w:rsid w:val="00450252"/>
    <w:rsid w:val="00450B74"/>
    <w:rsid w:val="00450C69"/>
    <w:rsid w:val="00450EC5"/>
    <w:rsid w:val="0045132E"/>
    <w:rsid w:val="004515BE"/>
    <w:rsid w:val="00453377"/>
    <w:rsid w:val="0045400A"/>
    <w:rsid w:val="00455119"/>
    <w:rsid w:val="004552F3"/>
    <w:rsid w:val="004563D7"/>
    <w:rsid w:val="00457297"/>
    <w:rsid w:val="00457626"/>
    <w:rsid w:val="00461524"/>
    <w:rsid w:val="00462BC2"/>
    <w:rsid w:val="004642A0"/>
    <w:rsid w:val="00465266"/>
    <w:rsid w:val="00467B1F"/>
    <w:rsid w:val="00471C46"/>
    <w:rsid w:val="00473894"/>
    <w:rsid w:val="00475427"/>
    <w:rsid w:val="00475872"/>
    <w:rsid w:val="00475BE0"/>
    <w:rsid w:val="00476AAF"/>
    <w:rsid w:val="00476B17"/>
    <w:rsid w:val="004777B3"/>
    <w:rsid w:val="0048089B"/>
    <w:rsid w:val="00480E45"/>
    <w:rsid w:val="00481CF3"/>
    <w:rsid w:val="00482724"/>
    <w:rsid w:val="00482D29"/>
    <w:rsid w:val="00483A18"/>
    <w:rsid w:val="00483FAA"/>
    <w:rsid w:val="004846F4"/>
    <w:rsid w:val="004850B7"/>
    <w:rsid w:val="00485E53"/>
    <w:rsid w:val="00486281"/>
    <w:rsid w:val="00486568"/>
    <w:rsid w:val="00487018"/>
    <w:rsid w:val="00490852"/>
    <w:rsid w:val="004925D9"/>
    <w:rsid w:val="004927E5"/>
    <w:rsid w:val="00492CDA"/>
    <w:rsid w:val="00493A63"/>
    <w:rsid w:val="00493D7F"/>
    <w:rsid w:val="00493FAB"/>
    <w:rsid w:val="004940AC"/>
    <w:rsid w:val="0049449D"/>
    <w:rsid w:val="004954E3"/>
    <w:rsid w:val="00495745"/>
    <w:rsid w:val="004A0829"/>
    <w:rsid w:val="004A0EAC"/>
    <w:rsid w:val="004A1917"/>
    <w:rsid w:val="004A2700"/>
    <w:rsid w:val="004A272A"/>
    <w:rsid w:val="004A28B2"/>
    <w:rsid w:val="004A3B53"/>
    <w:rsid w:val="004A4009"/>
    <w:rsid w:val="004A512E"/>
    <w:rsid w:val="004A5783"/>
    <w:rsid w:val="004A57B5"/>
    <w:rsid w:val="004A7744"/>
    <w:rsid w:val="004A7C3D"/>
    <w:rsid w:val="004B0863"/>
    <w:rsid w:val="004B2694"/>
    <w:rsid w:val="004B2697"/>
    <w:rsid w:val="004B2AF3"/>
    <w:rsid w:val="004B3810"/>
    <w:rsid w:val="004B3D0F"/>
    <w:rsid w:val="004B44BD"/>
    <w:rsid w:val="004B4A7B"/>
    <w:rsid w:val="004B51D6"/>
    <w:rsid w:val="004B55F9"/>
    <w:rsid w:val="004B58D2"/>
    <w:rsid w:val="004B5C4B"/>
    <w:rsid w:val="004B6985"/>
    <w:rsid w:val="004B6B3E"/>
    <w:rsid w:val="004B6E30"/>
    <w:rsid w:val="004B6E9E"/>
    <w:rsid w:val="004B718B"/>
    <w:rsid w:val="004B7293"/>
    <w:rsid w:val="004B767C"/>
    <w:rsid w:val="004C0114"/>
    <w:rsid w:val="004C018F"/>
    <w:rsid w:val="004C0488"/>
    <w:rsid w:val="004C269C"/>
    <w:rsid w:val="004C367E"/>
    <w:rsid w:val="004C422B"/>
    <w:rsid w:val="004C4B53"/>
    <w:rsid w:val="004C4C58"/>
    <w:rsid w:val="004C4EE6"/>
    <w:rsid w:val="004C5208"/>
    <w:rsid w:val="004C5CB9"/>
    <w:rsid w:val="004C6B40"/>
    <w:rsid w:val="004C7C81"/>
    <w:rsid w:val="004D06AC"/>
    <w:rsid w:val="004D2A68"/>
    <w:rsid w:val="004D3026"/>
    <w:rsid w:val="004D3354"/>
    <w:rsid w:val="004D3663"/>
    <w:rsid w:val="004D3A10"/>
    <w:rsid w:val="004D4E23"/>
    <w:rsid w:val="004D5C08"/>
    <w:rsid w:val="004D5D68"/>
    <w:rsid w:val="004D5F0C"/>
    <w:rsid w:val="004D6845"/>
    <w:rsid w:val="004D7BFB"/>
    <w:rsid w:val="004D7CDA"/>
    <w:rsid w:val="004E1006"/>
    <w:rsid w:val="004E1138"/>
    <w:rsid w:val="004E11C4"/>
    <w:rsid w:val="004E13E7"/>
    <w:rsid w:val="004E2018"/>
    <w:rsid w:val="004E2217"/>
    <w:rsid w:val="004E2AD2"/>
    <w:rsid w:val="004E2B66"/>
    <w:rsid w:val="004E3639"/>
    <w:rsid w:val="004E36A6"/>
    <w:rsid w:val="004E5406"/>
    <w:rsid w:val="004E59D5"/>
    <w:rsid w:val="004E646D"/>
    <w:rsid w:val="004E6B66"/>
    <w:rsid w:val="004F0EC3"/>
    <w:rsid w:val="004F22E3"/>
    <w:rsid w:val="004F4A17"/>
    <w:rsid w:val="004F4EB3"/>
    <w:rsid w:val="004F523F"/>
    <w:rsid w:val="004F5EF5"/>
    <w:rsid w:val="004F71F6"/>
    <w:rsid w:val="00500484"/>
    <w:rsid w:val="005009EB"/>
    <w:rsid w:val="005011CA"/>
    <w:rsid w:val="0050283E"/>
    <w:rsid w:val="005032B3"/>
    <w:rsid w:val="00504116"/>
    <w:rsid w:val="005041A9"/>
    <w:rsid w:val="00504963"/>
    <w:rsid w:val="00504A43"/>
    <w:rsid w:val="00505066"/>
    <w:rsid w:val="00505735"/>
    <w:rsid w:val="0050642A"/>
    <w:rsid w:val="00506BC8"/>
    <w:rsid w:val="00506FBC"/>
    <w:rsid w:val="00507062"/>
    <w:rsid w:val="00510032"/>
    <w:rsid w:val="0051035E"/>
    <w:rsid w:val="00510DFD"/>
    <w:rsid w:val="005116A5"/>
    <w:rsid w:val="005119F9"/>
    <w:rsid w:val="005127C0"/>
    <w:rsid w:val="00512A7A"/>
    <w:rsid w:val="00512B58"/>
    <w:rsid w:val="005132A3"/>
    <w:rsid w:val="00513845"/>
    <w:rsid w:val="005139F1"/>
    <w:rsid w:val="00513ED7"/>
    <w:rsid w:val="00514401"/>
    <w:rsid w:val="005144BA"/>
    <w:rsid w:val="005146ED"/>
    <w:rsid w:val="00514837"/>
    <w:rsid w:val="005164C2"/>
    <w:rsid w:val="00516626"/>
    <w:rsid w:val="00517557"/>
    <w:rsid w:val="00517E33"/>
    <w:rsid w:val="00517F46"/>
    <w:rsid w:val="00521030"/>
    <w:rsid w:val="0052170C"/>
    <w:rsid w:val="00522057"/>
    <w:rsid w:val="00522551"/>
    <w:rsid w:val="00522CF4"/>
    <w:rsid w:val="00523982"/>
    <w:rsid w:val="00523DAD"/>
    <w:rsid w:val="00524AFF"/>
    <w:rsid w:val="00524EA0"/>
    <w:rsid w:val="00526237"/>
    <w:rsid w:val="005271B3"/>
    <w:rsid w:val="005276F5"/>
    <w:rsid w:val="0053073A"/>
    <w:rsid w:val="005320DA"/>
    <w:rsid w:val="0053267D"/>
    <w:rsid w:val="0053322D"/>
    <w:rsid w:val="005337E0"/>
    <w:rsid w:val="00534D8A"/>
    <w:rsid w:val="005350D8"/>
    <w:rsid w:val="00536D00"/>
    <w:rsid w:val="00536F2B"/>
    <w:rsid w:val="00537A38"/>
    <w:rsid w:val="00537A90"/>
    <w:rsid w:val="00540A29"/>
    <w:rsid w:val="00540A82"/>
    <w:rsid w:val="00541F25"/>
    <w:rsid w:val="00542A8B"/>
    <w:rsid w:val="00543F8F"/>
    <w:rsid w:val="005443FF"/>
    <w:rsid w:val="005449B5"/>
    <w:rsid w:val="00547F43"/>
    <w:rsid w:val="00550707"/>
    <w:rsid w:val="00550E15"/>
    <w:rsid w:val="00550F63"/>
    <w:rsid w:val="00551197"/>
    <w:rsid w:val="00551445"/>
    <w:rsid w:val="005517FE"/>
    <w:rsid w:val="00551C83"/>
    <w:rsid w:val="00552D79"/>
    <w:rsid w:val="005538A2"/>
    <w:rsid w:val="00553B96"/>
    <w:rsid w:val="00553C31"/>
    <w:rsid w:val="00553E7C"/>
    <w:rsid w:val="00554315"/>
    <w:rsid w:val="005564C7"/>
    <w:rsid w:val="00556C3F"/>
    <w:rsid w:val="005570DF"/>
    <w:rsid w:val="00560968"/>
    <w:rsid w:val="00561196"/>
    <w:rsid w:val="0056192C"/>
    <w:rsid w:val="0056273C"/>
    <w:rsid w:val="00562B7A"/>
    <w:rsid w:val="005635BB"/>
    <w:rsid w:val="00564661"/>
    <w:rsid w:val="00566B00"/>
    <w:rsid w:val="00567252"/>
    <w:rsid w:val="005706B1"/>
    <w:rsid w:val="0057126E"/>
    <w:rsid w:val="005712C5"/>
    <w:rsid w:val="00571AF3"/>
    <w:rsid w:val="0057389D"/>
    <w:rsid w:val="00573BD4"/>
    <w:rsid w:val="0057450E"/>
    <w:rsid w:val="00574839"/>
    <w:rsid w:val="00574858"/>
    <w:rsid w:val="00574AD7"/>
    <w:rsid w:val="0057605E"/>
    <w:rsid w:val="00577EFD"/>
    <w:rsid w:val="0058010F"/>
    <w:rsid w:val="0058070F"/>
    <w:rsid w:val="00581447"/>
    <w:rsid w:val="00582297"/>
    <w:rsid w:val="005828C9"/>
    <w:rsid w:val="00583353"/>
    <w:rsid w:val="00583A18"/>
    <w:rsid w:val="00585DAD"/>
    <w:rsid w:val="0058625C"/>
    <w:rsid w:val="00586E89"/>
    <w:rsid w:val="005877ED"/>
    <w:rsid w:val="00587C7E"/>
    <w:rsid w:val="00591AC5"/>
    <w:rsid w:val="00591F1D"/>
    <w:rsid w:val="00593686"/>
    <w:rsid w:val="00593A53"/>
    <w:rsid w:val="0059445F"/>
    <w:rsid w:val="00595D0F"/>
    <w:rsid w:val="00595E03"/>
    <w:rsid w:val="00596F40"/>
    <w:rsid w:val="005970D7"/>
    <w:rsid w:val="00597275"/>
    <w:rsid w:val="005A04D2"/>
    <w:rsid w:val="005A1170"/>
    <w:rsid w:val="005A14FA"/>
    <w:rsid w:val="005A1E8F"/>
    <w:rsid w:val="005A36BB"/>
    <w:rsid w:val="005A38E4"/>
    <w:rsid w:val="005A46D8"/>
    <w:rsid w:val="005A48B4"/>
    <w:rsid w:val="005A4F60"/>
    <w:rsid w:val="005A5419"/>
    <w:rsid w:val="005A5AC6"/>
    <w:rsid w:val="005A5F96"/>
    <w:rsid w:val="005A7059"/>
    <w:rsid w:val="005A740A"/>
    <w:rsid w:val="005B0346"/>
    <w:rsid w:val="005B0953"/>
    <w:rsid w:val="005B0EA1"/>
    <w:rsid w:val="005B1C55"/>
    <w:rsid w:val="005B221A"/>
    <w:rsid w:val="005B24AE"/>
    <w:rsid w:val="005B253F"/>
    <w:rsid w:val="005B2AA6"/>
    <w:rsid w:val="005B2BE8"/>
    <w:rsid w:val="005B3448"/>
    <w:rsid w:val="005B35DF"/>
    <w:rsid w:val="005B4E3B"/>
    <w:rsid w:val="005B5A3E"/>
    <w:rsid w:val="005B5E79"/>
    <w:rsid w:val="005B62BD"/>
    <w:rsid w:val="005B6E52"/>
    <w:rsid w:val="005B755B"/>
    <w:rsid w:val="005C10A5"/>
    <w:rsid w:val="005C155E"/>
    <w:rsid w:val="005C1E22"/>
    <w:rsid w:val="005C2586"/>
    <w:rsid w:val="005C382C"/>
    <w:rsid w:val="005C40FA"/>
    <w:rsid w:val="005C4997"/>
    <w:rsid w:val="005C4CF2"/>
    <w:rsid w:val="005C52B6"/>
    <w:rsid w:val="005C53C1"/>
    <w:rsid w:val="005C5580"/>
    <w:rsid w:val="005C5722"/>
    <w:rsid w:val="005C5EB6"/>
    <w:rsid w:val="005C6964"/>
    <w:rsid w:val="005C7DCD"/>
    <w:rsid w:val="005D20FB"/>
    <w:rsid w:val="005D2240"/>
    <w:rsid w:val="005D4A0D"/>
    <w:rsid w:val="005D4A8E"/>
    <w:rsid w:val="005D5004"/>
    <w:rsid w:val="005D558E"/>
    <w:rsid w:val="005D583B"/>
    <w:rsid w:val="005D5C92"/>
    <w:rsid w:val="005D6274"/>
    <w:rsid w:val="005D7111"/>
    <w:rsid w:val="005E08A5"/>
    <w:rsid w:val="005E12A8"/>
    <w:rsid w:val="005E1B64"/>
    <w:rsid w:val="005E2543"/>
    <w:rsid w:val="005E2839"/>
    <w:rsid w:val="005E29AB"/>
    <w:rsid w:val="005E2A86"/>
    <w:rsid w:val="005E30CF"/>
    <w:rsid w:val="005E6077"/>
    <w:rsid w:val="005E6422"/>
    <w:rsid w:val="005E68C7"/>
    <w:rsid w:val="005E7AF3"/>
    <w:rsid w:val="005F0DFA"/>
    <w:rsid w:val="005F1138"/>
    <w:rsid w:val="005F147D"/>
    <w:rsid w:val="005F1DBA"/>
    <w:rsid w:val="005F2991"/>
    <w:rsid w:val="005F2CAB"/>
    <w:rsid w:val="005F43DE"/>
    <w:rsid w:val="005F5AE1"/>
    <w:rsid w:val="005F65B6"/>
    <w:rsid w:val="005F70F2"/>
    <w:rsid w:val="005F7D54"/>
    <w:rsid w:val="005F7F27"/>
    <w:rsid w:val="0060017C"/>
    <w:rsid w:val="00600315"/>
    <w:rsid w:val="00600E7E"/>
    <w:rsid w:val="00601F49"/>
    <w:rsid w:val="00603016"/>
    <w:rsid w:val="00603202"/>
    <w:rsid w:val="006032C0"/>
    <w:rsid w:val="00603557"/>
    <w:rsid w:val="00603DAA"/>
    <w:rsid w:val="00604014"/>
    <w:rsid w:val="0060505F"/>
    <w:rsid w:val="0060671D"/>
    <w:rsid w:val="00606D0C"/>
    <w:rsid w:val="00607364"/>
    <w:rsid w:val="00607FD5"/>
    <w:rsid w:val="00610868"/>
    <w:rsid w:val="00610A0A"/>
    <w:rsid w:val="00610E8E"/>
    <w:rsid w:val="00611377"/>
    <w:rsid w:val="006124B2"/>
    <w:rsid w:val="00612A1B"/>
    <w:rsid w:val="00613057"/>
    <w:rsid w:val="0061468F"/>
    <w:rsid w:val="00614ACB"/>
    <w:rsid w:val="00615BB9"/>
    <w:rsid w:val="00617345"/>
    <w:rsid w:val="0061793E"/>
    <w:rsid w:val="006209F7"/>
    <w:rsid w:val="00620F0A"/>
    <w:rsid w:val="00621458"/>
    <w:rsid w:val="00621AB4"/>
    <w:rsid w:val="00622A67"/>
    <w:rsid w:val="0062373F"/>
    <w:rsid w:val="00623F9E"/>
    <w:rsid w:val="00624ED7"/>
    <w:rsid w:val="0062540A"/>
    <w:rsid w:val="00625D6E"/>
    <w:rsid w:val="006264D3"/>
    <w:rsid w:val="00626D96"/>
    <w:rsid w:val="00627FC2"/>
    <w:rsid w:val="006301AE"/>
    <w:rsid w:val="0063065F"/>
    <w:rsid w:val="00630B7E"/>
    <w:rsid w:val="00630F05"/>
    <w:rsid w:val="00631106"/>
    <w:rsid w:val="006314E5"/>
    <w:rsid w:val="006331F5"/>
    <w:rsid w:val="00633A1A"/>
    <w:rsid w:val="00633FF6"/>
    <w:rsid w:val="006341A4"/>
    <w:rsid w:val="006345CD"/>
    <w:rsid w:val="00634BCF"/>
    <w:rsid w:val="00635B53"/>
    <w:rsid w:val="00635DF5"/>
    <w:rsid w:val="006363DC"/>
    <w:rsid w:val="0063699B"/>
    <w:rsid w:val="006371C9"/>
    <w:rsid w:val="00637A6D"/>
    <w:rsid w:val="006400CA"/>
    <w:rsid w:val="0064012C"/>
    <w:rsid w:val="00641946"/>
    <w:rsid w:val="00641B8A"/>
    <w:rsid w:val="00642419"/>
    <w:rsid w:val="006439F7"/>
    <w:rsid w:val="00644D5B"/>
    <w:rsid w:val="00644E74"/>
    <w:rsid w:val="0064556D"/>
    <w:rsid w:val="00645BF1"/>
    <w:rsid w:val="0064619C"/>
    <w:rsid w:val="00646696"/>
    <w:rsid w:val="0064669C"/>
    <w:rsid w:val="00646AB4"/>
    <w:rsid w:val="00647F6C"/>
    <w:rsid w:val="00647F7B"/>
    <w:rsid w:val="0065096D"/>
    <w:rsid w:val="00650A9E"/>
    <w:rsid w:val="00650FDC"/>
    <w:rsid w:val="00651A91"/>
    <w:rsid w:val="00653E2D"/>
    <w:rsid w:val="00653FE0"/>
    <w:rsid w:val="00654490"/>
    <w:rsid w:val="0065483F"/>
    <w:rsid w:val="00654AEF"/>
    <w:rsid w:val="006551B5"/>
    <w:rsid w:val="0065535D"/>
    <w:rsid w:val="00655610"/>
    <w:rsid w:val="006561BF"/>
    <w:rsid w:val="00656457"/>
    <w:rsid w:val="00656F3A"/>
    <w:rsid w:val="006570F4"/>
    <w:rsid w:val="0066013B"/>
    <w:rsid w:val="006603B0"/>
    <w:rsid w:val="00660F84"/>
    <w:rsid w:val="0066143C"/>
    <w:rsid w:val="00661A37"/>
    <w:rsid w:val="00661E32"/>
    <w:rsid w:val="00663867"/>
    <w:rsid w:val="00663BE5"/>
    <w:rsid w:val="00664E07"/>
    <w:rsid w:val="006653A7"/>
    <w:rsid w:val="006657FA"/>
    <w:rsid w:val="00665B8F"/>
    <w:rsid w:val="00665EB1"/>
    <w:rsid w:val="00665F4D"/>
    <w:rsid w:val="006662C6"/>
    <w:rsid w:val="006665E9"/>
    <w:rsid w:val="00666978"/>
    <w:rsid w:val="00667704"/>
    <w:rsid w:val="00667CA3"/>
    <w:rsid w:val="00672618"/>
    <w:rsid w:val="00673081"/>
    <w:rsid w:val="00673390"/>
    <w:rsid w:val="006735E6"/>
    <w:rsid w:val="0067403F"/>
    <w:rsid w:val="006744D2"/>
    <w:rsid w:val="00675378"/>
    <w:rsid w:val="00675B9C"/>
    <w:rsid w:val="00675CAE"/>
    <w:rsid w:val="00681154"/>
    <w:rsid w:val="00681650"/>
    <w:rsid w:val="00681718"/>
    <w:rsid w:val="00682111"/>
    <w:rsid w:val="00682AC6"/>
    <w:rsid w:val="006837E2"/>
    <w:rsid w:val="00684A26"/>
    <w:rsid w:val="00685030"/>
    <w:rsid w:val="006858F5"/>
    <w:rsid w:val="0068675C"/>
    <w:rsid w:val="006867AF"/>
    <w:rsid w:val="00686A0B"/>
    <w:rsid w:val="00687128"/>
    <w:rsid w:val="006906B9"/>
    <w:rsid w:val="00690FC5"/>
    <w:rsid w:val="00691017"/>
    <w:rsid w:val="0069168D"/>
    <w:rsid w:val="0069174A"/>
    <w:rsid w:val="00692345"/>
    <w:rsid w:val="00692575"/>
    <w:rsid w:val="006933F7"/>
    <w:rsid w:val="006934DB"/>
    <w:rsid w:val="0069351B"/>
    <w:rsid w:val="0069407A"/>
    <w:rsid w:val="0069423C"/>
    <w:rsid w:val="0069452D"/>
    <w:rsid w:val="00695BAF"/>
    <w:rsid w:val="00695E8A"/>
    <w:rsid w:val="0069614A"/>
    <w:rsid w:val="00697A61"/>
    <w:rsid w:val="00697F21"/>
    <w:rsid w:val="00697FD6"/>
    <w:rsid w:val="006A0342"/>
    <w:rsid w:val="006A05A6"/>
    <w:rsid w:val="006A0802"/>
    <w:rsid w:val="006A10AF"/>
    <w:rsid w:val="006A14A4"/>
    <w:rsid w:val="006A15C4"/>
    <w:rsid w:val="006A19D4"/>
    <w:rsid w:val="006A1B64"/>
    <w:rsid w:val="006A23AA"/>
    <w:rsid w:val="006A3466"/>
    <w:rsid w:val="006A4473"/>
    <w:rsid w:val="006A5687"/>
    <w:rsid w:val="006A6871"/>
    <w:rsid w:val="006A7217"/>
    <w:rsid w:val="006A7E40"/>
    <w:rsid w:val="006B19E0"/>
    <w:rsid w:val="006B1F11"/>
    <w:rsid w:val="006B1FDA"/>
    <w:rsid w:val="006B2743"/>
    <w:rsid w:val="006B3B60"/>
    <w:rsid w:val="006B4085"/>
    <w:rsid w:val="006B43F0"/>
    <w:rsid w:val="006B43FE"/>
    <w:rsid w:val="006B4F01"/>
    <w:rsid w:val="006B5494"/>
    <w:rsid w:val="006B6CA4"/>
    <w:rsid w:val="006B6D9A"/>
    <w:rsid w:val="006C0003"/>
    <w:rsid w:val="006C1380"/>
    <w:rsid w:val="006C21FD"/>
    <w:rsid w:val="006C22A5"/>
    <w:rsid w:val="006C27A8"/>
    <w:rsid w:val="006C2B6C"/>
    <w:rsid w:val="006C2EF2"/>
    <w:rsid w:val="006C3A1F"/>
    <w:rsid w:val="006C51D6"/>
    <w:rsid w:val="006D0739"/>
    <w:rsid w:val="006D0B7A"/>
    <w:rsid w:val="006D35F3"/>
    <w:rsid w:val="006D3D9D"/>
    <w:rsid w:val="006D41FA"/>
    <w:rsid w:val="006D42F9"/>
    <w:rsid w:val="006D51E9"/>
    <w:rsid w:val="006D555B"/>
    <w:rsid w:val="006D5765"/>
    <w:rsid w:val="006D5CD1"/>
    <w:rsid w:val="006D69C9"/>
    <w:rsid w:val="006D6FB2"/>
    <w:rsid w:val="006E05E3"/>
    <w:rsid w:val="006E0895"/>
    <w:rsid w:val="006E28F9"/>
    <w:rsid w:val="006E2B6D"/>
    <w:rsid w:val="006E2BC9"/>
    <w:rsid w:val="006E34A4"/>
    <w:rsid w:val="006E365B"/>
    <w:rsid w:val="006E4004"/>
    <w:rsid w:val="006E4ECC"/>
    <w:rsid w:val="006E636A"/>
    <w:rsid w:val="006E6B36"/>
    <w:rsid w:val="006E7335"/>
    <w:rsid w:val="006F06D6"/>
    <w:rsid w:val="006F2B7F"/>
    <w:rsid w:val="006F2CE8"/>
    <w:rsid w:val="006F3999"/>
    <w:rsid w:val="006F3E85"/>
    <w:rsid w:val="006F541E"/>
    <w:rsid w:val="006F6047"/>
    <w:rsid w:val="006F6131"/>
    <w:rsid w:val="006F6177"/>
    <w:rsid w:val="006F6264"/>
    <w:rsid w:val="006F63B6"/>
    <w:rsid w:val="006F6A95"/>
    <w:rsid w:val="006F70A7"/>
    <w:rsid w:val="00700C64"/>
    <w:rsid w:val="00700F25"/>
    <w:rsid w:val="00701880"/>
    <w:rsid w:val="00701B49"/>
    <w:rsid w:val="00702160"/>
    <w:rsid w:val="00702C4B"/>
    <w:rsid w:val="00703543"/>
    <w:rsid w:val="00703723"/>
    <w:rsid w:val="00703D55"/>
    <w:rsid w:val="00704D88"/>
    <w:rsid w:val="0070513A"/>
    <w:rsid w:val="0070523D"/>
    <w:rsid w:val="0070560A"/>
    <w:rsid w:val="00705895"/>
    <w:rsid w:val="00706053"/>
    <w:rsid w:val="00706379"/>
    <w:rsid w:val="007063F5"/>
    <w:rsid w:val="00707679"/>
    <w:rsid w:val="007105C2"/>
    <w:rsid w:val="00711931"/>
    <w:rsid w:val="00711AC3"/>
    <w:rsid w:val="0071218F"/>
    <w:rsid w:val="00712629"/>
    <w:rsid w:val="00713799"/>
    <w:rsid w:val="00715507"/>
    <w:rsid w:val="00716257"/>
    <w:rsid w:val="00716501"/>
    <w:rsid w:val="00716A39"/>
    <w:rsid w:val="007171A3"/>
    <w:rsid w:val="00717359"/>
    <w:rsid w:val="00717A1B"/>
    <w:rsid w:val="00717ECA"/>
    <w:rsid w:val="0072083F"/>
    <w:rsid w:val="007224B4"/>
    <w:rsid w:val="00723378"/>
    <w:rsid w:val="007241AE"/>
    <w:rsid w:val="00724DB2"/>
    <w:rsid w:val="00725CE3"/>
    <w:rsid w:val="007270C4"/>
    <w:rsid w:val="00727596"/>
    <w:rsid w:val="00730AEE"/>
    <w:rsid w:val="00730FCC"/>
    <w:rsid w:val="007310F6"/>
    <w:rsid w:val="00731630"/>
    <w:rsid w:val="00731DDD"/>
    <w:rsid w:val="0073243A"/>
    <w:rsid w:val="00733887"/>
    <w:rsid w:val="00733FB6"/>
    <w:rsid w:val="007341C1"/>
    <w:rsid w:val="0073428F"/>
    <w:rsid w:val="00734493"/>
    <w:rsid w:val="00734EAD"/>
    <w:rsid w:val="00735ABA"/>
    <w:rsid w:val="00736A20"/>
    <w:rsid w:val="00736BD7"/>
    <w:rsid w:val="007405B0"/>
    <w:rsid w:val="00742377"/>
    <w:rsid w:val="0074297B"/>
    <w:rsid w:val="00743AF8"/>
    <w:rsid w:val="00745172"/>
    <w:rsid w:val="00745A29"/>
    <w:rsid w:val="00745CE6"/>
    <w:rsid w:val="00745D62"/>
    <w:rsid w:val="007475A1"/>
    <w:rsid w:val="00750B23"/>
    <w:rsid w:val="0075126E"/>
    <w:rsid w:val="00751513"/>
    <w:rsid w:val="00751D46"/>
    <w:rsid w:val="00751FD3"/>
    <w:rsid w:val="0075227C"/>
    <w:rsid w:val="00753466"/>
    <w:rsid w:val="00753F7C"/>
    <w:rsid w:val="00754B70"/>
    <w:rsid w:val="00755578"/>
    <w:rsid w:val="00755DA0"/>
    <w:rsid w:val="00755DD9"/>
    <w:rsid w:val="0075684C"/>
    <w:rsid w:val="007568C1"/>
    <w:rsid w:val="00756D27"/>
    <w:rsid w:val="00760322"/>
    <w:rsid w:val="00761062"/>
    <w:rsid w:val="00761ACC"/>
    <w:rsid w:val="0076260A"/>
    <w:rsid w:val="0076405D"/>
    <w:rsid w:val="00764710"/>
    <w:rsid w:val="00765ECE"/>
    <w:rsid w:val="007662B2"/>
    <w:rsid w:val="00766509"/>
    <w:rsid w:val="00767F5A"/>
    <w:rsid w:val="00770071"/>
    <w:rsid w:val="007704E4"/>
    <w:rsid w:val="00771142"/>
    <w:rsid w:val="00771699"/>
    <w:rsid w:val="00771D95"/>
    <w:rsid w:val="00772034"/>
    <w:rsid w:val="00772DEE"/>
    <w:rsid w:val="007730C1"/>
    <w:rsid w:val="007731FC"/>
    <w:rsid w:val="0077321A"/>
    <w:rsid w:val="00774CF5"/>
    <w:rsid w:val="00775956"/>
    <w:rsid w:val="00775AA6"/>
    <w:rsid w:val="007768B5"/>
    <w:rsid w:val="00776C0B"/>
    <w:rsid w:val="00777860"/>
    <w:rsid w:val="00777EF7"/>
    <w:rsid w:val="007819AE"/>
    <w:rsid w:val="00781B33"/>
    <w:rsid w:val="00782151"/>
    <w:rsid w:val="00782B85"/>
    <w:rsid w:val="0078481F"/>
    <w:rsid w:val="00784B52"/>
    <w:rsid w:val="00785100"/>
    <w:rsid w:val="007857BF"/>
    <w:rsid w:val="007857FE"/>
    <w:rsid w:val="007858B7"/>
    <w:rsid w:val="00786424"/>
    <w:rsid w:val="00786BF7"/>
    <w:rsid w:val="00787F33"/>
    <w:rsid w:val="007905D4"/>
    <w:rsid w:val="007911CB"/>
    <w:rsid w:val="007912E7"/>
    <w:rsid w:val="00792123"/>
    <w:rsid w:val="007936C8"/>
    <w:rsid w:val="00793D97"/>
    <w:rsid w:val="00794D8C"/>
    <w:rsid w:val="00795D21"/>
    <w:rsid w:val="00795F68"/>
    <w:rsid w:val="007976B5"/>
    <w:rsid w:val="007978B5"/>
    <w:rsid w:val="007A02A3"/>
    <w:rsid w:val="007A04CD"/>
    <w:rsid w:val="007A0792"/>
    <w:rsid w:val="007A09E8"/>
    <w:rsid w:val="007A0E05"/>
    <w:rsid w:val="007A193F"/>
    <w:rsid w:val="007A1F66"/>
    <w:rsid w:val="007A1FBC"/>
    <w:rsid w:val="007A2891"/>
    <w:rsid w:val="007A289A"/>
    <w:rsid w:val="007A2BCC"/>
    <w:rsid w:val="007A4594"/>
    <w:rsid w:val="007A5193"/>
    <w:rsid w:val="007A55FF"/>
    <w:rsid w:val="007A59A0"/>
    <w:rsid w:val="007A604A"/>
    <w:rsid w:val="007A6C25"/>
    <w:rsid w:val="007A6D7C"/>
    <w:rsid w:val="007B0641"/>
    <w:rsid w:val="007B0815"/>
    <w:rsid w:val="007B16FF"/>
    <w:rsid w:val="007B2B30"/>
    <w:rsid w:val="007B37A2"/>
    <w:rsid w:val="007B3C90"/>
    <w:rsid w:val="007B413A"/>
    <w:rsid w:val="007B5A7B"/>
    <w:rsid w:val="007B6143"/>
    <w:rsid w:val="007B720A"/>
    <w:rsid w:val="007B7B9E"/>
    <w:rsid w:val="007C005B"/>
    <w:rsid w:val="007C0403"/>
    <w:rsid w:val="007C06ED"/>
    <w:rsid w:val="007C0F01"/>
    <w:rsid w:val="007C1198"/>
    <w:rsid w:val="007C1CAC"/>
    <w:rsid w:val="007C25B2"/>
    <w:rsid w:val="007C337E"/>
    <w:rsid w:val="007C34EC"/>
    <w:rsid w:val="007C3EAF"/>
    <w:rsid w:val="007C4EAF"/>
    <w:rsid w:val="007C6241"/>
    <w:rsid w:val="007C6246"/>
    <w:rsid w:val="007C6BD9"/>
    <w:rsid w:val="007C7202"/>
    <w:rsid w:val="007C7A9C"/>
    <w:rsid w:val="007D2548"/>
    <w:rsid w:val="007D282F"/>
    <w:rsid w:val="007D2E26"/>
    <w:rsid w:val="007D35A5"/>
    <w:rsid w:val="007D452B"/>
    <w:rsid w:val="007D506B"/>
    <w:rsid w:val="007D51B4"/>
    <w:rsid w:val="007D73C3"/>
    <w:rsid w:val="007D7AAD"/>
    <w:rsid w:val="007D7B8A"/>
    <w:rsid w:val="007D7C29"/>
    <w:rsid w:val="007E00B2"/>
    <w:rsid w:val="007E15BE"/>
    <w:rsid w:val="007E3791"/>
    <w:rsid w:val="007E4757"/>
    <w:rsid w:val="007E5510"/>
    <w:rsid w:val="007E7DC9"/>
    <w:rsid w:val="007F0703"/>
    <w:rsid w:val="007F0A81"/>
    <w:rsid w:val="007F13E2"/>
    <w:rsid w:val="007F16EB"/>
    <w:rsid w:val="007F1979"/>
    <w:rsid w:val="007F254B"/>
    <w:rsid w:val="007F4A08"/>
    <w:rsid w:val="007F4E49"/>
    <w:rsid w:val="007F6E20"/>
    <w:rsid w:val="008003AD"/>
    <w:rsid w:val="00800F9D"/>
    <w:rsid w:val="0080141A"/>
    <w:rsid w:val="00801510"/>
    <w:rsid w:val="00802407"/>
    <w:rsid w:val="0080274D"/>
    <w:rsid w:val="00802A62"/>
    <w:rsid w:val="0080475A"/>
    <w:rsid w:val="0080549B"/>
    <w:rsid w:val="008054D8"/>
    <w:rsid w:val="00805B20"/>
    <w:rsid w:val="00805FEA"/>
    <w:rsid w:val="008064EF"/>
    <w:rsid w:val="0080667C"/>
    <w:rsid w:val="00806900"/>
    <w:rsid w:val="00806967"/>
    <w:rsid w:val="00806EA1"/>
    <w:rsid w:val="00806F0F"/>
    <w:rsid w:val="00807392"/>
    <w:rsid w:val="00807E0F"/>
    <w:rsid w:val="008104A9"/>
    <w:rsid w:val="0081067B"/>
    <w:rsid w:val="00811D9E"/>
    <w:rsid w:val="008139D5"/>
    <w:rsid w:val="00813FF8"/>
    <w:rsid w:val="00814B43"/>
    <w:rsid w:val="00814EA3"/>
    <w:rsid w:val="00815072"/>
    <w:rsid w:val="00816639"/>
    <w:rsid w:val="008170B4"/>
    <w:rsid w:val="00817A46"/>
    <w:rsid w:val="00820743"/>
    <w:rsid w:val="008216C1"/>
    <w:rsid w:val="00821A42"/>
    <w:rsid w:val="00821A5F"/>
    <w:rsid w:val="008224B8"/>
    <w:rsid w:val="00823AA4"/>
    <w:rsid w:val="00823EE1"/>
    <w:rsid w:val="00824FB0"/>
    <w:rsid w:val="008253F0"/>
    <w:rsid w:val="00825F78"/>
    <w:rsid w:val="008265FB"/>
    <w:rsid w:val="008266A6"/>
    <w:rsid w:val="00826F8D"/>
    <w:rsid w:val="0083090C"/>
    <w:rsid w:val="00830AD0"/>
    <w:rsid w:val="00831137"/>
    <w:rsid w:val="00831284"/>
    <w:rsid w:val="00831B4B"/>
    <w:rsid w:val="00831E51"/>
    <w:rsid w:val="008321C4"/>
    <w:rsid w:val="00832A7B"/>
    <w:rsid w:val="00832C4D"/>
    <w:rsid w:val="008333DA"/>
    <w:rsid w:val="0083341F"/>
    <w:rsid w:val="00834881"/>
    <w:rsid w:val="008366E9"/>
    <w:rsid w:val="00840A96"/>
    <w:rsid w:val="00842205"/>
    <w:rsid w:val="008427D0"/>
    <w:rsid w:val="008431C1"/>
    <w:rsid w:val="00843217"/>
    <w:rsid w:val="0084329D"/>
    <w:rsid w:val="00844A21"/>
    <w:rsid w:val="00844CF5"/>
    <w:rsid w:val="00845A2B"/>
    <w:rsid w:val="00845F04"/>
    <w:rsid w:val="00846A1F"/>
    <w:rsid w:val="00850258"/>
    <w:rsid w:val="00850D5D"/>
    <w:rsid w:val="00850DE6"/>
    <w:rsid w:val="0085214D"/>
    <w:rsid w:val="00853923"/>
    <w:rsid w:val="00854EC1"/>
    <w:rsid w:val="00855A58"/>
    <w:rsid w:val="0085690E"/>
    <w:rsid w:val="00856A17"/>
    <w:rsid w:val="008576AE"/>
    <w:rsid w:val="008600F0"/>
    <w:rsid w:val="00860221"/>
    <w:rsid w:val="0086149F"/>
    <w:rsid w:val="008616E2"/>
    <w:rsid w:val="008616F5"/>
    <w:rsid w:val="00862D40"/>
    <w:rsid w:val="008635C9"/>
    <w:rsid w:val="00864109"/>
    <w:rsid w:val="00864226"/>
    <w:rsid w:val="008643CD"/>
    <w:rsid w:val="00864C08"/>
    <w:rsid w:val="0086547E"/>
    <w:rsid w:val="00866556"/>
    <w:rsid w:val="0086745B"/>
    <w:rsid w:val="00867B43"/>
    <w:rsid w:val="00867FC7"/>
    <w:rsid w:val="0087013A"/>
    <w:rsid w:val="008719D5"/>
    <w:rsid w:val="00871A7E"/>
    <w:rsid w:val="00873DEA"/>
    <w:rsid w:val="00874525"/>
    <w:rsid w:val="00875837"/>
    <w:rsid w:val="00875C01"/>
    <w:rsid w:val="00875E24"/>
    <w:rsid w:val="0087704F"/>
    <w:rsid w:val="00877A5E"/>
    <w:rsid w:val="00880045"/>
    <w:rsid w:val="008801F2"/>
    <w:rsid w:val="00880303"/>
    <w:rsid w:val="0088030F"/>
    <w:rsid w:val="00880D90"/>
    <w:rsid w:val="008819A2"/>
    <w:rsid w:val="00881C0D"/>
    <w:rsid w:val="00881CEB"/>
    <w:rsid w:val="00881D27"/>
    <w:rsid w:val="008839FA"/>
    <w:rsid w:val="00883CB3"/>
    <w:rsid w:val="00883DBA"/>
    <w:rsid w:val="0088420F"/>
    <w:rsid w:val="00884594"/>
    <w:rsid w:val="0088475F"/>
    <w:rsid w:val="00884BD7"/>
    <w:rsid w:val="008861B8"/>
    <w:rsid w:val="00886BBE"/>
    <w:rsid w:val="00887B6D"/>
    <w:rsid w:val="0089068A"/>
    <w:rsid w:val="00891259"/>
    <w:rsid w:val="00893B5E"/>
    <w:rsid w:val="00893D38"/>
    <w:rsid w:val="008955AC"/>
    <w:rsid w:val="008964D5"/>
    <w:rsid w:val="00897196"/>
    <w:rsid w:val="008976DB"/>
    <w:rsid w:val="00897AE8"/>
    <w:rsid w:val="008A00A7"/>
    <w:rsid w:val="008A10C1"/>
    <w:rsid w:val="008A3A98"/>
    <w:rsid w:val="008A3B2C"/>
    <w:rsid w:val="008A4386"/>
    <w:rsid w:val="008A5F33"/>
    <w:rsid w:val="008A6AF2"/>
    <w:rsid w:val="008B0123"/>
    <w:rsid w:val="008B1AEF"/>
    <w:rsid w:val="008B2338"/>
    <w:rsid w:val="008B2E51"/>
    <w:rsid w:val="008B31A4"/>
    <w:rsid w:val="008B4C73"/>
    <w:rsid w:val="008B549E"/>
    <w:rsid w:val="008B627B"/>
    <w:rsid w:val="008B6396"/>
    <w:rsid w:val="008B6B9D"/>
    <w:rsid w:val="008B6F5C"/>
    <w:rsid w:val="008B738E"/>
    <w:rsid w:val="008C0BB0"/>
    <w:rsid w:val="008C1650"/>
    <w:rsid w:val="008C280C"/>
    <w:rsid w:val="008C3035"/>
    <w:rsid w:val="008C596D"/>
    <w:rsid w:val="008C5DCC"/>
    <w:rsid w:val="008C6E4C"/>
    <w:rsid w:val="008C78C4"/>
    <w:rsid w:val="008D0D75"/>
    <w:rsid w:val="008D10B4"/>
    <w:rsid w:val="008D1F8D"/>
    <w:rsid w:val="008D208D"/>
    <w:rsid w:val="008D2801"/>
    <w:rsid w:val="008D2CFD"/>
    <w:rsid w:val="008D2E6D"/>
    <w:rsid w:val="008D3CCB"/>
    <w:rsid w:val="008D450D"/>
    <w:rsid w:val="008D4A95"/>
    <w:rsid w:val="008D5241"/>
    <w:rsid w:val="008D54EA"/>
    <w:rsid w:val="008D5B7A"/>
    <w:rsid w:val="008D672A"/>
    <w:rsid w:val="008D694B"/>
    <w:rsid w:val="008D708A"/>
    <w:rsid w:val="008D7C8E"/>
    <w:rsid w:val="008E04B2"/>
    <w:rsid w:val="008E05F2"/>
    <w:rsid w:val="008E2147"/>
    <w:rsid w:val="008E30DA"/>
    <w:rsid w:val="008E3ADF"/>
    <w:rsid w:val="008E473E"/>
    <w:rsid w:val="008E4874"/>
    <w:rsid w:val="008E53F8"/>
    <w:rsid w:val="008E56B6"/>
    <w:rsid w:val="008E6101"/>
    <w:rsid w:val="008E6138"/>
    <w:rsid w:val="008F0237"/>
    <w:rsid w:val="008F02D7"/>
    <w:rsid w:val="008F0713"/>
    <w:rsid w:val="008F1A38"/>
    <w:rsid w:val="008F278B"/>
    <w:rsid w:val="008F3B62"/>
    <w:rsid w:val="008F3FCD"/>
    <w:rsid w:val="008F554B"/>
    <w:rsid w:val="008F6788"/>
    <w:rsid w:val="008F714D"/>
    <w:rsid w:val="008F7587"/>
    <w:rsid w:val="008F7713"/>
    <w:rsid w:val="008F79DF"/>
    <w:rsid w:val="008F7D59"/>
    <w:rsid w:val="00900040"/>
    <w:rsid w:val="00900127"/>
    <w:rsid w:val="009003CF"/>
    <w:rsid w:val="009003FA"/>
    <w:rsid w:val="009004E8"/>
    <w:rsid w:val="00900DB4"/>
    <w:rsid w:val="00901A0D"/>
    <w:rsid w:val="009021B4"/>
    <w:rsid w:val="00902DB4"/>
    <w:rsid w:val="00903930"/>
    <w:rsid w:val="00904DCF"/>
    <w:rsid w:val="009050E2"/>
    <w:rsid w:val="009061EC"/>
    <w:rsid w:val="00906ACE"/>
    <w:rsid w:val="00910079"/>
    <w:rsid w:val="0091130B"/>
    <w:rsid w:val="00911367"/>
    <w:rsid w:val="0091143E"/>
    <w:rsid w:val="0091323E"/>
    <w:rsid w:val="009136E0"/>
    <w:rsid w:val="00913903"/>
    <w:rsid w:val="009140AE"/>
    <w:rsid w:val="00914D40"/>
    <w:rsid w:val="00914DEA"/>
    <w:rsid w:val="00915916"/>
    <w:rsid w:val="00915B5A"/>
    <w:rsid w:val="00915C33"/>
    <w:rsid w:val="00915F5E"/>
    <w:rsid w:val="009164DB"/>
    <w:rsid w:val="00916E5B"/>
    <w:rsid w:val="009203A3"/>
    <w:rsid w:val="00920A8C"/>
    <w:rsid w:val="00921504"/>
    <w:rsid w:val="0092198B"/>
    <w:rsid w:val="00921A19"/>
    <w:rsid w:val="00922212"/>
    <w:rsid w:val="00923386"/>
    <w:rsid w:val="0092389B"/>
    <w:rsid w:val="00923A7E"/>
    <w:rsid w:val="0092435B"/>
    <w:rsid w:val="0092489F"/>
    <w:rsid w:val="00924AC4"/>
    <w:rsid w:val="00924DC2"/>
    <w:rsid w:val="009252E4"/>
    <w:rsid w:val="00925666"/>
    <w:rsid w:val="00926B7D"/>
    <w:rsid w:val="009309B6"/>
    <w:rsid w:val="00931622"/>
    <w:rsid w:val="00932710"/>
    <w:rsid w:val="0093288E"/>
    <w:rsid w:val="00933753"/>
    <w:rsid w:val="0093501B"/>
    <w:rsid w:val="0093535F"/>
    <w:rsid w:val="00935BE9"/>
    <w:rsid w:val="00935E2C"/>
    <w:rsid w:val="00936A97"/>
    <w:rsid w:val="009373F1"/>
    <w:rsid w:val="00940359"/>
    <w:rsid w:val="00940C4F"/>
    <w:rsid w:val="009422A0"/>
    <w:rsid w:val="00944118"/>
    <w:rsid w:val="00944A6E"/>
    <w:rsid w:val="00945639"/>
    <w:rsid w:val="009464B1"/>
    <w:rsid w:val="00947A03"/>
    <w:rsid w:val="00947C3C"/>
    <w:rsid w:val="00950C26"/>
    <w:rsid w:val="00950EEF"/>
    <w:rsid w:val="00951664"/>
    <w:rsid w:val="00951ACA"/>
    <w:rsid w:val="00951CAC"/>
    <w:rsid w:val="00951ECF"/>
    <w:rsid w:val="00952834"/>
    <w:rsid w:val="00952D6C"/>
    <w:rsid w:val="00953177"/>
    <w:rsid w:val="009531C7"/>
    <w:rsid w:val="00955169"/>
    <w:rsid w:val="009551D7"/>
    <w:rsid w:val="00955FC1"/>
    <w:rsid w:val="00956B84"/>
    <w:rsid w:val="00956E61"/>
    <w:rsid w:val="00957AD5"/>
    <w:rsid w:val="00960564"/>
    <w:rsid w:val="009606CC"/>
    <w:rsid w:val="00960E55"/>
    <w:rsid w:val="00961338"/>
    <w:rsid w:val="00963834"/>
    <w:rsid w:val="009638DA"/>
    <w:rsid w:val="009642AD"/>
    <w:rsid w:val="0096475F"/>
    <w:rsid w:val="00964D67"/>
    <w:rsid w:val="00965D70"/>
    <w:rsid w:val="009663B8"/>
    <w:rsid w:val="009663DF"/>
    <w:rsid w:val="00967932"/>
    <w:rsid w:val="00971DA4"/>
    <w:rsid w:val="00972055"/>
    <w:rsid w:val="009722AB"/>
    <w:rsid w:val="00973A5D"/>
    <w:rsid w:val="00974081"/>
    <w:rsid w:val="00974AD9"/>
    <w:rsid w:val="00974F90"/>
    <w:rsid w:val="00975F37"/>
    <w:rsid w:val="00975F89"/>
    <w:rsid w:val="00976626"/>
    <w:rsid w:val="0097700A"/>
    <w:rsid w:val="00977D87"/>
    <w:rsid w:val="00980094"/>
    <w:rsid w:val="0098041E"/>
    <w:rsid w:val="00982C95"/>
    <w:rsid w:val="009839E8"/>
    <w:rsid w:val="00984A81"/>
    <w:rsid w:val="009862A0"/>
    <w:rsid w:val="00986800"/>
    <w:rsid w:val="00986B9F"/>
    <w:rsid w:val="0099027D"/>
    <w:rsid w:val="00991107"/>
    <w:rsid w:val="0099130F"/>
    <w:rsid w:val="00991E9C"/>
    <w:rsid w:val="00991F4E"/>
    <w:rsid w:val="00992879"/>
    <w:rsid w:val="00992B03"/>
    <w:rsid w:val="009933FA"/>
    <w:rsid w:val="009934B1"/>
    <w:rsid w:val="0099381B"/>
    <w:rsid w:val="00994AC5"/>
    <w:rsid w:val="00994E39"/>
    <w:rsid w:val="00995675"/>
    <w:rsid w:val="00995C71"/>
    <w:rsid w:val="009967CA"/>
    <w:rsid w:val="00996EE4"/>
    <w:rsid w:val="009973F5"/>
    <w:rsid w:val="009974B6"/>
    <w:rsid w:val="009A0864"/>
    <w:rsid w:val="009A0C1F"/>
    <w:rsid w:val="009A0FC5"/>
    <w:rsid w:val="009A1375"/>
    <w:rsid w:val="009A1822"/>
    <w:rsid w:val="009A1FA2"/>
    <w:rsid w:val="009A301F"/>
    <w:rsid w:val="009A3EA3"/>
    <w:rsid w:val="009A409A"/>
    <w:rsid w:val="009A46D3"/>
    <w:rsid w:val="009A47FB"/>
    <w:rsid w:val="009A4CF1"/>
    <w:rsid w:val="009A5B51"/>
    <w:rsid w:val="009A5BDD"/>
    <w:rsid w:val="009A5D56"/>
    <w:rsid w:val="009A7FA1"/>
    <w:rsid w:val="009B0D2D"/>
    <w:rsid w:val="009B1D9E"/>
    <w:rsid w:val="009B2081"/>
    <w:rsid w:val="009B2773"/>
    <w:rsid w:val="009B2C59"/>
    <w:rsid w:val="009B2DEF"/>
    <w:rsid w:val="009B3776"/>
    <w:rsid w:val="009B52C3"/>
    <w:rsid w:val="009B606D"/>
    <w:rsid w:val="009B678C"/>
    <w:rsid w:val="009B75E8"/>
    <w:rsid w:val="009B7E43"/>
    <w:rsid w:val="009C0445"/>
    <w:rsid w:val="009C0DF3"/>
    <w:rsid w:val="009C40DF"/>
    <w:rsid w:val="009C4D28"/>
    <w:rsid w:val="009C542F"/>
    <w:rsid w:val="009C55E2"/>
    <w:rsid w:val="009C59A7"/>
    <w:rsid w:val="009C6002"/>
    <w:rsid w:val="009C615F"/>
    <w:rsid w:val="009C7250"/>
    <w:rsid w:val="009C7A0B"/>
    <w:rsid w:val="009D04A2"/>
    <w:rsid w:val="009D0709"/>
    <w:rsid w:val="009D0ABA"/>
    <w:rsid w:val="009D21B8"/>
    <w:rsid w:val="009D2CF7"/>
    <w:rsid w:val="009D3377"/>
    <w:rsid w:val="009D40E0"/>
    <w:rsid w:val="009D5A08"/>
    <w:rsid w:val="009D5CEF"/>
    <w:rsid w:val="009D6F7E"/>
    <w:rsid w:val="009D7B9F"/>
    <w:rsid w:val="009D7BC1"/>
    <w:rsid w:val="009D7FA6"/>
    <w:rsid w:val="009E039F"/>
    <w:rsid w:val="009E0D61"/>
    <w:rsid w:val="009E255D"/>
    <w:rsid w:val="009E27B1"/>
    <w:rsid w:val="009E28F4"/>
    <w:rsid w:val="009E454B"/>
    <w:rsid w:val="009E4E98"/>
    <w:rsid w:val="009E54D6"/>
    <w:rsid w:val="009E557C"/>
    <w:rsid w:val="009E6053"/>
    <w:rsid w:val="009E699C"/>
    <w:rsid w:val="009E6E11"/>
    <w:rsid w:val="009E7BDB"/>
    <w:rsid w:val="009F1049"/>
    <w:rsid w:val="009F148E"/>
    <w:rsid w:val="009F19C0"/>
    <w:rsid w:val="009F229A"/>
    <w:rsid w:val="009F23E6"/>
    <w:rsid w:val="009F2C57"/>
    <w:rsid w:val="009F315D"/>
    <w:rsid w:val="009F353B"/>
    <w:rsid w:val="009F3C87"/>
    <w:rsid w:val="009F3F7D"/>
    <w:rsid w:val="009F43D2"/>
    <w:rsid w:val="009F441A"/>
    <w:rsid w:val="009F46D2"/>
    <w:rsid w:val="009F4A9A"/>
    <w:rsid w:val="009F4E6E"/>
    <w:rsid w:val="009F5C50"/>
    <w:rsid w:val="009F5DC3"/>
    <w:rsid w:val="00A00187"/>
    <w:rsid w:val="00A00489"/>
    <w:rsid w:val="00A010E6"/>
    <w:rsid w:val="00A01B8B"/>
    <w:rsid w:val="00A01BA5"/>
    <w:rsid w:val="00A01D24"/>
    <w:rsid w:val="00A03779"/>
    <w:rsid w:val="00A03D62"/>
    <w:rsid w:val="00A04599"/>
    <w:rsid w:val="00A04608"/>
    <w:rsid w:val="00A04E55"/>
    <w:rsid w:val="00A052F1"/>
    <w:rsid w:val="00A05A9A"/>
    <w:rsid w:val="00A06269"/>
    <w:rsid w:val="00A06BD2"/>
    <w:rsid w:val="00A074B0"/>
    <w:rsid w:val="00A07BF7"/>
    <w:rsid w:val="00A07EC4"/>
    <w:rsid w:val="00A1115B"/>
    <w:rsid w:val="00A11B5D"/>
    <w:rsid w:val="00A12FDE"/>
    <w:rsid w:val="00A131B9"/>
    <w:rsid w:val="00A134CC"/>
    <w:rsid w:val="00A14155"/>
    <w:rsid w:val="00A14CE3"/>
    <w:rsid w:val="00A14D2D"/>
    <w:rsid w:val="00A16BFF"/>
    <w:rsid w:val="00A17306"/>
    <w:rsid w:val="00A202E8"/>
    <w:rsid w:val="00A206BB"/>
    <w:rsid w:val="00A214E3"/>
    <w:rsid w:val="00A2160E"/>
    <w:rsid w:val="00A2167A"/>
    <w:rsid w:val="00A21861"/>
    <w:rsid w:val="00A22403"/>
    <w:rsid w:val="00A23787"/>
    <w:rsid w:val="00A24515"/>
    <w:rsid w:val="00A24F03"/>
    <w:rsid w:val="00A253C3"/>
    <w:rsid w:val="00A2579F"/>
    <w:rsid w:val="00A26A46"/>
    <w:rsid w:val="00A26D9D"/>
    <w:rsid w:val="00A27D85"/>
    <w:rsid w:val="00A313E9"/>
    <w:rsid w:val="00A31577"/>
    <w:rsid w:val="00A31D8F"/>
    <w:rsid w:val="00A32133"/>
    <w:rsid w:val="00A32F80"/>
    <w:rsid w:val="00A34AC1"/>
    <w:rsid w:val="00A364D4"/>
    <w:rsid w:val="00A37E23"/>
    <w:rsid w:val="00A41541"/>
    <w:rsid w:val="00A434C0"/>
    <w:rsid w:val="00A43CAE"/>
    <w:rsid w:val="00A43F94"/>
    <w:rsid w:val="00A449B7"/>
    <w:rsid w:val="00A44C10"/>
    <w:rsid w:val="00A45498"/>
    <w:rsid w:val="00A46316"/>
    <w:rsid w:val="00A47A58"/>
    <w:rsid w:val="00A50E0A"/>
    <w:rsid w:val="00A5142A"/>
    <w:rsid w:val="00A515D9"/>
    <w:rsid w:val="00A51F46"/>
    <w:rsid w:val="00A52422"/>
    <w:rsid w:val="00A53258"/>
    <w:rsid w:val="00A53259"/>
    <w:rsid w:val="00A5380A"/>
    <w:rsid w:val="00A53C9D"/>
    <w:rsid w:val="00A53E94"/>
    <w:rsid w:val="00A543EB"/>
    <w:rsid w:val="00A559F4"/>
    <w:rsid w:val="00A567D7"/>
    <w:rsid w:val="00A56D79"/>
    <w:rsid w:val="00A57A4B"/>
    <w:rsid w:val="00A614A1"/>
    <w:rsid w:val="00A61758"/>
    <w:rsid w:val="00A61B1C"/>
    <w:rsid w:val="00A62427"/>
    <w:rsid w:val="00A62717"/>
    <w:rsid w:val="00A62BF8"/>
    <w:rsid w:val="00A62F2B"/>
    <w:rsid w:val="00A632CE"/>
    <w:rsid w:val="00A64278"/>
    <w:rsid w:val="00A64E77"/>
    <w:rsid w:val="00A651EE"/>
    <w:rsid w:val="00A65F01"/>
    <w:rsid w:val="00A66938"/>
    <w:rsid w:val="00A66CCA"/>
    <w:rsid w:val="00A67055"/>
    <w:rsid w:val="00A67999"/>
    <w:rsid w:val="00A70159"/>
    <w:rsid w:val="00A704EB"/>
    <w:rsid w:val="00A705FC"/>
    <w:rsid w:val="00A70693"/>
    <w:rsid w:val="00A708B6"/>
    <w:rsid w:val="00A740AB"/>
    <w:rsid w:val="00A7473E"/>
    <w:rsid w:val="00A763AC"/>
    <w:rsid w:val="00A76D54"/>
    <w:rsid w:val="00A7700C"/>
    <w:rsid w:val="00A772F7"/>
    <w:rsid w:val="00A775FE"/>
    <w:rsid w:val="00A776DD"/>
    <w:rsid w:val="00A77B11"/>
    <w:rsid w:val="00A81C1B"/>
    <w:rsid w:val="00A82C68"/>
    <w:rsid w:val="00A8344F"/>
    <w:rsid w:val="00A8396E"/>
    <w:rsid w:val="00A83CAC"/>
    <w:rsid w:val="00A83D1A"/>
    <w:rsid w:val="00A8526F"/>
    <w:rsid w:val="00A85B77"/>
    <w:rsid w:val="00A86039"/>
    <w:rsid w:val="00A8605C"/>
    <w:rsid w:val="00A86262"/>
    <w:rsid w:val="00A86C30"/>
    <w:rsid w:val="00A87142"/>
    <w:rsid w:val="00A87212"/>
    <w:rsid w:val="00A9091C"/>
    <w:rsid w:val="00A90B7E"/>
    <w:rsid w:val="00A90E77"/>
    <w:rsid w:val="00A9148E"/>
    <w:rsid w:val="00A916A9"/>
    <w:rsid w:val="00A92DB8"/>
    <w:rsid w:val="00A93F9D"/>
    <w:rsid w:val="00A946E7"/>
    <w:rsid w:val="00A94A63"/>
    <w:rsid w:val="00A966C1"/>
    <w:rsid w:val="00A96DA3"/>
    <w:rsid w:val="00A97FCF"/>
    <w:rsid w:val="00AA027D"/>
    <w:rsid w:val="00AA0B01"/>
    <w:rsid w:val="00AA1205"/>
    <w:rsid w:val="00AA1250"/>
    <w:rsid w:val="00AA1B1A"/>
    <w:rsid w:val="00AA2C7A"/>
    <w:rsid w:val="00AA3082"/>
    <w:rsid w:val="00AA31D2"/>
    <w:rsid w:val="00AA475B"/>
    <w:rsid w:val="00AA5980"/>
    <w:rsid w:val="00AA60B9"/>
    <w:rsid w:val="00AA65ED"/>
    <w:rsid w:val="00AA6B89"/>
    <w:rsid w:val="00AA6B96"/>
    <w:rsid w:val="00AA7474"/>
    <w:rsid w:val="00AA7B22"/>
    <w:rsid w:val="00AB0226"/>
    <w:rsid w:val="00AB035D"/>
    <w:rsid w:val="00AB1B1A"/>
    <w:rsid w:val="00AB1E18"/>
    <w:rsid w:val="00AB48A2"/>
    <w:rsid w:val="00AB51EB"/>
    <w:rsid w:val="00AB595A"/>
    <w:rsid w:val="00AB670D"/>
    <w:rsid w:val="00AC022E"/>
    <w:rsid w:val="00AC03E6"/>
    <w:rsid w:val="00AC0703"/>
    <w:rsid w:val="00AC0C3A"/>
    <w:rsid w:val="00AC0EAC"/>
    <w:rsid w:val="00AC14DB"/>
    <w:rsid w:val="00AC19D4"/>
    <w:rsid w:val="00AC1CC4"/>
    <w:rsid w:val="00AC2301"/>
    <w:rsid w:val="00AC359E"/>
    <w:rsid w:val="00AC4275"/>
    <w:rsid w:val="00AC50EC"/>
    <w:rsid w:val="00AC57C4"/>
    <w:rsid w:val="00AC6C0B"/>
    <w:rsid w:val="00AC6D73"/>
    <w:rsid w:val="00AC7568"/>
    <w:rsid w:val="00AC788B"/>
    <w:rsid w:val="00AD0175"/>
    <w:rsid w:val="00AD0380"/>
    <w:rsid w:val="00AD125A"/>
    <w:rsid w:val="00AD227C"/>
    <w:rsid w:val="00AD2F54"/>
    <w:rsid w:val="00AD3180"/>
    <w:rsid w:val="00AD39A8"/>
    <w:rsid w:val="00AD3FBE"/>
    <w:rsid w:val="00AD49E6"/>
    <w:rsid w:val="00AD4CD9"/>
    <w:rsid w:val="00AD5AD4"/>
    <w:rsid w:val="00AD5EA9"/>
    <w:rsid w:val="00AD68F2"/>
    <w:rsid w:val="00AD699E"/>
    <w:rsid w:val="00AD6D3A"/>
    <w:rsid w:val="00AD7F3D"/>
    <w:rsid w:val="00AE00B4"/>
    <w:rsid w:val="00AE0334"/>
    <w:rsid w:val="00AE0463"/>
    <w:rsid w:val="00AE0CB1"/>
    <w:rsid w:val="00AE0D55"/>
    <w:rsid w:val="00AE10D1"/>
    <w:rsid w:val="00AE11A3"/>
    <w:rsid w:val="00AE134E"/>
    <w:rsid w:val="00AE2629"/>
    <w:rsid w:val="00AE4814"/>
    <w:rsid w:val="00AE5920"/>
    <w:rsid w:val="00AE5C46"/>
    <w:rsid w:val="00AE639F"/>
    <w:rsid w:val="00AE6619"/>
    <w:rsid w:val="00AE6A3A"/>
    <w:rsid w:val="00AE72F6"/>
    <w:rsid w:val="00AE7FC6"/>
    <w:rsid w:val="00AF17BC"/>
    <w:rsid w:val="00AF1F27"/>
    <w:rsid w:val="00AF232F"/>
    <w:rsid w:val="00AF308E"/>
    <w:rsid w:val="00AF3264"/>
    <w:rsid w:val="00AF4862"/>
    <w:rsid w:val="00AF489D"/>
    <w:rsid w:val="00AF515C"/>
    <w:rsid w:val="00AF6214"/>
    <w:rsid w:val="00AF72CC"/>
    <w:rsid w:val="00AF731D"/>
    <w:rsid w:val="00AF7DB4"/>
    <w:rsid w:val="00B00942"/>
    <w:rsid w:val="00B010BF"/>
    <w:rsid w:val="00B01241"/>
    <w:rsid w:val="00B0171E"/>
    <w:rsid w:val="00B01B13"/>
    <w:rsid w:val="00B0266B"/>
    <w:rsid w:val="00B0298D"/>
    <w:rsid w:val="00B02B49"/>
    <w:rsid w:val="00B030D8"/>
    <w:rsid w:val="00B044B0"/>
    <w:rsid w:val="00B04CDA"/>
    <w:rsid w:val="00B04E56"/>
    <w:rsid w:val="00B055AF"/>
    <w:rsid w:val="00B058DA"/>
    <w:rsid w:val="00B06504"/>
    <w:rsid w:val="00B077EB"/>
    <w:rsid w:val="00B07DD0"/>
    <w:rsid w:val="00B10896"/>
    <w:rsid w:val="00B10DD4"/>
    <w:rsid w:val="00B1185E"/>
    <w:rsid w:val="00B11B42"/>
    <w:rsid w:val="00B11FC3"/>
    <w:rsid w:val="00B133C2"/>
    <w:rsid w:val="00B143AE"/>
    <w:rsid w:val="00B14B33"/>
    <w:rsid w:val="00B14BAF"/>
    <w:rsid w:val="00B14E02"/>
    <w:rsid w:val="00B14F78"/>
    <w:rsid w:val="00B15C51"/>
    <w:rsid w:val="00B15DE6"/>
    <w:rsid w:val="00B162CF"/>
    <w:rsid w:val="00B1694B"/>
    <w:rsid w:val="00B16C3B"/>
    <w:rsid w:val="00B176EF"/>
    <w:rsid w:val="00B17C58"/>
    <w:rsid w:val="00B205FB"/>
    <w:rsid w:val="00B20E52"/>
    <w:rsid w:val="00B210DD"/>
    <w:rsid w:val="00B219EC"/>
    <w:rsid w:val="00B237A8"/>
    <w:rsid w:val="00B23C9D"/>
    <w:rsid w:val="00B24643"/>
    <w:rsid w:val="00B25768"/>
    <w:rsid w:val="00B25E60"/>
    <w:rsid w:val="00B25EB7"/>
    <w:rsid w:val="00B2615A"/>
    <w:rsid w:val="00B2671B"/>
    <w:rsid w:val="00B27AEA"/>
    <w:rsid w:val="00B30DA5"/>
    <w:rsid w:val="00B30E82"/>
    <w:rsid w:val="00B321CF"/>
    <w:rsid w:val="00B34253"/>
    <w:rsid w:val="00B34478"/>
    <w:rsid w:val="00B34992"/>
    <w:rsid w:val="00B34C62"/>
    <w:rsid w:val="00B34ED2"/>
    <w:rsid w:val="00B364B0"/>
    <w:rsid w:val="00B36A46"/>
    <w:rsid w:val="00B36CD7"/>
    <w:rsid w:val="00B37F18"/>
    <w:rsid w:val="00B40694"/>
    <w:rsid w:val="00B41C41"/>
    <w:rsid w:val="00B42510"/>
    <w:rsid w:val="00B42EF1"/>
    <w:rsid w:val="00B432D2"/>
    <w:rsid w:val="00B4333D"/>
    <w:rsid w:val="00B43B2E"/>
    <w:rsid w:val="00B44920"/>
    <w:rsid w:val="00B450B5"/>
    <w:rsid w:val="00B45720"/>
    <w:rsid w:val="00B4789C"/>
    <w:rsid w:val="00B54F3A"/>
    <w:rsid w:val="00B55616"/>
    <w:rsid w:val="00B55638"/>
    <w:rsid w:val="00B576BD"/>
    <w:rsid w:val="00B57F29"/>
    <w:rsid w:val="00B607A9"/>
    <w:rsid w:val="00B61154"/>
    <w:rsid w:val="00B624C3"/>
    <w:rsid w:val="00B62FA9"/>
    <w:rsid w:val="00B630C1"/>
    <w:rsid w:val="00B637A8"/>
    <w:rsid w:val="00B638C2"/>
    <w:rsid w:val="00B63BB2"/>
    <w:rsid w:val="00B6409F"/>
    <w:rsid w:val="00B6518B"/>
    <w:rsid w:val="00B664AF"/>
    <w:rsid w:val="00B66C4C"/>
    <w:rsid w:val="00B66E47"/>
    <w:rsid w:val="00B675CD"/>
    <w:rsid w:val="00B7088A"/>
    <w:rsid w:val="00B7469D"/>
    <w:rsid w:val="00B74A9D"/>
    <w:rsid w:val="00B75871"/>
    <w:rsid w:val="00B75A9B"/>
    <w:rsid w:val="00B76BEA"/>
    <w:rsid w:val="00B775F0"/>
    <w:rsid w:val="00B77C13"/>
    <w:rsid w:val="00B80712"/>
    <w:rsid w:val="00B8080C"/>
    <w:rsid w:val="00B817B8"/>
    <w:rsid w:val="00B83975"/>
    <w:rsid w:val="00B8413C"/>
    <w:rsid w:val="00B844B8"/>
    <w:rsid w:val="00B864A0"/>
    <w:rsid w:val="00B87041"/>
    <w:rsid w:val="00B875E6"/>
    <w:rsid w:val="00B9149C"/>
    <w:rsid w:val="00B918E9"/>
    <w:rsid w:val="00B92472"/>
    <w:rsid w:val="00B92AA4"/>
    <w:rsid w:val="00B9320F"/>
    <w:rsid w:val="00B942F3"/>
    <w:rsid w:val="00B94A85"/>
    <w:rsid w:val="00B966E7"/>
    <w:rsid w:val="00B96929"/>
    <w:rsid w:val="00B9698B"/>
    <w:rsid w:val="00B97BB1"/>
    <w:rsid w:val="00BA00E1"/>
    <w:rsid w:val="00BA19E0"/>
    <w:rsid w:val="00BA3498"/>
    <w:rsid w:val="00BA3B79"/>
    <w:rsid w:val="00BA4076"/>
    <w:rsid w:val="00BA4491"/>
    <w:rsid w:val="00BA499D"/>
    <w:rsid w:val="00BA5F77"/>
    <w:rsid w:val="00BA698C"/>
    <w:rsid w:val="00BA6C20"/>
    <w:rsid w:val="00BA75DC"/>
    <w:rsid w:val="00BB097C"/>
    <w:rsid w:val="00BB09E6"/>
    <w:rsid w:val="00BB12B5"/>
    <w:rsid w:val="00BB138A"/>
    <w:rsid w:val="00BB151B"/>
    <w:rsid w:val="00BB17CC"/>
    <w:rsid w:val="00BB228D"/>
    <w:rsid w:val="00BB2617"/>
    <w:rsid w:val="00BB3558"/>
    <w:rsid w:val="00BB4AC5"/>
    <w:rsid w:val="00BB626C"/>
    <w:rsid w:val="00BB66E7"/>
    <w:rsid w:val="00BB6C62"/>
    <w:rsid w:val="00BB7177"/>
    <w:rsid w:val="00BB78D8"/>
    <w:rsid w:val="00BC04F1"/>
    <w:rsid w:val="00BC129F"/>
    <w:rsid w:val="00BC1609"/>
    <w:rsid w:val="00BC297E"/>
    <w:rsid w:val="00BC391E"/>
    <w:rsid w:val="00BC3CD1"/>
    <w:rsid w:val="00BC4A8D"/>
    <w:rsid w:val="00BC58B1"/>
    <w:rsid w:val="00BC5CFD"/>
    <w:rsid w:val="00BC6BA5"/>
    <w:rsid w:val="00BD26A3"/>
    <w:rsid w:val="00BD26D0"/>
    <w:rsid w:val="00BD2D3E"/>
    <w:rsid w:val="00BD40B9"/>
    <w:rsid w:val="00BD658C"/>
    <w:rsid w:val="00BD6705"/>
    <w:rsid w:val="00BD6F9B"/>
    <w:rsid w:val="00BD72BF"/>
    <w:rsid w:val="00BD7BD3"/>
    <w:rsid w:val="00BD7CCE"/>
    <w:rsid w:val="00BE0877"/>
    <w:rsid w:val="00BE1730"/>
    <w:rsid w:val="00BE1923"/>
    <w:rsid w:val="00BE1A83"/>
    <w:rsid w:val="00BE25FB"/>
    <w:rsid w:val="00BE30AE"/>
    <w:rsid w:val="00BE3D05"/>
    <w:rsid w:val="00BE4CC3"/>
    <w:rsid w:val="00BE6B53"/>
    <w:rsid w:val="00BF2518"/>
    <w:rsid w:val="00BF430B"/>
    <w:rsid w:val="00BF47DF"/>
    <w:rsid w:val="00BF4B65"/>
    <w:rsid w:val="00BF5A80"/>
    <w:rsid w:val="00BF5CAE"/>
    <w:rsid w:val="00BF5DD8"/>
    <w:rsid w:val="00BF6257"/>
    <w:rsid w:val="00BF7926"/>
    <w:rsid w:val="00C01A4A"/>
    <w:rsid w:val="00C02688"/>
    <w:rsid w:val="00C03010"/>
    <w:rsid w:val="00C030F7"/>
    <w:rsid w:val="00C04106"/>
    <w:rsid w:val="00C044D5"/>
    <w:rsid w:val="00C04C47"/>
    <w:rsid w:val="00C05FD2"/>
    <w:rsid w:val="00C06158"/>
    <w:rsid w:val="00C07946"/>
    <w:rsid w:val="00C104DE"/>
    <w:rsid w:val="00C11F95"/>
    <w:rsid w:val="00C1213C"/>
    <w:rsid w:val="00C124D9"/>
    <w:rsid w:val="00C1271D"/>
    <w:rsid w:val="00C12D4D"/>
    <w:rsid w:val="00C13A6E"/>
    <w:rsid w:val="00C14393"/>
    <w:rsid w:val="00C14689"/>
    <w:rsid w:val="00C15BA2"/>
    <w:rsid w:val="00C1750E"/>
    <w:rsid w:val="00C1753C"/>
    <w:rsid w:val="00C17932"/>
    <w:rsid w:val="00C21A85"/>
    <w:rsid w:val="00C21C28"/>
    <w:rsid w:val="00C224AC"/>
    <w:rsid w:val="00C224FA"/>
    <w:rsid w:val="00C22816"/>
    <w:rsid w:val="00C23DB6"/>
    <w:rsid w:val="00C23E8C"/>
    <w:rsid w:val="00C23FFE"/>
    <w:rsid w:val="00C2404B"/>
    <w:rsid w:val="00C243AB"/>
    <w:rsid w:val="00C24438"/>
    <w:rsid w:val="00C24E5B"/>
    <w:rsid w:val="00C25607"/>
    <w:rsid w:val="00C26105"/>
    <w:rsid w:val="00C26259"/>
    <w:rsid w:val="00C26992"/>
    <w:rsid w:val="00C27219"/>
    <w:rsid w:val="00C27695"/>
    <w:rsid w:val="00C27A3F"/>
    <w:rsid w:val="00C27EA5"/>
    <w:rsid w:val="00C30106"/>
    <w:rsid w:val="00C30150"/>
    <w:rsid w:val="00C30AE8"/>
    <w:rsid w:val="00C30C4D"/>
    <w:rsid w:val="00C31E06"/>
    <w:rsid w:val="00C32A95"/>
    <w:rsid w:val="00C331FB"/>
    <w:rsid w:val="00C33B6C"/>
    <w:rsid w:val="00C33D0A"/>
    <w:rsid w:val="00C33EAE"/>
    <w:rsid w:val="00C344B1"/>
    <w:rsid w:val="00C34ADD"/>
    <w:rsid w:val="00C3609E"/>
    <w:rsid w:val="00C37F06"/>
    <w:rsid w:val="00C40C9C"/>
    <w:rsid w:val="00C4272F"/>
    <w:rsid w:val="00C42FDE"/>
    <w:rsid w:val="00C43B47"/>
    <w:rsid w:val="00C43C63"/>
    <w:rsid w:val="00C4478C"/>
    <w:rsid w:val="00C45754"/>
    <w:rsid w:val="00C45971"/>
    <w:rsid w:val="00C4614B"/>
    <w:rsid w:val="00C46444"/>
    <w:rsid w:val="00C46B23"/>
    <w:rsid w:val="00C46F29"/>
    <w:rsid w:val="00C46F72"/>
    <w:rsid w:val="00C47670"/>
    <w:rsid w:val="00C47DED"/>
    <w:rsid w:val="00C50444"/>
    <w:rsid w:val="00C50B05"/>
    <w:rsid w:val="00C50CB5"/>
    <w:rsid w:val="00C51793"/>
    <w:rsid w:val="00C519C5"/>
    <w:rsid w:val="00C51A94"/>
    <w:rsid w:val="00C5246C"/>
    <w:rsid w:val="00C52473"/>
    <w:rsid w:val="00C5281E"/>
    <w:rsid w:val="00C53940"/>
    <w:rsid w:val="00C53D44"/>
    <w:rsid w:val="00C541A3"/>
    <w:rsid w:val="00C54B63"/>
    <w:rsid w:val="00C54E04"/>
    <w:rsid w:val="00C55BF3"/>
    <w:rsid w:val="00C56C1B"/>
    <w:rsid w:val="00C5799F"/>
    <w:rsid w:val="00C57D44"/>
    <w:rsid w:val="00C61293"/>
    <w:rsid w:val="00C62305"/>
    <w:rsid w:val="00C63A6D"/>
    <w:rsid w:val="00C641CB"/>
    <w:rsid w:val="00C6429F"/>
    <w:rsid w:val="00C64663"/>
    <w:rsid w:val="00C65E62"/>
    <w:rsid w:val="00C66075"/>
    <w:rsid w:val="00C66EE6"/>
    <w:rsid w:val="00C66EEF"/>
    <w:rsid w:val="00C678E1"/>
    <w:rsid w:val="00C67A2E"/>
    <w:rsid w:val="00C7071B"/>
    <w:rsid w:val="00C70BE6"/>
    <w:rsid w:val="00C72891"/>
    <w:rsid w:val="00C7311A"/>
    <w:rsid w:val="00C734BB"/>
    <w:rsid w:val="00C742E7"/>
    <w:rsid w:val="00C74DAD"/>
    <w:rsid w:val="00C7623D"/>
    <w:rsid w:val="00C767D4"/>
    <w:rsid w:val="00C777F2"/>
    <w:rsid w:val="00C80B88"/>
    <w:rsid w:val="00C81507"/>
    <w:rsid w:val="00C81702"/>
    <w:rsid w:val="00C81A00"/>
    <w:rsid w:val="00C820EC"/>
    <w:rsid w:val="00C825F7"/>
    <w:rsid w:val="00C82C79"/>
    <w:rsid w:val="00C83B9A"/>
    <w:rsid w:val="00C83DE8"/>
    <w:rsid w:val="00C841AC"/>
    <w:rsid w:val="00C84337"/>
    <w:rsid w:val="00C844D1"/>
    <w:rsid w:val="00C84BD7"/>
    <w:rsid w:val="00C856B9"/>
    <w:rsid w:val="00C85D5B"/>
    <w:rsid w:val="00C874F4"/>
    <w:rsid w:val="00C87548"/>
    <w:rsid w:val="00C87E00"/>
    <w:rsid w:val="00C90581"/>
    <w:rsid w:val="00C90610"/>
    <w:rsid w:val="00C90AB8"/>
    <w:rsid w:val="00C90D29"/>
    <w:rsid w:val="00C90EFD"/>
    <w:rsid w:val="00C917C0"/>
    <w:rsid w:val="00C93059"/>
    <w:rsid w:val="00C93083"/>
    <w:rsid w:val="00C93480"/>
    <w:rsid w:val="00C93FE9"/>
    <w:rsid w:val="00C9409E"/>
    <w:rsid w:val="00C94BFF"/>
    <w:rsid w:val="00C95271"/>
    <w:rsid w:val="00C95D2C"/>
    <w:rsid w:val="00C96836"/>
    <w:rsid w:val="00C972A7"/>
    <w:rsid w:val="00C97E3F"/>
    <w:rsid w:val="00C97EAB"/>
    <w:rsid w:val="00CA08C6"/>
    <w:rsid w:val="00CA1668"/>
    <w:rsid w:val="00CA195D"/>
    <w:rsid w:val="00CA20FC"/>
    <w:rsid w:val="00CA24B5"/>
    <w:rsid w:val="00CA26E3"/>
    <w:rsid w:val="00CA2A07"/>
    <w:rsid w:val="00CA37C5"/>
    <w:rsid w:val="00CA4B9F"/>
    <w:rsid w:val="00CA5668"/>
    <w:rsid w:val="00CA570C"/>
    <w:rsid w:val="00CA5B94"/>
    <w:rsid w:val="00CA5EFD"/>
    <w:rsid w:val="00CB2646"/>
    <w:rsid w:val="00CB32FE"/>
    <w:rsid w:val="00CB3349"/>
    <w:rsid w:val="00CB40EF"/>
    <w:rsid w:val="00CB5004"/>
    <w:rsid w:val="00CB5036"/>
    <w:rsid w:val="00CB5387"/>
    <w:rsid w:val="00CB5AFA"/>
    <w:rsid w:val="00CB6C6A"/>
    <w:rsid w:val="00CB6CA9"/>
    <w:rsid w:val="00CB6EBE"/>
    <w:rsid w:val="00CB7F9D"/>
    <w:rsid w:val="00CC0EA9"/>
    <w:rsid w:val="00CC100E"/>
    <w:rsid w:val="00CC130E"/>
    <w:rsid w:val="00CC1D5B"/>
    <w:rsid w:val="00CC25F7"/>
    <w:rsid w:val="00CC2C5F"/>
    <w:rsid w:val="00CC2F28"/>
    <w:rsid w:val="00CC3DBC"/>
    <w:rsid w:val="00CC4510"/>
    <w:rsid w:val="00CC452D"/>
    <w:rsid w:val="00CC4954"/>
    <w:rsid w:val="00CC4A3C"/>
    <w:rsid w:val="00CC4FA4"/>
    <w:rsid w:val="00CC62C9"/>
    <w:rsid w:val="00CC65F5"/>
    <w:rsid w:val="00CC6921"/>
    <w:rsid w:val="00CC7326"/>
    <w:rsid w:val="00CD0522"/>
    <w:rsid w:val="00CD1FEB"/>
    <w:rsid w:val="00CD2194"/>
    <w:rsid w:val="00CD2815"/>
    <w:rsid w:val="00CD2F85"/>
    <w:rsid w:val="00CD3BCA"/>
    <w:rsid w:val="00CD3EC9"/>
    <w:rsid w:val="00CD4622"/>
    <w:rsid w:val="00CD4FBA"/>
    <w:rsid w:val="00CD5335"/>
    <w:rsid w:val="00CD5728"/>
    <w:rsid w:val="00CE01FD"/>
    <w:rsid w:val="00CE12D0"/>
    <w:rsid w:val="00CE1F0B"/>
    <w:rsid w:val="00CE35BE"/>
    <w:rsid w:val="00CE3BE3"/>
    <w:rsid w:val="00CE4750"/>
    <w:rsid w:val="00CE628A"/>
    <w:rsid w:val="00CE6E47"/>
    <w:rsid w:val="00CE712E"/>
    <w:rsid w:val="00CE7964"/>
    <w:rsid w:val="00CE7AE4"/>
    <w:rsid w:val="00CF0360"/>
    <w:rsid w:val="00CF0AE0"/>
    <w:rsid w:val="00CF101E"/>
    <w:rsid w:val="00CF1B7F"/>
    <w:rsid w:val="00CF24D0"/>
    <w:rsid w:val="00CF252B"/>
    <w:rsid w:val="00CF2DAB"/>
    <w:rsid w:val="00CF513D"/>
    <w:rsid w:val="00CF52BC"/>
    <w:rsid w:val="00CF5A7B"/>
    <w:rsid w:val="00D0068F"/>
    <w:rsid w:val="00D0110D"/>
    <w:rsid w:val="00D0128F"/>
    <w:rsid w:val="00D01630"/>
    <w:rsid w:val="00D01902"/>
    <w:rsid w:val="00D01F58"/>
    <w:rsid w:val="00D0256C"/>
    <w:rsid w:val="00D02644"/>
    <w:rsid w:val="00D02C59"/>
    <w:rsid w:val="00D02EA0"/>
    <w:rsid w:val="00D071AB"/>
    <w:rsid w:val="00D07A60"/>
    <w:rsid w:val="00D10832"/>
    <w:rsid w:val="00D10BF7"/>
    <w:rsid w:val="00D10F0B"/>
    <w:rsid w:val="00D11EEA"/>
    <w:rsid w:val="00D12368"/>
    <w:rsid w:val="00D12682"/>
    <w:rsid w:val="00D127A2"/>
    <w:rsid w:val="00D127E0"/>
    <w:rsid w:val="00D13F7A"/>
    <w:rsid w:val="00D142F8"/>
    <w:rsid w:val="00D14469"/>
    <w:rsid w:val="00D14CD7"/>
    <w:rsid w:val="00D1658E"/>
    <w:rsid w:val="00D16BC2"/>
    <w:rsid w:val="00D16FE7"/>
    <w:rsid w:val="00D20159"/>
    <w:rsid w:val="00D209A3"/>
    <w:rsid w:val="00D21041"/>
    <w:rsid w:val="00D21544"/>
    <w:rsid w:val="00D21BC0"/>
    <w:rsid w:val="00D21DA6"/>
    <w:rsid w:val="00D22938"/>
    <w:rsid w:val="00D263A4"/>
    <w:rsid w:val="00D274BF"/>
    <w:rsid w:val="00D27943"/>
    <w:rsid w:val="00D27A90"/>
    <w:rsid w:val="00D30795"/>
    <w:rsid w:val="00D30AC5"/>
    <w:rsid w:val="00D30C8C"/>
    <w:rsid w:val="00D3125C"/>
    <w:rsid w:val="00D31527"/>
    <w:rsid w:val="00D318FA"/>
    <w:rsid w:val="00D31A24"/>
    <w:rsid w:val="00D31E8D"/>
    <w:rsid w:val="00D32EDD"/>
    <w:rsid w:val="00D337A1"/>
    <w:rsid w:val="00D33915"/>
    <w:rsid w:val="00D343A5"/>
    <w:rsid w:val="00D34BC3"/>
    <w:rsid w:val="00D34C3D"/>
    <w:rsid w:val="00D34FE5"/>
    <w:rsid w:val="00D351DE"/>
    <w:rsid w:val="00D35673"/>
    <w:rsid w:val="00D3603D"/>
    <w:rsid w:val="00D360DE"/>
    <w:rsid w:val="00D36E49"/>
    <w:rsid w:val="00D37797"/>
    <w:rsid w:val="00D400D6"/>
    <w:rsid w:val="00D404D1"/>
    <w:rsid w:val="00D405AB"/>
    <w:rsid w:val="00D4075F"/>
    <w:rsid w:val="00D40ACB"/>
    <w:rsid w:val="00D40E4B"/>
    <w:rsid w:val="00D40FB9"/>
    <w:rsid w:val="00D4112C"/>
    <w:rsid w:val="00D4199E"/>
    <w:rsid w:val="00D42AB3"/>
    <w:rsid w:val="00D431F6"/>
    <w:rsid w:val="00D43428"/>
    <w:rsid w:val="00D43798"/>
    <w:rsid w:val="00D43DA6"/>
    <w:rsid w:val="00D443E6"/>
    <w:rsid w:val="00D45011"/>
    <w:rsid w:val="00D47073"/>
    <w:rsid w:val="00D471B9"/>
    <w:rsid w:val="00D47C61"/>
    <w:rsid w:val="00D51071"/>
    <w:rsid w:val="00D51939"/>
    <w:rsid w:val="00D51E90"/>
    <w:rsid w:val="00D52A4F"/>
    <w:rsid w:val="00D53855"/>
    <w:rsid w:val="00D53B98"/>
    <w:rsid w:val="00D54238"/>
    <w:rsid w:val="00D54325"/>
    <w:rsid w:val="00D54940"/>
    <w:rsid w:val="00D54B5D"/>
    <w:rsid w:val="00D54C32"/>
    <w:rsid w:val="00D54DE5"/>
    <w:rsid w:val="00D55177"/>
    <w:rsid w:val="00D568FA"/>
    <w:rsid w:val="00D605DB"/>
    <w:rsid w:val="00D6115B"/>
    <w:rsid w:val="00D61DFB"/>
    <w:rsid w:val="00D622CE"/>
    <w:rsid w:val="00D62700"/>
    <w:rsid w:val="00D62A7F"/>
    <w:rsid w:val="00D62B04"/>
    <w:rsid w:val="00D632FF"/>
    <w:rsid w:val="00D6448A"/>
    <w:rsid w:val="00D6488E"/>
    <w:rsid w:val="00D649E2"/>
    <w:rsid w:val="00D66961"/>
    <w:rsid w:val="00D70372"/>
    <w:rsid w:val="00D71282"/>
    <w:rsid w:val="00D72F20"/>
    <w:rsid w:val="00D7346A"/>
    <w:rsid w:val="00D737B4"/>
    <w:rsid w:val="00D73860"/>
    <w:rsid w:val="00D73AE7"/>
    <w:rsid w:val="00D745A6"/>
    <w:rsid w:val="00D745FB"/>
    <w:rsid w:val="00D74BB1"/>
    <w:rsid w:val="00D74F0A"/>
    <w:rsid w:val="00D751E9"/>
    <w:rsid w:val="00D75A2C"/>
    <w:rsid w:val="00D75F58"/>
    <w:rsid w:val="00D77B26"/>
    <w:rsid w:val="00D81FD6"/>
    <w:rsid w:val="00D8200B"/>
    <w:rsid w:val="00D83C06"/>
    <w:rsid w:val="00D8524E"/>
    <w:rsid w:val="00D8597D"/>
    <w:rsid w:val="00D86E41"/>
    <w:rsid w:val="00D86E65"/>
    <w:rsid w:val="00D87147"/>
    <w:rsid w:val="00D875EA"/>
    <w:rsid w:val="00D90A1E"/>
    <w:rsid w:val="00D90D8B"/>
    <w:rsid w:val="00D91565"/>
    <w:rsid w:val="00D91694"/>
    <w:rsid w:val="00D91F00"/>
    <w:rsid w:val="00D921B4"/>
    <w:rsid w:val="00D92F3A"/>
    <w:rsid w:val="00D9454A"/>
    <w:rsid w:val="00D949B9"/>
    <w:rsid w:val="00D95B57"/>
    <w:rsid w:val="00D968D7"/>
    <w:rsid w:val="00D973AD"/>
    <w:rsid w:val="00D978DD"/>
    <w:rsid w:val="00DA0064"/>
    <w:rsid w:val="00DA07CF"/>
    <w:rsid w:val="00DA0B21"/>
    <w:rsid w:val="00DA0C2C"/>
    <w:rsid w:val="00DA1A36"/>
    <w:rsid w:val="00DA1C15"/>
    <w:rsid w:val="00DA1CE4"/>
    <w:rsid w:val="00DA26AB"/>
    <w:rsid w:val="00DA46B8"/>
    <w:rsid w:val="00DA5DBC"/>
    <w:rsid w:val="00DA5F78"/>
    <w:rsid w:val="00DA6D85"/>
    <w:rsid w:val="00DA7B1E"/>
    <w:rsid w:val="00DB02DB"/>
    <w:rsid w:val="00DB0CA8"/>
    <w:rsid w:val="00DB1873"/>
    <w:rsid w:val="00DB36E3"/>
    <w:rsid w:val="00DB3830"/>
    <w:rsid w:val="00DB6308"/>
    <w:rsid w:val="00DB6A11"/>
    <w:rsid w:val="00DB6AB2"/>
    <w:rsid w:val="00DB6D81"/>
    <w:rsid w:val="00DB77E1"/>
    <w:rsid w:val="00DB7C99"/>
    <w:rsid w:val="00DC2198"/>
    <w:rsid w:val="00DC245E"/>
    <w:rsid w:val="00DC2FFC"/>
    <w:rsid w:val="00DC33F1"/>
    <w:rsid w:val="00DC3A98"/>
    <w:rsid w:val="00DC3C2B"/>
    <w:rsid w:val="00DC407B"/>
    <w:rsid w:val="00DC4716"/>
    <w:rsid w:val="00DC4D2C"/>
    <w:rsid w:val="00DC51E0"/>
    <w:rsid w:val="00DC5D39"/>
    <w:rsid w:val="00DC6121"/>
    <w:rsid w:val="00DC66D7"/>
    <w:rsid w:val="00DC7442"/>
    <w:rsid w:val="00DC76D9"/>
    <w:rsid w:val="00DD0106"/>
    <w:rsid w:val="00DD0201"/>
    <w:rsid w:val="00DD0A43"/>
    <w:rsid w:val="00DD1BFF"/>
    <w:rsid w:val="00DD1E81"/>
    <w:rsid w:val="00DD217E"/>
    <w:rsid w:val="00DD254B"/>
    <w:rsid w:val="00DD2E0C"/>
    <w:rsid w:val="00DD3197"/>
    <w:rsid w:val="00DD4989"/>
    <w:rsid w:val="00DD54FE"/>
    <w:rsid w:val="00DD602E"/>
    <w:rsid w:val="00DD767A"/>
    <w:rsid w:val="00DD7DA3"/>
    <w:rsid w:val="00DE0B44"/>
    <w:rsid w:val="00DE0F29"/>
    <w:rsid w:val="00DE1721"/>
    <w:rsid w:val="00DE1772"/>
    <w:rsid w:val="00DE2402"/>
    <w:rsid w:val="00DE2B03"/>
    <w:rsid w:val="00DE3507"/>
    <w:rsid w:val="00DE3866"/>
    <w:rsid w:val="00DE39D2"/>
    <w:rsid w:val="00DE595D"/>
    <w:rsid w:val="00DE693A"/>
    <w:rsid w:val="00DE69D3"/>
    <w:rsid w:val="00DE77CA"/>
    <w:rsid w:val="00DE7F76"/>
    <w:rsid w:val="00DF0672"/>
    <w:rsid w:val="00DF0B6C"/>
    <w:rsid w:val="00DF123B"/>
    <w:rsid w:val="00DF15A7"/>
    <w:rsid w:val="00DF16CF"/>
    <w:rsid w:val="00DF2537"/>
    <w:rsid w:val="00DF302B"/>
    <w:rsid w:val="00DF3070"/>
    <w:rsid w:val="00DF37FA"/>
    <w:rsid w:val="00DF4825"/>
    <w:rsid w:val="00DF5449"/>
    <w:rsid w:val="00DF5647"/>
    <w:rsid w:val="00DF5898"/>
    <w:rsid w:val="00DF78FA"/>
    <w:rsid w:val="00E000B4"/>
    <w:rsid w:val="00E016FA"/>
    <w:rsid w:val="00E01E5F"/>
    <w:rsid w:val="00E01EA1"/>
    <w:rsid w:val="00E02D50"/>
    <w:rsid w:val="00E02F81"/>
    <w:rsid w:val="00E04FDA"/>
    <w:rsid w:val="00E05045"/>
    <w:rsid w:val="00E054E5"/>
    <w:rsid w:val="00E05905"/>
    <w:rsid w:val="00E06496"/>
    <w:rsid w:val="00E07B96"/>
    <w:rsid w:val="00E07C3B"/>
    <w:rsid w:val="00E101D4"/>
    <w:rsid w:val="00E105A8"/>
    <w:rsid w:val="00E1119E"/>
    <w:rsid w:val="00E1235D"/>
    <w:rsid w:val="00E124D3"/>
    <w:rsid w:val="00E12FD3"/>
    <w:rsid w:val="00E13802"/>
    <w:rsid w:val="00E14151"/>
    <w:rsid w:val="00E144B0"/>
    <w:rsid w:val="00E15051"/>
    <w:rsid w:val="00E16AEE"/>
    <w:rsid w:val="00E1711B"/>
    <w:rsid w:val="00E17A10"/>
    <w:rsid w:val="00E20109"/>
    <w:rsid w:val="00E201F7"/>
    <w:rsid w:val="00E20436"/>
    <w:rsid w:val="00E208BF"/>
    <w:rsid w:val="00E20B11"/>
    <w:rsid w:val="00E20B7A"/>
    <w:rsid w:val="00E21B12"/>
    <w:rsid w:val="00E21F15"/>
    <w:rsid w:val="00E21F49"/>
    <w:rsid w:val="00E2271D"/>
    <w:rsid w:val="00E22E09"/>
    <w:rsid w:val="00E22E52"/>
    <w:rsid w:val="00E23D2F"/>
    <w:rsid w:val="00E23EE2"/>
    <w:rsid w:val="00E23FE3"/>
    <w:rsid w:val="00E24B55"/>
    <w:rsid w:val="00E24C80"/>
    <w:rsid w:val="00E25499"/>
    <w:rsid w:val="00E25E29"/>
    <w:rsid w:val="00E265FD"/>
    <w:rsid w:val="00E271EB"/>
    <w:rsid w:val="00E27AA7"/>
    <w:rsid w:val="00E27E5C"/>
    <w:rsid w:val="00E3045D"/>
    <w:rsid w:val="00E30BCA"/>
    <w:rsid w:val="00E31122"/>
    <w:rsid w:val="00E31709"/>
    <w:rsid w:val="00E319C8"/>
    <w:rsid w:val="00E320AC"/>
    <w:rsid w:val="00E33E8E"/>
    <w:rsid w:val="00E34F9B"/>
    <w:rsid w:val="00E353DF"/>
    <w:rsid w:val="00E35880"/>
    <w:rsid w:val="00E359BE"/>
    <w:rsid w:val="00E36370"/>
    <w:rsid w:val="00E3642E"/>
    <w:rsid w:val="00E37C25"/>
    <w:rsid w:val="00E4065A"/>
    <w:rsid w:val="00E4087F"/>
    <w:rsid w:val="00E40952"/>
    <w:rsid w:val="00E40D1F"/>
    <w:rsid w:val="00E41499"/>
    <w:rsid w:val="00E41673"/>
    <w:rsid w:val="00E41DBF"/>
    <w:rsid w:val="00E41F36"/>
    <w:rsid w:val="00E42C4F"/>
    <w:rsid w:val="00E42E72"/>
    <w:rsid w:val="00E42E77"/>
    <w:rsid w:val="00E430C6"/>
    <w:rsid w:val="00E433F7"/>
    <w:rsid w:val="00E436A8"/>
    <w:rsid w:val="00E442FB"/>
    <w:rsid w:val="00E444E2"/>
    <w:rsid w:val="00E446EF"/>
    <w:rsid w:val="00E44BBC"/>
    <w:rsid w:val="00E45026"/>
    <w:rsid w:val="00E4565F"/>
    <w:rsid w:val="00E456F3"/>
    <w:rsid w:val="00E47901"/>
    <w:rsid w:val="00E47A84"/>
    <w:rsid w:val="00E47D41"/>
    <w:rsid w:val="00E47FF1"/>
    <w:rsid w:val="00E51B0B"/>
    <w:rsid w:val="00E5249D"/>
    <w:rsid w:val="00E529DD"/>
    <w:rsid w:val="00E5365E"/>
    <w:rsid w:val="00E53B0A"/>
    <w:rsid w:val="00E54251"/>
    <w:rsid w:val="00E55649"/>
    <w:rsid w:val="00E56026"/>
    <w:rsid w:val="00E5657C"/>
    <w:rsid w:val="00E56F01"/>
    <w:rsid w:val="00E57056"/>
    <w:rsid w:val="00E573E5"/>
    <w:rsid w:val="00E574F3"/>
    <w:rsid w:val="00E602A6"/>
    <w:rsid w:val="00E606E0"/>
    <w:rsid w:val="00E607F8"/>
    <w:rsid w:val="00E60C69"/>
    <w:rsid w:val="00E60FC3"/>
    <w:rsid w:val="00E614EB"/>
    <w:rsid w:val="00E64505"/>
    <w:rsid w:val="00E65375"/>
    <w:rsid w:val="00E655A9"/>
    <w:rsid w:val="00E663BC"/>
    <w:rsid w:val="00E665A8"/>
    <w:rsid w:val="00E667CC"/>
    <w:rsid w:val="00E7006B"/>
    <w:rsid w:val="00E70676"/>
    <w:rsid w:val="00E70E69"/>
    <w:rsid w:val="00E71311"/>
    <w:rsid w:val="00E71422"/>
    <w:rsid w:val="00E727E2"/>
    <w:rsid w:val="00E7351A"/>
    <w:rsid w:val="00E74050"/>
    <w:rsid w:val="00E74439"/>
    <w:rsid w:val="00E748C3"/>
    <w:rsid w:val="00E74996"/>
    <w:rsid w:val="00E749EA"/>
    <w:rsid w:val="00E74D07"/>
    <w:rsid w:val="00E74E07"/>
    <w:rsid w:val="00E767DF"/>
    <w:rsid w:val="00E76C8D"/>
    <w:rsid w:val="00E76D34"/>
    <w:rsid w:val="00E779D9"/>
    <w:rsid w:val="00E77C12"/>
    <w:rsid w:val="00E8118C"/>
    <w:rsid w:val="00E81B36"/>
    <w:rsid w:val="00E82131"/>
    <w:rsid w:val="00E8232C"/>
    <w:rsid w:val="00E823E7"/>
    <w:rsid w:val="00E82968"/>
    <w:rsid w:val="00E83950"/>
    <w:rsid w:val="00E84934"/>
    <w:rsid w:val="00E84B4A"/>
    <w:rsid w:val="00E8503D"/>
    <w:rsid w:val="00E85D5E"/>
    <w:rsid w:val="00E85E09"/>
    <w:rsid w:val="00E861AC"/>
    <w:rsid w:val="00E86CEE"/>
    <w:rsid w:val="00E8722D"/>
    <w:rsid w:val="00E874B7"/>
    <w:rsid w:val="00E87D27"/>
    <w:rsid w:val="00E901C7"/>
    <w:rsid w:val="00E9092C"/>
    <w:rsid w:val="00E90C94"/>
    <w:rsid w:val="00E91240"/>
    <w:rsid w:val="00E91AEB"/>
    <w:rsid w:val="00E91B11"/>
    <w:rsid w:val="00E93C22"/>
    <w:rsid w:val="00E94A0A"/>
    <w:rsid w:val="00E94C9C"/>
    <w:rsid w:val="00E957A3"/>
    <w:rsid w:val="00E95935"/>
    <w:rsid w:val="00E95974"/>
    <w:rsid w:val="00E95B9F"/>
    <w:rsid w:val="00E96634"/>
    <w:rsid w:val="00E96828"/>
    <w:rsid w:val="00E96A28"/>
    <w:rsid w:val="00E9724E"/>
    <w:rsid w:val="00EA09AB"/>
    <w:rsid w:val="00EA2FCF"/>
    <w:rsid w:val="00EA3496"/>
    <w:rsid w:val="00EA3D97"/>
    <w:rsid w:val="00EA41D8"/>
    <w:rsid w:val="00EA4E56"/>
    <w:rsid w:val="00EA564E"/>
    <w:rsid w:val="00EA5C79"/>
    <w:rsid w:val="00EA6341"/>
    <w:rsid w:val="00EA74E6"/>
    <w:rsid w:val="00EA7ABB"/>
    <w:rsid w:val="00EB0345"/>
    <w:rsid w:val="00EB05E9"/>
    <w:rsid w:val="00EB1031"/>
    <w:rsid w:val="00EB1172"/>
    <w:rsid w:val="00EB1DCC"/>
    <w:rsid w:val="00EB21B3"/>
    <w:rsid w:val="00EB286D"/>
    <w:rsid w:val="00EB29FA"/>
    <w:rsid w:val="00EB3DDB"/>
    <w:rsid w:val="00EB42D9"/>
    <w:rsid w:val="00EB4DA0"/>
    <w:rsid w:val="00EB5715"/>
    <w:rsid w:val="00EB64F7"/>
    <w:rsid w:val="00EB6B25"/>
    <w:rsid w:val="00EB6CBC"/>
    <w:rsid w:val="00EB72C4"/>
    <w:rsid w:val="00EB7E10"/>
    <w:rsid w:val="00EC1AB1"/>
    <w:rsid w:val="00EC219B"/>
    <w:rsid w:val="00EC3135"/>
    <w:rsid w:val="00EC473F"/>
    <w:rsid w:val="00EC4F67"/>
    <w:rsid w:val="00EC573D"/>
    <w:rsid w:val="00EC6F75"/>
    <w:rsid w:val="00EC7F5F"/>
    <w:rsid w:val="00ED059B"/>
    <w:rsid w:val="00ED07AA"/>
    <w:rsid w:val="00ED118F"/>
    <w:rsid w:val="00ED1E34"/>
    <w:rsid w:val="00ED23E3"/>
    <w:rsid w:val="00ED3F66"/>
    <w:rsid w:val="00ED4F73"/>
    <w:rsid w:val="00ED5898"/>
    <w:rsid w:val="00ED61D8"/>
    <w:rsid w:val="00ED6E77"/>
    <w:rsid w:val="00ED753C"/>
    <w:rsid w:val="00ED7578"/>
    <w:rsid w:val="00ED75D9"/>
    <w:rsid w:val="00ED78D9"/>
    <w:rsid w:val="00ED7D56"/>
    <w:rsid w:val="00EE045C"/>
    <w:rsid w:val="00EE157A"/>
    <w:rsid w:val="00EE16EA"/>
    <w:rsid w:val="00EE1A0B"/>
    <w:rsid w:val="00EE1AE5"/>
    <w:rsid w:val="00EE31AD"/>
    <w:rsid w:val="00EE34AA"/>
    <w:rsid w:val="00EE403A"/>
    <w:rsid w:val="00EE44ED"/>
    <w:rsid w:val="00EE4AC8"/>
    <w:rsid w:val="00EE5168"/>
    <w:rsid w:val="00EE68D6"/>
    <w:rsid w:val="00EE7906"/>
    <w:rsid w:val="00EF0429"/>
    <w:rsid w:val="00EF078B"/>
    <w:rsid w:val="00EF0A90"/>
    <w:rsid w:val="00EF2E64"/>
    <w:rsid w:val="00EF39FF"/>
    <w:rsid w:val="00EF3F4E"/>
    <w:rsid w:val="00EF4078"/>
    <w:rsid w:val="00EF479F"/>
    <w:rsid w:val="00EF5B2F"/>
    <w:rsid w:val="00EF6B2A"/>
    <w:rsid w:val="00EF6DF5"/>
    <w:rsid w:val="00EF7D34"/>
    <w:rsid w:val="00EF7E2D"/>
    <w:rsid w:val="00F00033"/>
    <w:rsid w:val="00F002F6"/>
    <w:rsid w:val="00F014D6"/>
    <w:rsid w:val="00F01C8E"/>
    <w:rsid w:val="00F02042"/>
    <w:rsid w:val="00F0247F"/>
    <w:rsid w:val="00F0256F"/>
    <w:rsid w:val="00F027C8"/>
    <w:rsid w:val="00F02A3F"/>
    <w:rsid w:val="00F02F2F"/>
    <w:rsid w:val="00F03E91"/>
    <w:rsid w:val="00F06432"/>
    <w:rsid w:val="00F064B1"/>
    <w:rsid w:val="00F06761"/>
    <w:rsid w:val="00F0707C"/>
    <w:rsid w:val="00F0795E"/>
    <w:rsid w:val="00F106C7"/>
    <w:rsid w:val="00F1148E"/>
    <w:rsid w:val="00F12BCA"/>
    <w:rsid w:val="00F13B0E"/>
    <w:rsid w:val="00F13E65"/>
    <w:rsid w:val="00F149C5"/>
    <w:rsid w:val="00F15557"/>
    <w:rsid w:val="00F156CC"/>
    <w:rsid w:val="00F15EC9"/>
    <w:rsid w:val="00F1638A"/>
    <w:rsid w:val="00F16456"/>
    <w:rsid w:val="00F16F4F"/>
    <w:rsid w:val="00F17211"/>
    <w:rsid w:val="00F2046C"/>
    <w:rsid w:val="00F20BE6"/>
    <w:rsid w:val="00F22A71"/>
    <w:rsid w:val="00F22EA7"/>
    <w:rsid w:val="00F235A0"/>
    <w:rsid w:val="00F23AEF"/>
    <w:rsid w:val="00F2400A"/>
    <w:rsid w:val="00F249FE"/>
    <w:rsid w:val="00F24C52"/>
    <w:rsid w:val="00F259B1"/>
    <w:rsid w:val="00F30259"/>
    <w:rsid w:val="00F309C4"/>
    <w:rsid w:val="00F30A77"/>
    <w:rsid w:val="00F31276"/>
    <w:rsid w:val="00F32E37"/>
    <w:rsid w:val="00F33720"/>
    <w:rsid w:val="00F33F41"/>
    <w:rsid w:val="00F357C7"/>
    <w:rsid w:val="00F35E2B"/>
    <w:rsid w:val="00F3793F"/>
    <w:rsid w:val="00F40EBF"/>
    <w:rsid w:val="00F42141"/>
    <w:rsid w:val="00F4249C"/>
    <w:rsid w:val="00F4251B"/>
    <w:rsid w:val="00F4280B"/>
    <w:rsid w:val="00F42A12"/>
    <w:rsid w:val="00F42D89"/>
    <w:rsid w:val="00F4306F"/>
    <w:rsid w:val="00F43939"/>
    <w:rsid w:val="00F43AA7"/>
    <w:rsid w:val="00F44D2D"/>
    <w:rsid w:val="00F4679C"/>
    <w:rsid w:val="00F50541"/>
    <w:rsid w:val="00F523CB"/>
    <w:rsid w:val="00F52AE1"/>
    <w:rsid w:val="00F533B3"/>
    <w:rsid w:val="00F53866"/>
    <w:rsid w:val="00F54234"/>
    <w:rsid w:val="00F54D60"/>
    <w:rsid w:val="00F557B3"/>
    <w:rsid w:val="00F56586"/>
    <w:rsid w:val="00F5777F"/>
    <w:rsid w:val="00F60EC8"/>
    <w:rsid w:val="00F615FD"/>
    <w:rsid w:val="00F6203C"/>
    <w:rsid w:val="00F62628"/>
    <w:rsid w:val="00F63BF0"/>
    <w:rsid w:val="00F646CA"/>
    <w:rsid w:val="00F646D6"/>
    <w:rsid w:val="00F64E45"/>
    <w:rsid w:val="00F64F2E"/>
    <w:rsid w:val="00F66BE2"/>
    <w:rsid w:val="00F670C2"/>
    <w:rsid w:val="00F676B6"/>
    <w:rsid w:val="00F71BE5"/>
    <w:rsid w:val="00F7237A"/>
    <w:rsid w:val="00F72ACF"/>
    <w:rsid w:val="00F759FD"/>
    <w:rsid w:val="00F75CA1"/>
    <w:rsid w:val="00F76068"/>
    <w:rsid w:val="00F774A9"/>
    <w:rsid w:val="00F777D9"/>
    <w:rsid w:val="00F7781B"/>
    <w:rsid w:val="00F77C5D"/>
    <w:rsid w:val="00F813E4"/>
    <w:rsid w:val="00F81C03"/>
    <w:rsid w:val="00F83D3D"/>
    <w:rsid w:val="00F84C3A"/>
    <w:rsid w:val="00F84E00"/>
    <w:rsid w:val="00F8564F"/>
    <w:rsid w:val="00F85A1E"/>
    <w:rsid w:val="00F877F5"/>
    <w:rsid w:val="00F87F6D"/>
    <w:rsid w:val="00F906DF"/>
    <w:rsid w:val="00F923DE"/>
    <w:rsid w:val="00F938FC"/>
    <w:rsid w:val="00F93F8D"/>
    <w:rsid w:val="00F947E8"/>
    <w:rsid w:val="00F94890"/>
    <w:rsid w:val="00F94B11"/>
    <w:rsid w:val="00F951F9"/>
    <w:rsid w:val="00F978CF"/>
    <w:rsid w:val="00F979F8"/>
    <w:rsid w:val="00F97A39"/>
    <w:rsid w:val="00FA0408"/>
    <w:rsid w:val="00FA0614"/>
    <w:rsid w:val="00FA2588"/>
    <w:rsid w:val="00FA34F0"/>
    <w:rsid w:val="00FA3C53"/>
    <w:rsid w:val="00FA3DF1"/>
    <w:rsid w:val="00FA44B5"/>
    <w:rsid w:val="00FA4B6E"/>
    <w:rsid w:val="00FA5A22"/>
    <w:rsid w:val="00FA5AA5"/>
    <w:rsid w:val="00FA7387"/>
    <w:rsid w:val="00FB0E1B"/>
    <w:rsid w:val="00FB15C8"/>
    <w:rsid w:val="00FB194F"/>
    <w:rsid w:val="00FB1A52"/>
    <w:rsid w:val="00FB2F1F"/>
    <w:rsid w:val="00FB3F86"/>
    <w:rsid w:val="00FB40FF"/>
    <w:rsid w:val="00FB491E"/>
    <w:rsid w:val="00FB49F9"/>
    <w:rsid w:val="00FB4A50"/>
    <w:rsid w:val="00FB5673"/>
    <w:rsid w:val="00FB5DC0"/>
    <w:rsid w:val="00FB6AA2"/>
    <w:rsid w:val="00FC0BB4"/>
    <w:rsid w:val="00FC14A3"/>
    <w:rsid w:val="00FC2211"/>
    <w:rsid w:val="00FC2FAB"/>
    <w:rsid w:val="00FC34E0"/>
    <w:rsid w:val="00FC366E"/>
    <w:rsid w:val="00FC36C1"/>
    <w:rsid w:val="00FC3A91"/>
    <w:rsid w:val="00FC3C3D"/>
    <w:rsid w:val="00FC44AF"/>
    <w:rsid w:val="00FC4879"/>
    <w:rsid w:val="00FC574C"/>
    <w:rsid w:val="00FC6DF0"/>
    <w:rsid w:val="00FC7140"/>
    <w:rsid w:val="00FC76D3"/>
    <w:rsid w:val="00FC7D81"/>
    <w:rsid w:val="00FD0A46"/>
    <w:rsid w:val="00FD11E2"/>
    <w:rsid w:val="00FD1464"/>
    <w:rsid w:val="00FD177C"/>
    <w:rsid w:val="00FD1B79"/>
    <w:rsid w:val="00FD1D08"/>
    <w:rsid w:val="00FD1E1C"/>
    <w:rsid w:val="00FD28B1"/>
    <w:rsid w:val="00FD2D48"/>
    <w:rsid w:val="00FD2E01"/>
    <w:rsid w:val="00FD543A"/>
    <w:rsid w:val="00FD6A2B"/>
    <w:rsid w:val="00FE0B72"/>
    <w:rsid w:val="00FE0EB5"/>
    <w:rsid w:val="00FE18A7"/>
    <w:rsid w:val="00FE2B19"/>
    <w:rsid w:val="00FE2BCD"/>
    <w:rsid w:val="00FE3D40"/>
    <w:rsid w:val="00FE3D92"/>
    <w:rsid w:val="00FE4645"/>
    <w:rsid w:val="00FE4EA3"/>
    <w:rsid w:val="00FE5736"/>
    <w:rsid w:val="00FE5926"/>
    <w:rsid w:val="00FE79CF"/>
    <w:rsid w:val="00FF18AC"/>
    <w:rsid w:val="00FF1B09"/>
    <w:rsid w:val="00FF2BA9"/>
    <w:rsid w:val="00FF2DAA"/>
    <w:rsid w:val="00FF2E5B"/>
    <w:rsid w:val="00FF3043"/>
    <w:rsid w:val="00FF3B25"/>
    <w:rsid w:val="00FF4F65"/>
    <w:rsid w:val="00FF5610"/>
    <w:rsid w:val="00FF6040"/>
    <w:rsid w:val="00FF7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4273"/>
    <o:shapelayout v:ext="edit">
      <o:idmap v:ext="edit" data="1"/>
    </o:shapelayout>
  </w:shapeDefaults>
  <w:decimalSymbol w:val=","/>
  <w:listSeparator w:val=";"/>
  <w14:docId w14:val="07185E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B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09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097C"/>
  </w:style>
  <w:style w:type="paragraph" w:styleId="Footer">
    <w:name w:val="footer"/>
    <w:basedOn w:val="Normal"/>
    <w:link w:val="FooterChar"/>
    <w:uiPriority w:val="99"/>
    <w:unhideWhenUsed/>
    <w:rsid w:val="00BB09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097C"/>
  </w:style>
  <w:style w:type="paragraph" w:styleId="ListParagraph">
    <w:name w:val="List Paragraph"/>
    <w:basedOn w:val="Normal"/>
    <w:uiPriority w:val="34"/>
    <w:qFormat/>
    <w:rsid w:val="00BB097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B71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177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0B5A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5A8C"/>
    <w:pPr>
      <w:widowControl/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5A8C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uiPriority w:val="99"/>
    <w:unhideWhenUsed/>
    <w:rsid w:val="00A131B9"/>
    <w:rPr>
      <w:color w:val="0000FF"/>
      <w:u w:val="single"/>
    </w:rPr>
  </w:style>
  <w:style w:type="table" w:styleId="TableGrid">
    <w:name w:val="Table Grid"/>
    <w:basedOn w:val="TableNormal"/>
    <w:uiPriority w:val="59"/>
    <w:rsid w:val="00BA49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1ECF"/>
    <w:pPr>
      <w:widowControl w:val="0"/>
      <w:spacing w:after="200"/>
      <w:jc w:val="left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1EC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A14C8"/>
    <w:pPr>
      <w:suppressAutoHyphens/>
      <w:spacing w:after="0" w:line="240" w:lineRule="auto"/>
    </w:pPr>
    <w:rPr>
      <w:rFonts w:ascii="Times New Roman" w:eastAsia="Droid Sans Fallback" w:hAnsi="Times New Roman" w:cs="Mangal"/>
      <w:sz w:val="24"/>
      <w:szCs w:val="21"/>
      <w:lang w:eastAsia="zh-CN" w:bidi="hi-I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B261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B2617"/>
    <w:rPr>
      <w:rFonts w:ascii="Courier New" w:eastAsia="Times New Roman" w:hAnsi="Courier New" w:cs="Courier New"/>
      <w:sz w:val="20"/>
      <w:szCs w:val="20"/>
    </w:rPr>
  </w:style>
  <w:style w:type="character" w:customStyle="1" w:styleId="gitek0fdbb">
    <w:name w:val="gitek0fdbb"/>
    <w:basedOn w:val="DefaultParagraphFont"/>
    <w:rsid w:val="00BB2617"/>
  </w:style>
  <w:style w:type="paragraph" w:customStyle="1" w:styleId="Default">
    <w:name w:val="Default"/>
    <w:rsid w:val="002552B0"/>
    <w:pPr>
      <w:widowControl/>
      <w:autoSpaceDE w:val="0"/>
      <w:autoSpaceDN w:val="0"/>
      <w:adjustRightInd w:val="0"/>
      <w:spacing w:after="0" w:line="240" w:lineRule="auto"/>
    </w:pPr>
    <w:rPr>
      <w:rFonts w:ascii="RijksoverheidSansText" w:hAnsi="RijksoverheidSansText" w:cs="RijksoverheidSansText"/>
      <w:color w:val="000000"/>
      <w:sz w:val="24"/>
      <w:szCs w:val="24"/>
      <w:lang w:val="nl-NL"/>
    </w:rPr>
  </w:style>
  <w:style w:type="character" w:customStyle="1" w:styleId="A1">
    <w:name w:val="A1"/>
    <w:uiPriority w:val="99"/>
    <w:rsid w:val="002552B0"/>
    <w:rPr>
      <w:rFonts w:cs="RijksoverheidSansText"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C47670"/>
    <w:pPr>
      <w:widowControl/>
      <w:spacing w:after="0" w:line="240" w:lineRule="auto"/>
    </w:pPr>
  </w:style>
  <w:style w:type="paragraph" w:customStyle="1" w:styleId="title1">
    <w:name w:val="title1"/>
    <w:basedOn w:val="Normal"/>
    <w:rsid w:val="008D54EA"/>
    <w:pPr>
      <w:widowControl/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nl-NL" w:eastAsia="nl-NL"/>
    </w:rPr>
  </w:style>
  <w:style w:type="paragraph" w:customStyle="1" w:styleId="desc2">
    <w:name w:val="desc2"/>
    <w:basedOn w:val="Normal"/>
    <w:rsid w:val="008D54EA"/>
    <w:pPr>
      <w:widowControl/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nl-NL" w:eastAsia="nl-NL"/>
    </w:rPr>
  </w:style>
  <w:style w:type="paragraph" w:customStyle="1" w:styleId="details1">
    <w:name w:val="details1"/>
    <w:basedOn w:val="Normal"/>
    <w:rsid w:val="008D54EA"/>
    <w:pPr>
      <w:widowControl/>
      <w:spacing w:after="0" w:line="240" w:lineRule="auto"/>
    </w:pPr>
    <w:rPr>
      <w:rFonts w:ascii="Times New Roman" w:eastAsia="Times New Roman" w:hAnsi="Times New Roman" w:cs="Times New Roman"/>
      <w:lang w:val="nl-NL" w:eastAsia="nl-NL"/>
    </w:rPr>
  </w:style>
  <w:style w:type="character" w:customStyle="1" w:styleId="jrnl">
    <w:name w:val="jrnl"/>
    <w:basedOn w:val="DefaultParagraphFont"/>
    <w:rsid w:val="008D54EA"/>
  </w:style>
  <w:style w:type="paragraph" w:customStyle="1" w:styleId="EndNoteBibliographyTitle">
    <w:name w:val="EndNote Bibliography Title"/>
    <w:basedOn w:val="Normal"/>
    <w:link w:val="EndNoteBibliographyTitleChar"/>
    <w:rsid w:val="00821A4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1A4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21A4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21A42"/>
    <w:rPr>
      <w:rFonts w:ascii="Calibri" w:hAnsi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513845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772034"/>
    <w:rPr>
      <w:i/>
      <w:iCs/>
      <w:sz w:val="24"/>
      <w:szCs w:val="24"/>
      <w:bdr w:val="none" w:sz="0" w:space="0" w:color="auto" w:frame="1"/>
      <w:vertAlign w:val="baseli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B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09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097C"/>
  </w:style>
  <w:style w:type="paragraph" w:styleId="Footer">
    <w:name w:val="footer"/>
    <w:basedOn w:val="Normal"/>
    <w:link w:val="FooterChar"/>
    <w:uiPriority w:val="99"/>
    <w:unhideWhenUsed/>
    <w:rsid w:val="00BB09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097C"/>
  </w:style>
  <w:style w:type="paragraph" w:styleId="ListParagraph">
    <w:name w:val="List Paragraph"/>
    <w:basedOn w:val="Normal"/>
    <w:uiPriority w:val="34"/>
    <w:qFormat/>
    <w:rsid w:val="00BB097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B71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177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0B5A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5A8C"/>
    <w:pPr>
      <w:widowControl/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5A8C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uiPriority w:val="99"/>
    <w:unhideWhenUsed/>
    <w:rsid w:val="00A131B9"/>
    <w:rPr>
      <w:color w:val="0000FF"/>
      <w:u w:val="single"/>
    </w:rPr>
  </w:style>
  <w:style w:type="table" w:styleId="TableGrid">
    <w:name w:val="Table Grid"/>
    <w:basedOn w:val="TableNormal"/>
    <w:uiPriority w:val="59"/>
    <w:rsid w:val="00BA49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1ECF"/>
    <w:pPr>
      <w:widowControl w:val="0"/>
      <w:spacing w:after="200"/>
      <w:jc w:val="left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1EC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A14C8"/>
    <w:pPr>
      <w:suppressAutoHyphens/>
      <w:spacing w:after="0" w:line="240" w:lineRule="auto"/>
    </w:pPr>
    <w:rPr>
      <w:rFonts w:ascii="Times New Roman" w:eastAsia="Droid Sans Fallback" w:hAnsi="Times New Roman" w:cs="Mangal"/>
      <w:sz w:val="24"/>
      <w:szCs w:val="21"/>
      <w:lang w:eastAsia="zh-CN" w:bidi="hi-I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B261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B2617"/>
    <w:rPr>
      <w:rFonts w:ascii="Courier New" w:eastAsia="Times New Roman" w:hAnsi="Courier New" w:cs="Courier New"/>
      <w:sz w:val="20"/>
      <w:szCs w:val="20"/>
    </w:rPr>
  </w:style>
  <w:style w:type="character" w:customStyle="1" w:styleId="gitek0fdbb">
    <w:name w:val="gitek0fdbb"/>
    <w:basedOn w:val="DefaultParagraphFont"/>
    <w:rsid w:val="00BB2617"/>
  </w:style>
  <w:style w:type="paragraph" w:customStyle="1" w:styleId="Default">
    <w:name w:val="Default"/>
    <w:rsid w:val="002552B0"/>
    <w:pPr>
      <w:widowControl/>
      <w:autoSpaceDE w:val="0"/>
      <w:autoSpaceDN w:val="0"/>
      <w:adjustRightInd w:val="0"/>
      <w:spacing w:after="0" w:line="240" w:lineRule="auto"/>
    </w:pPr>
    <w:rPr>
      <w:rFonts w:ascii="RijksoverheidSansText" w:hAnsi="RijksoverheidSansText" w:cs="RijksoverheidSansText"/>
      <w:color w:val="000000"/>
      <w:sz w:val="24"/>
      <w:szCs w:val="24"/>
      <w:lang w:val="nl-NL"/>
    </w:rPr>
  </w:style>
  <w:style w:type="character" w:customStyle="1" w:styleId="A1">
    <w:name w:val="A1"/>
    <w:uiPriority w:val="99"/>
    <w:rsid w:val="002552B0"/>
    <w:rPr>
      <w:rFonts w:cs="RijksoverheidSansText"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C47670"/>
    <w:pPr>
      <w:widowControl/>
      <w:spacing w:after="0" w:line="240" w:lineRule="auto"/>
    </w:pPr>
  </w:style>
  <w:style w:type="paragraph" w:customStyle="1" w:styleId="title1">
    <w:name w:val="title1"/>
    <w:basedOn w:val="Normal"/>
    <w:rsid w:val="008D54EA"/>
    <w:pPr>
      <w:widowControl/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nl-NL" w:eastAsia="nl-NL"/>
    </w:rPr>
  </w:style>
  <w:style w:type="paragraph" w:customStyle="1" w:styleId="desc2">
    <w:name w:val="desc2"/>
    <w:basedOn w:val="Normal"/>
    <w:rsid w:val="008D54EA"/>
    <w:pPr>
      <w:widowControl/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nl-NL" w:eastAsia="nl-NL"/>
    </w:rPr>
  </w:style>
  <w:style w:type="paragraph" w:customStyle="1" w:styleId="details1">
    <w:name w:val="details1"/>
    <w:basedOn w:val="Normal"/>
    <w:rsid w:val="008D54EA"/>
    <w:pPr>
      <w:widowControl/>
      <w:spacing w:after="0" w:line="240" w:lineRule="auto"/>
    </w:pPr>
    <w:rPr>
      <w:rFonts w:ascii="Times New Roman" w:eastAsia="Times New Roman" w:hAnsi="Times New Roman" w:cs="Times New Roman"/>
      <w:lang w:val="nl-NL" w:eastAsia="nl-NL"/>
    </w:rPr>
  </w:style>
  <w:style w:type="character" w:customStyle="1" w:styleId="jrnl">
    <w:name w:val="jrnl"/>
    <w:basedOn w:val="DefaultParagraphFont"/>
    <w:rsid w:val="008D54EA"/>
  </w:style>
  <w:style w:type="paragraph" w:customStyle="1" w:styleId="EndNoteBibliographyTitle">
    <w:name w:val="EndNote Bibliography Title"/>
    <w:basedOn w:val="Normal"/>
    <w:link w:val="EndNoteBibliographyTitleChar"/>
    <w:rsid w:val="00821A4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1A4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21A4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21A42"/>
    <w:rPr>
      <w:rFonts w:ascii="Calibri" w:hAnsi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513845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772034"/>
    <w:rPr>
      <w:i/>
      <w:iCs/>
      <w:sz w:val="24"/>
      <w:szCs w:val="24"/>
      <w:bdr w:val="none" w:sz="0" w:space="0" w:color="auto" w:frame="1"/>
      <w:vertAlign w:val="baseli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45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6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2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2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7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4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675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837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5255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21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02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62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99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44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17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04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20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30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4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5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0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02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918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79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62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69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929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231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6239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991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896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2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1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8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0345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536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5080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833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0903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18893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761553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845793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333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4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0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2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52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98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543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32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534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14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492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747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C2EF59-1A3E-4AFD-9214-B4A3D6A1AF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A1E1535</Template>
  <TotalTime>252</TotalTime>
  <Pages>3</Pages>
  <Words>849</Words>
  <Characters>4672</Characters>
  <Application>Microsoft Office Word</Application>
  <DocSecurity>0</DocSecurity>
  <Lines>38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5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lfrid van Pelt</dc:creator>
  <cp:lastModifiedBy>Agnetha Hofhuis</cp:lastModifiedBy>
  <cp:revision>68</cp:revision>
  <cp:lastPrinted>2016-10-24T09:48:00Z</cp:lastPrinted>
  <dcterms:created xsi:type="dcterms:W3CDTF">2016-12-08T10:46:00Z</dcterms:created>
  <dcterms:modified xsi:type="dcterms:W3CDTF">2017-07-13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06-13T00:00:00Z</vt:filetime>
  </property>
  <property fmtid="{D5CDD505-2E9C-101B-9397-08002B2CF9AE}" pid="3" name="LastSaved">
    <vt:filetime>2013-12-17T00:00:00Z</vt:filetime>
  </property>
</Properties>
</file>